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C3A9C" w14:textId="561AB35D" w:rsidR="009275F4" w:rsidRPr="00703CA8" w:rsidRDefault="007F793C" w:rsidP="009275F4">
      <w:pPr>
        <w:jc w:val="center"/>
        <w:rPr>
          <w:rFonts w:ascii="Verdana" w:eastAsia="SimSun" w:hAnsi="Verdana" w:cs="Arial"/>
          <w:b/>
          <w:sz w:val="28"/>
          <w:szCs w:val="28"/>
        </w:rPr>
      </w:pPr>
      <w:r>
        <w:rPr>
          <w:rFonts w:ascii="Verdana" w:eastAsia="SimSun" w:hAnsi="Verdana" w:cs="Arial"/>
          <w:b/>
          <w:sz w:val="28"/>
          <w:szCs w:val="28"/>
        </w:rPr>
        <w:t>PARTICIPANT CONSENT FORM</w:t>
      </w:r>
    </w:p>
    <w:p w14:paraId="28AA9E9A" w14:textId="77777777" w:rsidR="00555E37" w:rsidRDefault="00555E37" w:rsidP="009275F4">
      <w:pPr>
        <w:jc w:val="both"/>
        <w:rPr>
          <w:rFonts w:ascii="Verdana" w:eastAsia="SimSun" w:hAnsi="Verdana" w:cs="Arial"/>
          <w:b/>
          <w:sz w:val="20"/>
        </w:rPr>
      </w:pPr>
    </w:p>
    <w:p w14:paraId="1CBDE69F" w14:textId="4DC2D87B" w:rsidR="009275F4" w:rsidRPr="00703CA8" w:rsidRDefault="009275F4" w:rsidP="009275F4">
      <w:pPr>
        <w:jc w:val="both"/>
        <w:rPr>
          <w:rFonts w:asciiTheme="minorBidi" w:hAnsiTheme="minorBidi" w:cstheme="minorBidi"/>
          <w:b/>
          <w:bCs/>
          <w:szCs w:val="24"/>
        </w:rPr>
      </w:pPr>
      <w:r w:rsidRPr="002813A4">
        <w:rPr>
          <w:rFonts w:ascii="Arial" w:eastAsia="SimSun" w:hAnsi="Arial" w:cs="Arial"/>
          <w:b/>
          <w:szCs w:val="24"/>
        </w:rPr>
        <w:t xml:space="preserve">Title of Study: </w:t>
      </w:r>
      <w:r w:rsidR="002859B8" w:rsidRPr="002859B8">
        <w:rPr>
          <w:rFonts w:ascii="Arial" w:eastAsia="SimSun" w:hAnsi="Arial" w:cs="Arial"/>
          <w:b/>
          <w:szCs w:val="24"/>
        </w:rPr>
        <w:t>Comparing sockets designed by Radii Devices software with those designed by clinician</w:t>
      </w:r>
    </w:p>
    <w:p w14:paraId="7D1A22FF" w14:textId="77777777" w:rsidR="00DB65DD" w:rsidRDefault="00DB65DD" w:rsidP="00AF55CD">
      <w:pPr>
        <w:pStyle w:val="Footer"/>
        <w:tabs>
          <w:tab w:val="right" w:pos="10065"/>
        </w:tabs>
        <w:jc w:val="center"/>
        <w:rPr>
          <w:rFonts w:ascii="Verdana" w:hAnsi="Verdana"/>
          <w:b/>
        </w:rPr>
      </w:pPr>
    </w:p>
    <w:p w14:paraId="0E18C441" w14:textId="77777777" w:rsidR="004C7AB2" w:rsidRPr="00AF55CD" w:rsidRDefault="004C7AB2" w:rsidP="004C7AB2">
      <w:pPr>
        <w:pStyle w:val="Footer"/>
        <w:tabs>
          <w:tab w:val="right" w:pos="10065"/>
        </w:tabs>
        <w:rPr>
          <w:rFonts w:ascii="Verdana" w:hAnsi="Verdana"/>
          <w:b/>
        </w:rPr>
      </w:pPr>
      <w:r>
        <w:rPr>
          <w:rFonts w:ascii="Verdana" w:hAnsi="Verdana"/>
          <w:b/>
        </w:rPr>
        <w:t>REC Reference:</w:t>
      </w:r>
      <w:r>
        <w:rPr>
          <w:rFonts w:ascii="Verdana" w:hAnsi="Verdana"/>
          <w:b/>
        </w:rPr>
        <w:tab/>
        <w:t xml:space="preserve">                  </w:t>
      </w:r>
      <w:r w:rsidRPr="00AF55CD">
        <w:rPr>
          <w:rFonts w:ascii="Verdana" w:hAnsi="Verdana"/>
          <w:b/>
        </w:rPr>
        <w:t xml:space="preserve">    IRAS Project ID: </w:t>
      </w:r>
      <w:r>
        <w:rPr>
          <w:rFonts w:ascii="Verdana" w:hAnsi="Verdana"/>
          <w:b/>
        </w:rPr>
        <w:t>313408        ERGO NO: 76033</w:t>
      </w:r>
    </w:p>
    <w:p w14:paraId="1E5CA6C8" w14:textId="77777777" w:rsidR="007E56F2" w:rsidRPr="00703CA8" w:rsidRDefault="007E56F2" w:rsidP="0022073D">
      <w:pPr>
        <w:jc w:val="both"/>
        <w:rPr>
          <w:rFonts w:ascii="Arial" w:hAnsi="Arial"/>
        </w:rPr>
      </w:pPr>
      <w:bookmarkStart w:id="0" w:name="_GoBack"/>
      <w:bookmarkEnd w:id="0"/>
    </w:p>
    <w:p w14:paraId="76181A44" w14:textId="3EB75127" w:rsidR="00C96CCA" w:rsidRPr="00C96CCA" w:rsidRDefault="00C96CCA" w:rsidP="00856ED4">
      <w:pPr>
        <w:spacing w:after="120"/>
        <w:ind w:right="-339"/>
        <w:rPr>
          <w:rFonts w:ascii="Calibri" w:hAnsi="Calibri" w:cs="Arial"/>
          <w:b/>
          <w:bCs/>
          <w:szCs w:val="26"/>
        </w:rPr>
      </w:pPr>
      <w:r>
        <w:rPr>
          <w:rFonts w:ascii="Calibri" w:hAnsi="Calibri" w:cs="Arial"/>
          <w:b/>
          <w:bCs/>
          <w:szCs w:val="26"/>
        </w:rPr>
        <w:t>Stage One</w:t>
      </w:r>
    </w:p>
    <w:p w14:paraId="47493CDB" w14:textId="205BA00F" w:rsidR="00C66CEF" w:rsidRPr="00703CA8" w:rsidRDefault="00C66CEF" w:rsidP="00856ED4">
      <w:pPr>
        <w:spacing w:after="120"/>
        <w:ind w:right="-339"/>
        <w:rPr>
          <w:rFonts w:ascii="Arial" w:hAnsi="Arial" w:cs="Arial"/>
          <w:sz w:val="20"/>
        </w:rPr>
      </w:pPr>
      <w:r w:rsidRPr="00703CA8">
        <w:rPr>
          <w:rFonts w:ascii="Calibri" w:hAnsi="Calibri" w:cs="Arial"/>
          <w:szCs w:val="26"/>
        </w:rPr>
        <w:t xml:space="preserve">If you wish to take part in </w:t>
      </w:r>
      <w:r w:rsidR="00C96CCA" w:rsidRPr="00C96CCA">
        <w:rPr>
          <w:rFonts w:ascii="Calibri" w:hAnsi="Calibri" w:cs="Arial"/>
          <w:b/>
          <w:bCs/>
          <w:szCs w:val="26"/>
        </w:rPr>
        <w:t>Stage One</w:t>
      </w:r>
      <w:r w:rsidR="00C96CCA">
        <w:rPr>
          <w:rFonts w:ascii="Calibri" w:hAnsi="Calibri" w:cs="Arial"/>
          <w:szCs w:val="26"/>
        </w:rPr>
        <w:t xml:space="preserve"> of </w:t>
      </w:r>
      <w:r w:rsidRPr="00703CA8">
        <w:rPr>
          <w:rFonts w:ascii="Calibri" w:hAnsi="Calibri" w:cs="Arial"/>
          <w:szCs w:val="26"/>
        </w:rPr>
        <w:t>th</w:t>
      </w:r>
      <w:r w:rsidR="0015730C">
        <w:rPr>
          <w:rFonts w:ascii="Calibri" w:hAnsi="Calibri" w:cs="Arial"/>
          <w:szCs w:val="26"/>
        </w:rPr>
        <w:t>is study</w:t>
      </w:r>
      <w:r w:rsidRPr="00703CA8">
        <w:rPr>
          <w:rFonts w:ascii="Calibri" w:hAnsi="Calibri" w:cs="Arial"/>
          <w:szCs w:val="26"/>
        </w:rPr>
        <w:t>,</w:t>
      </w:r>
      <w:r w:rsidRPr="00703CA8">
        <w:rPr>
          <w:rFonts w:ascii="Calibri" w:hAnsi="Calibri" w:cs="Arial"/>
          <w:b/>
          <w:szCs w:val="26"/>
        </w:rPr>
        <w:t xml:space="preserve"> please place your initials in each of the boxes below, sign and date this form.</w:t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856ED4">
        <w:rPr>
          <w:rFonts w:ascii="Calibri" w:hAnsi="Calibri" w:cs="Arial"/>
          <w:b/>
          <w:szCs w:val="26"/>
        </w:rPr>
        <w:tab/>
      </w:r>
      <w:r w:rsidR="00194137">
        <w:rPr>
          <w:rFonts w:ascii="Calibri" w:hAnsi="Calibri" w:cs="Arial"/>
          <w:b/>
          <w:szCs w:val="26"/>
        </w:rPr>
        <w:t xml:space="preserve">            </w:t>
      </w:r>
      <w:r w:rsidR="00D3628B" w:rsidRPr="00703CA8">
        <w:rPr>
          <w:rFonts w:ascii="Arial" w:hAnsi="Arial" w:cs="Arial"/>
          <w:sz w:val="20"/>
        </w:rPr>
        <w:t>Please initial box</w:t>
      </w:r>
    </w:p>
    <w:tbl>
      <w:tblPr>
        <w:tblW w:w="11121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34"/>
        <w:gridCol w:w="3400"/>
        <w:gridCol w:w="425"/>
        <w:gridCol w:w="340"/>
        <w:gridCol w:w="340"/>
        <w:gridCol w:w="341"/>
        <w:gridCol w:w="341"/>
        <w:gridCol w:w="341"/>
        <w:gridCol w:w="340"/>
        <w:gridCol w:w="341"/>
        <w:gridCol w:w="340"/>
        <w:gridCol w:w="340"/>
        <w:gridCol w:w="341"/>
        <w:gridCol w:w="283"/>
        <w:gridCol w:w="3333"/>
        <w:gridCol w:w="241"/>
      </w:tblGrid>
      <w:tr w:rsidR="00703CA8" w:rsidRPr="00703CA8" w14:paraId="229186AA" w14:textId="77777777" w:rsidTr="003448C0">
        <w:trPr>
          <w:trHeight w:val="1031"/>
        </w:trPr>
        <w:tc>
          <w:tcPr>
            <w:tcW w:w="11121" w:type="dxa"/>
            <w:gridSpan w:val="16"/>
          </w:tcPr>
          <w:p w14:paraId="512B8936" w14:textId="77AA35A7" w:rsidR="00C66CEF" w:rsidRPr="00703CA8" w:rsidRDefault="00C66CEF" w:rsidP="00194137">
            <w:pPr>
              <w:pStyle w:val="BodyTextIndent"/>
              <w:widowControl w:val="0"/>
              <w:numPr>
                <w:ilvl w:val="0"/>
                <w:numId w:val="6"/>
              </w:numPr>
              <w:ind w:right="1341"/>
              <w:rPr>
                <w:rFonts w:ascii="Calibri" w:hAnsi="Calibri" w:cs="Arial"/>
                <w:szCs w:val="24"/>
              </w:rPr>
            </w:pPr>
            <w:r w:rsidRPr="00703CA8">
              <w:rPr>
                <w:rFonts w:ascii="Calibri" w:hAnsi="Calibri" w:cs="Arial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446D01EF" wp14:editId="5D85DBB5">
                      <wp:simplePos x="0" y="0"/>
                      <wp:positionH relativeFrom="margin">
                        <wp:posOffset>6330315</wp:posOffset>
                      </wp:positionH>
                      <wp:positionV relativeFrom="paragraph">
                        <wp:posOffset>119380</wp:posOffset>
                      </wp:positionV>
                      <wp:extent cx="514985" cy="285115"/>
                      <wp:effectExtent l="6985" t="12700" r="11430" b="6985"/>
                      <wp:wrapNone/>
                      <wp:docPr id="11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4C209E" w14:textId="77777777" w:rsidR="00C66CEF" w:rsidRPr="00663806" w:rsidRDefault="00C66CEF" w:rsidP="00C66CEF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663806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448C2EA8" w14:textId="77777777" w:rsidR="00C66CEF" w:rsidRDefault="00C66CEF" w:rsidP="00C66CE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446D01E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498.45pt;margin-top:9.4pt;width:40.55pt;height:22.45pt;z-index:25165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E8VFQIAACo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iDHSOcO6hMRijAOLC0YCS3gd856GtaK+28HgYoz885SU5b5fB6nOynz4tWMFLy27K4twkqC&#10;qnjgbBQ3YdyIg0O9bynSOAYWbqmRjU4kP2V1zpsGMnF/Xp448dd68npa8fUPAAAA//8DAFBLAwQU&#10;AAYACAAAACEA4tNsQN4AAAAKAQAADwAAAGRycy9kb3ducmV2LnhtbEyPy07DMBBF90j8gzVIbBB1&#10;oCgv4lQICQQ7KKjduvE0iYjHwXbT8PdMV7Ac3as751Sr2Q5iQh96RwpuFgkIpMaZnloFnx9P1zmI&#10;EDUZPThCBT8YYFWfn1W6NO5I7zitYyt4hEKpFXQxjqWUoenQ6rBwIxJne+etjnz6VhqvjzxuB3mb&#10;JKm0uif+0OkRHztsvtYHqyC/e5m24XX5tmnS/VDEq2x6/vZKXV7MD/cgIs7xrwwnfEaHmpl27kAm&#10;iEFBUaQFVznIWeFUSLKc7XYK0mUGsq7kf4X6FwAA//8DAFBLAQItABQABgAIAAAAIQC2gziS/gAA&#10;AOEBAAATAAAAAAAAAAAAAAAAAAAAAABbQ29udGVudF9UeXBlc10ueG1sUEsBAi0AFAAGAAgAAAAh&#10;ADj9If/WAAAAlAEAAAsAAAAAAAAAAAAAAAAALwEAAF9yZWxzLy5yZWxzUEsBAi0AFAAGAAgAAAAh&#10;ABAgTxUVAgAAKgQAAA4AAAAAAAAAAAAAAAAALgIAAGRycy9lMm9Eb2MueG1sUEsBAi0AFAAGAAgA&#10;AAAhAOLTbEDeAAAACgEAAA8AAAAAAAAAAAAAAAAAbwQAAGRycy9kb3ducmV2LnhtbFBLBQYAAAAA&#10;BAAEAPMAAAB6BQAAAAA=&#10;">
                      <v:textbox>
                        <w:txbxContent>
                          <w:p w14:paraId="354C209E" w14:textId="77777777" w:rsidR="00C66CEF" w:rsidRPr="00663806" w:rsidRDefault="00C66CEF" w:rsidP="00C66CEF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663806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448C2EA8" w14:textId="77777777" w:rsidR="00C66CEF" w:rsidRDefault="00C66CEF" w:rsidP="00C66CEF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03CA8">
              <w:rPr>
                <w:rFonts w:ascii="Calibri" w:hAnsi="Calibri" w:cs="Arial"/>
                <w:szCs w:val="24"/>
              </w:rPr>
              <w:t xml:space="preserve">I confirm that I have read and </w:t>
            </w:r>
            <w:r w:rsidR="002813A4">
              <w:rPr>
                <w:rFonts w:ascii="Calibri" w:hAnsi="Calibri" w:cs="Arial"/>
                <w:szCs w:val="24"/>
              </w:rPr>
              <w:t xml:space="preserve">I </w:t>
            </w:r>
            <w:r w:rsidRPr="00703CA8">
              <w:rPr>
                <w:rFonts w:ascii="Calibri" w:hAnsi="Calibri" w:cs="Arial"/>
                <w:szCs w:val="24"/>
              </w:rPr>
              <w:t xml:space="preserve">understand the information sheet </w:t>
            </w:r>
            <w:r w:rsidRPr="00703CA8">
              <w:rPr>
                <w:rFonts w:ascii="Calibri" w:hAnsi="Calibri" w:cs="Arial"/>
                <w:b/>
                <w:szCs w:val="24"/>
              </w:rPr>
              <w:t xml:space="preserve">version </w:t>
            </w:r>
            <w:r w:rsidR="00E84B49">
              <w:rPr>
                <w:rFonts w:ascii="Calibri" w:hAnsi="Calibri" w:cs="Arial"/>
                <w:b/>
                <w:szCs w:val="24"/>
              </w:rPr>
              <w:t>1</w:t>
            </w:r>
            <w:r w:rsidR="00B635B8" w:rsidRPr="00E84B49">
              <w:rPr>
                <w:rFonts w:ascii="Calibri" w:hAnsi="Calibri" w:cs="Arial"/>
                <w:szCs w:val="24"/>
              </w:rPr>
              <w:t xml:space="preserve"> </w:t>
            </w:r>
            <w:r w:rsidRPr="00E84B49">
              <w:rPr>
                <w:rFonts w:ascii="Calibri" w:hAnsi="Calibri" w:cs="Arial"/>
                <w:szCs w:val="24"/>
              </w:rPr>
              <w:t xml:space="preserve">dated </w:t>
            </w:r>
            <w:r w:rsidR="00E84B49">
              <w:rPr>
                <w:rFonts w:ascii="Calibri" w:hAnsi="Calibri" w:cs="Arial"/>
                <w:b/>
                <w:szCs w:val="24"/>
              </w:rPr>
              <w:t>01</w:t>
            </w:r>
            <w:r w:rsidR="00B635B8" w:rsidRPr="00E84B49">
              <w:rPr>
                <w:rFonts w:ascii="Calibri" w:hAnsi="Calibri" w:cs="Arial"/>
                <w:b/>
                <w:szCs w:val="24"/>
              </w:rPr>
              <w:t>/</w:t>
            </w:r>
            <w:r w:rsidR="00E84B49">
              <w:rPr>
                <w:rFonts w:ascii="Calibri" w:hAnsi="Calibri" w:cs="Arial"/>
                <w:b/>
                <w:szCs w:val="24"/>
              </w:rPr>
              <w:t>07</w:t>
            </w:r>
            <w:r w:rsidR="00B635B8" w:rsidRPr="00E84B49">
              <w:rPr>
                <w:rFonts w:ascii="Calibri" w:hAnsi="Calibri" w:cs="Arial"/>
                <w:b/>
                <w:szCs w:val="24"/>
              </w:rPr>
              <w:t>/2</w:t>
            </w:r>
            <w:r w:rsidR="002859B8" w:rsidRPr="00E84B49">
              <w:rPr>
                <w:rFonts w:ascii="Calibri" w:hAnsi="Calibri" w:cs="Arial"/>
                <w:b/>
                <w:szCs w:val="24"/>
              </w:rPr>
              <w:t>2</w:t>
            </w:r>
            <w:r w:rsidRPr="00703CA8">
              <w:rPr>
                <w:rFonts w:ascii="Calibri" w:hAnsi="Calibri" w:cs="Arial"/>
                <w:szCs w:val="24"/>
              </w:rPr>
              <w:t xml:space="preserve"> for the above study and </w:t>
            </w:r>
            <w:r w:rsidRPr="00703CA8">
              <w:rPr>
                <w:rFonts w:ascii="Calibri" w:hAnsi="Calibri"/>
                <w:szCs w:val="24"/>
              </w:rPr>
              <w:t>have had the opportunity to ask any questions about the study and any questions have been answered to my satisfaction.</w:t>
            </w:r>
          </w:p>
          <w:p w14:paraId="0E3BAE11" w14:textId="77777777" w:rsidR="00C66CEF" w:rsidRPr="00703CA8" w:rsidRDefault="00C66CEF" w:rsidP="00D02181">
            <w:pPr>
              <w:pStyle w:val="BodyTextIndent"/>
              <w:ind w:left="360" w:right="567"/>
              <w:rPr>
                <w:rFonts w:ascii="Calibri" w:hAnsi="Calibri" w:cs="Arial"/>
                <w:szCs w:val="24"/>
              </w:rPr>
            </w:pPr>
          </w:p>
        </w:tc>
      </w:tr>
      <w:tr w:rsidR="00703CA8" w:rsidRPr="00703CA8" w14:paraId="05B323B1" w14:textId="77777777" w:rsidTr="003448C0">
        <w:trPr>
          <w:trHeight w:val="1092"/>
        </w:trPr>
        <w:tc>
          <w:tcPr>
            <w:tcW w:w="11121" w:type="dxa"/>
            <w:gridSpan w:val="16"/>
          </w:tcPr>
          <w:p w14:paraId="30EF1D2D" w14:textId="16DBD02C" w:rsidR="00C66CEF" w:rsidRPr="00703CA8" w:rsidRDefault="00C66CEF" w:rsidP="00194137">
            <w:pPr>
              <w:pStyle w:val="BodyTextIndent"/>
              <w:widowControl w:val="0"/>
              <w:numPr>
                <w:ilvl w:val="0"/>
                <w:numId w:val="7"/>
              </w:numPr>
              <w:ind w:right="774"/>
              <w:rPr>
                <w:rFonts w:ascii="Calibri" w:hAnsi="Calibri" w:cs="Arial"/>
                <w:szCs w:val="24"/>
              </w:rPr>
            </w:pPr>
            <w:r w:rsidRPr="00703CA8">
              <w:rPr>
                <w:rFonts w:ascii="Calibri" w:hAnsi="Calibri" w:cs="Arial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29963D15" wp14:editId="734AA390">
                      <wp:simplePos x="0" y="0"/>
                      <wp:positionH relativeFrom="margin">
                        <wp:posOffset>6332855</wp:posOffset>
                      </wp:positionH>
                      <wp:positionV relativeFrom="paragraph">
                        <wp:posOffset>68580</wp:posOffset>
                      </wp:positionV>
                      <wp:extent cx="514985" cy="285115"/>
                      <wp:effectExtent l="9525" t="6985" r="8890" b="12700"/>
                      <wp:wrapNone/>
                      <wp:docPr id="10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9557F2" w14:textId="77777777" w:rsidR="00C66CEF" w:rsidRPr="00ED4655" w:rsidRDefault="00C66CEF" w:rsidP="00C66CEF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255BABDE" w14:textId="77777777" w:rsidR="00C66CEF" w:rsidRDefault="00C66CEF" w:rsidP="00C66CE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9963D15" id="Text Box 6" o:spid="_x0000_s1027" type="#_x0000_t202" style="position:absolute;left:0;text-align:left;margin-left:498.65pt;margin-top:5.4pt;width:40.55pt;height:22.45pt;z-index:25165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ukyFwIAADEEAAAOAAAAZHJzL2Uyb0RvYy54bWysU9tu2zAMfR+wfxD0vjoO4i0x4hRdug4D&#10;ugvQ7QMUWY6FyaJGKbGzrx8lu2l2exmmB4EUqUPykFxfD51hR4Veg614fjXjTFkJtbb7in/5fPdi&#10;yZkPwtbCgFUVPynPrzfPn617V6o5tGBqhYxArC97V/E2BFdmmZet6oS/AqcsGRvATgRScZ/VKHpC&#10;70w2n81eZj1g7RCk8p5eb0cj3yT8plEyfGwarwIzFafcQrox3bt4Z5u1KPcoXKvllIb4hyw6oS0F&#10;PUPdiiDYAfVvUJ2WCB6acCWhy6BptFSpBqomn/1SzUMrnEq1EDnenWny/w9Wfjg+uE/IwvAaBmpg&#10;KsK7e5BfPbOwbYXdqxtE6FslagqcR8qy3vly+hqp9qWPILv+PdTUZHEIkICGBrvICtXJCJ0acDqT&#10;robAJD0W+WK1LDiTZJovizwvUgRRPn526MNbBR2LQsWReprAxfHeh5iMKB9dYiwPRtd32pik4H63&#10;NciOgvp/l86E/pObsayv+KqYF2P9f4WYpfMniE4HGmSju4ovz06ijKy9sXUasyC0GWVK2diJxsjc&#10;yGEYdgPT9cRxZHUH9Yl4RRjnlvaMhBbwO2c9zWzF/beDQMWZeWepN6t8sYhDnpRF8WpOCl5adpcW&#10;YSVBVTxwNorbMC7GwaHetxRpnAYLN9TPRieun7Ka0qe5TC2YdigO/qWevJ42ffMDAAD//wMAUEsD&#10;BBQABgAIAAAAIQDqwQOW3wAAAAoBAAAPAAAAZHJzL2Rvd25yZXYueG1sTI/LTsMwEEX3SPyDNUhs&#10;ELWhjzyIUyEkEN1BQbB142kS4Uew3TT8PdMVLEf36M651Xqyho0YYu+dhJuZAIau8bp3rYT3t8fr&#10;HFhMymllvEMJPxhhXZ+fVarU/uhecdymllGJi6WS0KU0lJzHpkOr4swP6Cjb+2BVojO0XAd1pHJr&#10;+K0QK25V7+hDpwZ86LD52h6shHzxPH7Gzfzlo1ntTZGusvHpO0h5eTHd3wFLOKU/GE76pA41Oe38&#10;wenIjISiyOaEUiBowgkQWb4AtpOwXGbA64r/n1D/AgAA//8DAFBLAQItABQABgAIAAAAIQC2gziS&#10;/gAAAOEBAAATAAAAAAAAAAAAAAAAAAAAAABbQ29udGVudF9UeXBlc10ueG1sUEsBAi0AFAAGAAgA&#10;AAAhADj9If/WAAAAlAEAAAsAAAAAAAAAAAAAAAAALwEAAF9yZWxzLy5yZWxzUEsBAi0AFAAGAAgA&#10;AAAhAPAu6TIXAgAAMQQAAA4AAAAAAAAAAAAAAAAALgIAAGRycy9lMm9Eb2MueG1sUEsBAi0AFAAG&#10;AAgAAAAhAOrBA5bfAAAACgEAAA8AAAAAAAAAAAAAAAAAcQQAAGRycy9kb3ducmV2LnhtbFBLBQYA&#10;AAAABAAEAPMAAAB9BQAAAAA=&#10;">
                      <v:textbox>
                        <w:txbxContent>
                          <w:p w14:paraId="3D9557F2" w14:textId="77777777" w:rsidR="00C66CEF" w:rsidRPr="00ED4655" w:rsidRDefault="00C66CEF" w:rsidP="00C66CEF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255BABDE" w14:textId="77777777" w:rsidR="00C66CEF" w:rsidRDefault="00C66CEF" w:rsidP="00C66CEF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03CA8">
              <w:rPr>
                <w:rFonts w:ascii="Calibri" w:hAnsi="Calibri" w:cs="Arial"/>
                <w:szCs w:val="24"/>
              </w:rPr>
              <w:t>I understand that my participation is voluntary and that I am free to withdraw at any time without giving any reason, and without my medical care or legal rights being affected.</w:t>
            </w:r>
          </w:p>
          <w:p w14:paraId="603F1DE3" w14:textId="77777777" w:rsidR="00C66CEF" w:rsidRPr="00703CA8" w:rsidRDefault="00C66CEF" w:rsidP="00D02181">
            <w:pPr>
              <w:pStyle w:val="BodyTextIndent"/>
              <w:ind w:left="360" w:right="567"/>
              <w:rPr>
                <w:rFonts w:ascii="Calibri" w:hAnsi="Calibri" w:cs="Arial"/>
                <w:szCs w:val="24"/>
              </w:rPr>
            </w:pPr>
          </w:p>
          <w:p w14:paraId="46482FAF" w14:textId="58377C63" w:rsidR="00A37469" w:rsidRPr="00703CA8" w:rsidRDefault="00A37469" w:rsidP="00B635B8">
            <w:pPr>
              <w:pStyle w:val="BodyTextIndent"/>
              <w:widowControl w:val="0"/>
              <w:numPr>
                <w:ilvl w:val="0"/>
                <w:numId w:val="7"/>
              </w:numPr>
              <w:tabs>
                <w:tab w:val="left" w:pos="10099"/>
              </w:tabs>
              <w:overflowPunct w:val="0"/>
              <w:autoSpaceDE w:val="0"/>
              <w:autoSpaceDN w:val="0"/>
              <w:adjustRightInd w:val="0"/>
              <w:ind w:right="1055"/>
              <w:textAlignment w:val="baseline"/>
              <w:rPr>
                <w:rFonts w:asciiTheme="minorHAnsi" w:hAnsiTheme="minorHAnsi" w:cstheme="minorHAnsi"/>
                <w:szCs w:val="24"/>
              </w:rPr>
            </w:pPr>
            <w:r w:rsidRPr="00703CA8">
              <w:rPr>
                <w:rFonts w:ascii="Calibri" w:hAnsi="Calibri" w:cs="Arial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5A5A28E2" wp14:editId="1171D256">
                      <wp:simplePos x="0" y="0"/>
                      <wp:positionH relativeFrom="margin">
                        <wp:posOffset>6348755</wp:posOffset>
                      </wp:positionH>
                      <wp:positionV relativeFrom="paragraph">
                        <wp:posOffset>154128</wp:posOffset>
                      </wp:positionV>
                      <wp:extent cx="514985" cy="285115"/>
                      <wp:effectExtent l="10795" t="11430" r="7620" b="8255"/>
                      <wp:wrapNone/>
                      <wp:docPr id="19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5CEC44" w14:textId="77777777" w:rsidR="00A37469" w:rsidRPr="00ED4655" w:rsidRDefault="00A37469" w:rsidP="00A37469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1BE0AAAC" w14:textId="77777777" w:rsidR="00A37469" w:rsidRDefault="00A37469" w:rsidP="00A37469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A5A28E2" id="Text Box 7" o:spid="_x0000_s1028" type="#_x0000_t202" style="position:absolute;left:0;text-align:left;margin-left:499.9pt;margin-top:12.15pt;width:40.55pt;height:22.4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4fcGQIAADE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mC6JhpigMjqDuoT8Yowzi3tGQkt4HfOeprZivtvB4GKM/POUm+W+Xwehzwp8+LVjBS8tuyu&#10;LcJKgqp44GwUN2FcjINDvW8p0jgNFm6pn41OXD9ldU6f5jK14LxDcfCv9eT1tOnrHwAAAP//AwBQ&#10;SwMEFAAGAAgAAAAhAIyiUCLfAAAACgEAAA8AAABkcnMvZG93bnJldi54bWxMj8FOwzAQRO9I/IO1&#10;SFwQtUmrEIc4FUICwa0UBFc33iYR8TrYbhr+HvcEx9GMZt5U69kObEIfekcKbhYCGFLjTE+tgve3&#10;x+sCWIiajB4coYIfDLCuz88qXRp3pFectrFlqYRCqRV0MY4l56Hp0OqwcCNS8vbOWx2T9C03Xh9T&#10;uR14JkTOre4pLXR6xIcOm6/twSooVs/TZ3hZbj6afD/IeHU7PX17pS4v5vs7YBHn+BeGE35Chzox&#10;7dyBTGCDAillQo8KstUS2CkgCiGB7RTkMgNeV/z/hfoXAAD//wMAUEsBAi0AFAAGAAgAAAAhALaD&#10;OJL+AAAA4QEAABMAAAAAAAAAAAAAAAAAAAAAAFtDb250ZW50X1R5cGVzXS54bWxQSwECLQAUAAYA&#10;CAAAACEAOP0h/9YAAACUAQAACwAAAAAAAAAAAAAAAAAvAQAAX3JlbHMvLnJlbHNQSwECLQAUAAYA&#10;CAAAACEAUfuH3BkCAAAxBAAADgAAAAAAAAAAAAAAAAAuAgAAZHJzL2Uyb0RvYy54bWxQSwECLQAU&#10;AAYACAAAACEAjKJQIt8AAAAKAQAADwAAAAAAAAAAAAAAAABzBAAAZHJzL2Rvd25yZXYueG1sUEsF&#10;BgAAAAAEAAQA8wAAAH8FAAAAAA==&#10;">
                      <v:textbox>
                        <w:txbxContent>
                          <w:p w14:paraId="245CEC44" w14:textId="77777777" w:rsidR="00A37469" w:rsidRPr="00ED4655" w:rsidRDefault="00A37469" w:rsidP="00A37469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1BE0AAAC" w14:textId="77777777" w:rsidR="00A37469" w:rsidRDefault="00A37469" w:rsidP="00A37469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03CA8">
              <w:rPr>
                <w:rFonts w:asciiTheme="minorHAnsi" w:hAnsiTheme="minorHAnsi" w:cstheme="minorHAnsi"/>
                <w:szCs w:val="24"/>
                <w:lang w:eastAsia="en-GB"/>
              </w:rPr>
              <w:t xml:space="preserve">I understand that relevant sections of my medical notes and data collected during the study, may be looked at by individuals from </w:t>
            </w:r>
            <w:r w:rsidR="002859B8">
              <w:rPr>
                <w:rFonts w:asciiTheme="minorHAnsi" w:hAnsiTheme="minorHAnsi" w:cstheme="minorHAnsi"/>
                <w:szCs w:val="24"/>
                <w:lang w:eastAsia="en-GB"/>
              </w:rPr>
              <w:t xml:space="preserve">University of Southampton, </w:t>
            </w:r>
            <w:r w:rsidR="00F24278">
              <w:rPr>
                <w:rFonts w:asciiTheme="minorHAnsi" w:hAnsiTheme="minorHAnsi" w:cstheme="minorHAnsi"/>
                <w:szCs w:val="24"/>
                <w:lang w:eastAsia="en-GB"/>
              </w:rPr>
              <w:t>North Bristol</w:t>
            </w:r>
            <w:r w:rsidR="002859B8" w:rsidRPr="002859B8">
              <w:rPr>
                <w:rFonts w:asciiTheme="minorHAnsi" w:hAnsiTheme="minorHAnsi" w:cstheme="minorHAnsi"/>
                <w:szCs w:val="24"/>
                <w:lang w:eastAsia="en-GB"/>
              </w:rPr>
              <w:t xml:space="preserve"> NHS Trust</w:t>
            </w:r>
            <w:r w:rsidR="00804F0D">
              <w:rPr>
                <w:rFonts w:asciiTheme="minorHAnsi" w:hAnsiTheme="minorHAnsi" w:cstheme="minorHAnsi"/>
                <w:szCs w:val="24"/>
                <w:lang w:eastAsia="en-GB"/>
              </w:rPr>
              <w:t xml:space="preserve"> </w:t>
            </w:r>
            <w:r w:rsidR="002859B8">
              <w:rPr>
                <w:rFonts w:asciiTheme="minorHAnsi" w:hAnsiTheme="minorHAnsi" w:cstheme="minorHAnsi"/>
                <w:szCs w:val="24"/>
                <w:lang w:eastAsia="en-GB"/>
              </w:rPr>
              <w:t>and Radii Devices</w:t>
            </w:r>
            <w:r w:rsidR="0015730C">
              <w:rPr>
                <w:rFonts w:asciiTheme="minorHAnsi" w:hAnsiTheme="minorHAnsi" w:cstheme="minorHAnsi"/>
                <w:szCs w:val="24"/>
                <w:lang w:eastAsia="en-GB"/>
              </w:rPr>
              <w:t xml:space="preserve"> </w:t>
            </w:r>
            <w:r w:rsidRPr="00703CA8">
              <w:rPr>
                <w:rFonts w:asciiTheme="minorHAnsi" w:hAnsiTheme="minorHAnsi" w:cstheme="minorHAnsi"/>
                <w:szCs w:val="24"/>
                <w:lang w:eastAsia="en-GB"/>
              </w:rPr>
              <w:t>where it is relevant to my taking part in this research. I give permission for these individuals to have access to my records</w:t>
            </w:r>
            <w:r w:rsidRPr="00703CA8">
              <w:rPr>
                <w:rFonts w:asciiTheme="minorHAnsi" w:hAnsiTheme="minorHAnsi" w:cstheme="minorHAnsi"/>
                <w:szCs w:val="24"/>
              </w:rPr>
              <w:t>.</w:t>
            </w:r>
          </w:p>
          <w:p w14:paraId="3F9CC942" w14:textId="37B00EBA" w:rsidR="00A37469" w:rsidRPr="00703CA8" w:rsidRDefault="00A37469" w:rsidP="00A37469">
            <w:pPr>
              <w:pStyle w:val="BodyTextIndent"/>
              <w:widowControl w:val="0"/>
              <w:tabs>
                <w:tab w:val="left" w:pos="9996"/>
                <w:tab w:val="left" w:pos="10099"/>
              </w:tabs>
              <w:overflowPunct w:val="0"/>
              <w:autoSpaceDE w:val="0"/>
              <w:autoSpaceDN w:val="0"/>
              <w:adjustRightInd w:val="0"/>
              <w:ind w:left="0" w:right="1055" w:firstLine="0"/>
              <w:textAlignment w:val="baseline"/>
              <w:rPr>
                <w:rFonts w:asciiTheme="minorHAnsi" w:hAnsiTheme="minorHAnsi" w:cstheme="minorHAnsi"/>
                <w:szCs w:val="24"/>
              </w:rPr>
            </w:pPr>
          </w:p>
          <w:p w14:paraId="12C898B2" w14:textId="3D506C54" w:rsidR="00C66CEF" w:rsidRPr="00703CA8" w:rsidRDefault="00C66CEF" w:rsidP="00AD75B3">
            <w:pPr>
              <w:pStyle w:val="BodyTextIndent"/>
              <w:widowControl w:val="0"/>
              <w:numPr>
                <w:ilvl w:val="0"/>
                <w:numId w:val="7"/>
              </w:numPr>
              <w:tabs>
                <w:tab w:val="left" w:pos="9712"/>
              </w:tabs>
              <w:overflowPunct w:val="0"/>
              <w:autoSpaceDE w:val="0"/>
              <w:autoSpaceDN w:val="0"/>
              <w:adjustRightInd w:val="0"/>
              <w:ind w:right="913"/>
              <w:textAlignment w:val="baseline"/>
              <w:rPr>
                <w:rFonts w:ascii="Calibri" w:hAnsi="Calibri" w:cs="Arial"/>
                <w:szCs w:val="24"/>
              </w:rPr>
            </w:pPr>
            <w:r w:rsidRPr="00703CA8">
              <w:rPr>
                <w:rFonts w:ascii="Calibri" w:hAnsi="Calibri" w:cs="Arial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646599A9" wp14:editId="569EED01">
                      <wp:simplePos x="0" y="0"/>
                      <wp:positionH relativeFrom="margin">
                        <wp:posOffset>6395085</wp:posOffset>
                      </wp:positionH>
                      <wp:positionV relativeFrom="paragraph">
                        <wp:posOffset>49530</wp:posOffset>
                      </wp:positionV>
                      <wp:extent cx="514985" cy="285115"/>
                      <wp:effectExtent l="10795" t="11430" r="7620" b="8255"/>
                      <wp:wrapNone/>
                      <wp:docPr id="8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EEF436" w14:textId="77777777" w:rsidR="00C66CEF" w:rsidRPr="00ED4655" w:rsidRDefault="00C66CEF" w:rsidP="00C66CEF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551BBC7E" w14:textId="77777777" w:rsidR="00C66CEF" w:rsidRDefault="00C66CEF" w:rsidP="00C66CE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46599A9" id="_x0000_s1029" type="#_x0000_t202" style="position:absolute;left:0;text-align:left;margin-left:503.55pt;margin-top:3.9pt;width:40.55pt;height:22.45pt;z-index:25165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XIwGgIAADEEAAAOAAAAZHJzL2Uyb0RvYy54bWysU9tu2zAMfR+wfxD0vjjO4i0x4hRdugwD&#10;ugvQ7QMUWY6FyaJGKbG7ry8lp2l2exmmB4EUqUPykFxdDZ1hR4Veg614PplypqyEWtt9xb9+2b5Y&#10;cOaDsLUwYFXF75XnV+vnz1a9K9UMWjC1QkYg1pe9q3gbgiuzzMtWdcJPwClLxgawE4FU3Gc1ip7Q&#10;O5PNptNXWQ9YOwSpvKfXm9HI1wm/aZQMn5rGq8BMxSm3kG5M9y7e2Xolyj0K12p5SkP8Qxad0JaC&#10;nqFuRBDsgPo3qE5LBA9NmEjoMmgaLVWqgarJp79Uc9cKp1ItRI53Z5r8/4OVH4937jOyMLyBgRqY&#10;ivDuFuQ3zyxsWmH36hoR+laJmgLnkbKsd748fY1U+9JHkF3/AWpqsjgESEBDg11khepkhE4NuD+T&#10;robAJD0W+Xy5KDiTZJotijwvUgRRPn526MM7BR2LQsWReprAxfHWh5iMKB9dYiwPRtdbbUxScL/b&#10;GGRHQf3fpnNC/8nNWNZXfFnMirH+v0JM0/kTRKcDDbLRXcUXZydRRtbe2jqNWRDajDKlbOyJxsjc&#10;yGEYdgPTdcVfxgCR1R3U98Qrwji3tGcktIA/OOtpZivuvx8EKs7Me0u9WebzeRzypMyL1zNS8NKy&#10;u7QIKwmq4oGzUdyEcTEODvW+pUjjNFi4pn42OnH9lNUpfZrL1ILTDsXBv9ST19Omrx8AAAD//wMA&#10;UEsDBBQABgAIAAAAIQCBjBwM3wAAAAoBAAAPAAAAZHJzL2Rvd25yZXYueG1sTI/BTsMwEETvSPyD&#10;tUhcUGs3QBNCnAohgegNWgRXN3aTCHsdbDcNf8/2BMfRPs2+qVaTs2w0IfYeJSzmApjBxuseWwnv&#10;26dZASwmhVpZj0bCj4mwqs/PKlVqf8Q3M25Sy6gEY6kkdCkNJeex6YxTce4Hg3Tb++BUohharoM6&#10;UrmzPBNiyZ3qkT50ajCPnWm+Ngcnobh5GT/j+vr1o1nu7V26ysfn7yDl5cX0cA8smSn9wXDSJ3Wo&#10;yWnnD6gjs5SFyBfESshpwgkQRZEB20m4zXLgdcX/T6h/AQAA//8DAFBLAQItABQABgAIAAAAIQC2&#10;gziS/gAAAOEBAAATAAAAAAAAAAAAAAAAAAAAAABbQ29udGVudF9UeXBlc10ueG1sUEsBAi0AFAAG&#10;AAgAAAAhADj9If/WAAAAlAEAAAsAAAAAAAAAAAAAAAAALwEAAF9yZWxzLy5yZWxzUEsBAi0AFAAG&#10;AAgAAAAhAPG1cjAaAgAAMQQAAA4AAAAAAAAAAAAAAAAALgIAAGRycy9lMm9Eb2MueG1sUEsBAi0A&#10;FAAGAAgAAAAhAIGMHAzfAAAACgEAAA8AAAAAAAAAAAAAAAAAdAQAAGRycy9kb3ducmV2LnhtbFBL&#10;BQYAAAAABAAEAPMAAACABQAAAAA=&#10;">
                      <v:textbox>
                        <w:txbxContent>
                          <w:p w14:paraId="67EEF436" w14:textId="77777777" w:rsidR="00C66CEF" w:rsidRPr="00ED4655" w:rsidRDefault="00C66CEF" w:rsidP="00C66CEF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551BBC7E" w14:textId="77777777" w:rsidR="00C66CEF" w:rsidRDefault="00C66CEF" w:rsidP="00C66CEF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03CA8">
              <w:rPr>
                <w:rFonts w:ascii="Calibri" w:hAnsi="Calibri" w:cs="Arial"/>
                <w:szCs w:val="24"/>
              </w:rPr>
              <w:t xml:space="preserve">I agree to </w:t>
            </w:r>
            <w:r w:rsidR="00962D6F">
              <w:rPr>
                <w:rFonts w:asciiTheme="minorHAnsi" w:hAnsiTheme="minorHAnsi" w:cstheme="minorHAnsi"/>
                <w:szCs w:val="24"/>
                <w:lang w:eastAsia="en-GB"/>
              </w:rPr>
              <w:t>North Bristol</w:t>
            </w:r>
            <w:r w:rsidR="00962D6F" w:rsidRPr="002859B8">
              <w:rPr>
                <w:rFonts w:asciiTheme="minorHAnsi" w:hAnsiTheme="minorHAnsi" w:cstheme="minorHAnsi"/>
                <w:szCs w:val="24"/>
                <w:lang w:eastAsia="en-GB"/>
              </w:rPr>
              <w:t xml:space="preserve"> NHS Trust</w:t>
            </w:r>
            <w:r w:rsidR="00962D6F">
              <w:rPr>
                <w:rFonts w:asciiTheme="minorHAnsi" w:hAnsiTheme="minorHAnsi" w:cstheme="minorHAnsi"/>
                <w:szCs w:val="24"/>
                <w:lang w:eastAsia="en-GB"/>
              </w:rPr>
              <w:t xml:space="preserve"> </w:t>
            </w:r>
            <w:r w:rsidR="002F4F8F">
              <w:rPr>
                <w:rFonts w:asciiTheme="minorHAnsi" w:hAnsiTheme="minorHAnsi" w:cstheme="minorHAnsi"/>
                <w:szCs w:val="24"/>
                <w:lang w:eastAsia="en-GB"/>
              </w:rPr>
              <w:t xml:space="preserve">and the </w:t>
            </w:r>
            <w:r w:rsidR="00005F9A">
              <w:rPr>
                <w:rFonts w:ascii="Calibri" w:hAnsi="Calibri" w:cs="Arial"/>
                <w:szCs w:val="24"/>
              </w:rPr>
              <w:t xml:space="preserve">University of </w:t>
            </w:r>
            <w:r w:rsidR="00E355F0">
              <w:rPr>
                <w:rFonts w:ascii="Calibri" w:hAnsi="Calibri" w:cs="Arial"/>
                <w:szCs w:val="24"/>
              </w:rPr>
              <w:t>Southampton</w:t>
            </w:r>
            <w:r w:rsidR="00005F9A">
              <w:rPr>
                <w:rFonts w:ascii="Calibri" w:hAnsi="Calibri" w:cs="Arial"/>
                <w:szCs w:val="24"/>
              </w:rPr>
              <w:t xml:space="preserve"> </w:t>
            </w:r>
            <w:r w:rsidRPr="00703CA8">
              <w:rPr>
                <w:rFonts w:ascii="Calibri" w:hAnsi="Calibri" w:cs="Arial"/>
                <w:szCs w:val="24"/>
              </w:rPr>
              <w:t>holding copies of my consent form</w:t>
            </w:r>
            <w:r w:rsidR="00E355F0">
              <w:rPr>
                <w:rFonts w:ascii="Calibri" w:hAnsi="Calibri" w:cs="Arial"/>
                <w:szCs w:val="24"/>
              </w:rPr>
              <w:t xml:space="preserve"> and</w:t>
            </w:r>
            <w:r w:rsidRPr="00703CA8">
              <w:rPr>
                <w:rFonts w:ascii="Calibri" w:hAnsi="Calibri" w:cs="Arial"/>
                <w:szCs w:val="24"/>
              </w:rPr>
              <w:t xml:space="preserve"> other study related documents </w:t>
            </w:r>
            <w:r w:rsidR="00D972A7">
              <w:rPr>
                <w:rFonts w:ascii="Calibri" w:hAnsi="Calibri" w:cs="Arial"/>
                <w:szCs w:val="24"/>
              </w:rPr>
              <w:t>to assist with</w:t>
            </w:r>
            <w:r w:rsidR="0050603B">
              <w:rPr>
                <w:rFonts w:ascii="Calibri" w:hAnsi="Calibri" w:cs="Arial"/>
                <w:szCs w:val="24"/>
              </w:rPr>
              <w:t xml:space="preserve"> study data</w:t>
            </w:r>
            <w:r w:rsidR="00D972A7">
              <w:rPr>
                <w:rFonts w:ascii="Calibri" w:hAnsi="Calibri" w:cs="Arial"/>
                <w:szCs w:val="24"/>
              </w:rPr>
              <w:t xml:space="preserve"> collection</w:t>
            </w:r>
            <w:r w:rsidRPr="00703CA8">
              <w:rPr>
                <w:rFonts w:ascii="Calibri" w:hAnsi="Calibri" w:cs="Arial"/>
                <w:szCs w:val="24"/>
              </w:rPr>
              <w:t xml:space="preserve">.  </w:t>
            </w:r>
          </w:p>
          <w:p w14:paraId="20534BAD" w14:textId="77777777" w:rsidR="00703CA8" w:rsidRPr="00360D70" w:rsidRDefault="00703CA8" w:rsidP="00703CA8">
            <w:pPr>
              <w:pStyle w:val="ListParagraph"/>
              <w:rPr>
                <w:rFonts w:asciiTheme="minorHAnsi" w:hAnsiTheme="minorHAnsi" w:cstheme="minorHAnsi"/>
                <w:noProof/>
                <w:szCs w:val="24"/>
              </w:rPr>
            </w:pPr>
          </w:p>
          <w:p w14:paraId="7ED1658B" w14:textId="75B639BA" w:rsidR="00703CA8" w:rsidRPr="00360D70" w:rsidRDefault="0050603B" w:rsidP="00703CA8">
            <w:pPr>
              <w:pStyle w:val="BodyTextIndent"/>
              <w:widowControl w:val="0"/>
              <w:numPr>
                <w:ilvl w:val="0"/>
                <w:numId w:val="7"/>
              </w:numPr>
              <w:ind w:right="1055"/>
              <w:rPr>
                <w:rFonts w:asciiTheme="minorHAnsi" w:hAnsiTheme="minorHAnsi" w:cstheme="minorHAnsi"/>
                <w:szCs w:val="24"/>
              </w:rPr>
            </w:pPr>
            <w:r w:rsidRPr="00360D70">
              <w:rPr>
                <w:rFonts w:asciiTheme="minorHAnsi" w:hAnsiTheme="minorHAnsi" w:cs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435A7F26" wp14:editId="29F72F4F">
                      <wp:simplePos x="0" y="0"/>
                      <wp:positionH relativeFrom="margin">
                        <wp:posOffset>6314440</wp:posOffset>
                      </wp:positionH>
                      <wp:positionV relativeFrom="paragraph">
                        <wp:posOffset>70485</wp:posOffset>
                      </wp:positionV>
                      <wp:extent cx="514985" cy="285115"/>
                      <wp:effectExtent l="0" t="0" r="18415" b="19685"/>
                      <wp:wrapNone/>
                      <wp:docPr id="15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89B54B" w14:textId="77777777" w:rsidR="00C66CEF" w:rsidRPr="00ED4655" w:rsidRDefault="00C66CEF" w:rsidP="00C66CEF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63FCD696" w14:textId="77777777" w:rsidR="00C66CEF" w:rsidRDefault="00C66CEF" w:rsidP="00C66CE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35A7F26" id="Text Box 12" o:spid="_x0000_s1030" type="#_x0000_t202" style="position:absolute;left:0;text-align:left;margin-left:497.2pt;margin-top:5.55pt;width:40.55pt;height:22.45pt;z-index:25165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ivbGQIAADE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mC6rvg8Bois7qA+Ea8I49zSnpHQAn7nrKeZrbj/dhCoODPvLPVmmc/ncciTMi9ezUjBa8vu&#10;2iKsJKiKB85GcRPGxTg41PuWIo3TYOGW+tnoxPVTVuf0aS5TC847FAf/Wk9eT5u+/gEAAP//AwBQ&#10;SwMEFAAGAAgAAAAhAPvDUZrgAAAACgEAAA8AAABkcnMvZG93bnJldi54bWxMj8FOwzAQRO9I/IO1&#10;SFwQtQNJ2oQ4FUIC0RsUBFc33iYR8TrYbhr+HvcEx9U8zbyt1rMZ2ITO95YkJAsBDKmxuqdWwvvb&#10;4/UKmA+KtBosoYQf9LCuz88qVWp7pFectqFlsYR8qSR0IYwl577p0Ci/sCNSzPbWGRXi6VqunTrG&#10;cjPwGyFyblRPcaFTIz502HxtD0bCKn2ePv3m9uWjyfdDEa6W09O3k/LyYr6/AxZwDn8wnPSjOtTR&#10;aWcPpD0bJBRFmkY0BkkC7ASIZZYB20nIcgG8rvj/F+pfAAAA//8DAFBLAQItABQABgAIAAAAIQC2&#10;gziS/gAAAOEBAAATAAAAAAAAAAAAAAAAAAAAAABbQ29udGVudF9UeXBlc10ueG1sUEsBAi0AFAAG&#10;AAgAAAAhADj9If/WAAAAlAEAAAsAAAAAAAAAAAAAAAAALwEAAF9yZWxzLy5yZWxzUEsBAi0AFAAG&#10;AAgAAAAhAFJWK9sZAgAAMQQAAA4AAAAAAAAAAAAAAAAALgIAAGRycy9lMm9Eb2MueG1sUEsBAi0A&#10;FAAGAAgAAAAhAPvDUZrgAAAACgEAAA8AAAAAAAAAAAAAAAAAcwQAAGRycy9kb3ducmV2LnhtbFBL&#10;BQYAAAAABAAEAPMAAACABQAAAAA=&#10;">
                      <v:textbox>
                        <w:txbxContent>
                          <w:p w14:paraId="5E89B54B" w14:textId="77777777" w:rsidR="00C66CEF" w:rsidRPr="00ED4655" w:rsidRDefault="00C66CEF" w:rsidP="00C66CEF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63FCD696" w14:textId="77777777" w:rsidR="00C66CEF" w:rsidRDefault="00C66CEF" w:rsidP="00C66CEF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703CA8" w:rsidRPr="00360D70">
              <w:rPr>
                <w:rFonts w:asciiTheme="minorHAnsi" w:hAnsiTheme="minorHAnsi" w:cstheme="minorHAnsi"/>
                <w:noProof/>
                <w:szCs w:val="24"/>
              </w:rPr>
              <w:t>In the event that I lose the ability to consent during the study, I understand that I will be withdrawn from the study but that data already collected with consent would be retained and used in the study. No further data would be collected.</w:t>
            </w:r>
          </w:p>
          <w:p w14:paraId="55C4D82D" w14:textId="6438B23D" w:rsidR="00C66CEF" w:rsidRPr="00360D70" w:rsidRDefault="00DF0E98" w:rsidP="00703CA8">
            <w:pPr>
              <w:pStyle w:val="BodyTextIndent"/>
              <w:widowControl w:val="0"/>
              <w:ind w:left="0" w:right="1055" w:firstLine="0"/>
              <w:rPr>
                <w:rFonts w:asciiTheme="minorHAnsi" w:hAnsiTheme="minorHAnsi" w:cstheme="minorHAnsi"/>
                <w:szCs w:val="24"/>
              </w:rPr>
            </w:pPr>
            <w:r w:rsidRPr="00360D70">
              <w:rPr>
                <w:rFonts w:asciiTheme="minorHAnsi" w:hAnsiTheme="minorHAnsi" w:cs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7C607CE4" wp14:editId="0ADEAB6A">
                      <wp:simplePos x="0" y="0"/>
                      <wp:positionH relativeFrom="margin">
                        <wp:posOffset>6317615</wp:posOffset>
                      </wp:positionH>
                      <wp:positionV relativeFrom="paragraph">
                        <wp:posOffset>97155</wp:posOffset>
                      </wp:positionV>
                      <wp:extent cx="514985" cy="285115"/>
                      <wp:effectExtent l="0" t="0" r="18415" b="19685"/>
                      <wp:wrapNone/>
                      <wp:docPr id="18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5D5922" w14:textId="77777777" w:rsidR="00C66CEF" w:rsidRPr="00ED4655" w:rsidRDefault="00C66CEF" w:rsidP="00C66CEF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10314F83" w14:textId="77777777" w:rsidR="00C66CEF" w:rsidRDefault="00C66CEF" w:rsidP="00C66CE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C607CE4" id="Text Box 10" o:spid="_x0000_s1031" type="#_x0000_t202" style="position:absolute;margin-left:497.45pt;margin-top:7.65pt;width:40.55pt;height:22.45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N43GQIAADE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mC6JkpigMjqDuoT8Yowzi3tGQkt4HfOeprZivtvB4GKM/POUm+W+Xwehzwp8+LVjBS8tuyu&#10;LcJKgqp44GwUN2FcjINDvW8p0jgNFm6pn41OXD9ldU6f5jK14LxDcfCv9eT1tOnrHwAAAP//AwBQ&#10;SwMEFAAGAAgAAAAhADOqUcHgAAAACgEAAA8AAABkcnMvZG93bnJldi54bWxMj8tOwzAQRfdI/IM1&#10;SGxQa9OWtAlxKoQEojtoEWzdeJpE+BFsNw1/z3QFy9E9unNuuR6tYQOG2Hkn4XYqgKGrve5cI+F9&#10;9zRZAYtJOa2MdyjhByOsq8uLUhXan9wbDtvUMCpxsVAS2pT6gvNYt2hVnPoeHWUHH6xKdIaG66BO&#10;VG4NnwmRcas6Rx9a1eNji/XX9mglrBYvw2fczF8/6uxg8nSzHJ6/g5TXV+PDPbCEY/qD4axP6lCR&#10;094fnY7MSMjzRU4oBXdzYGdALDNat5eQiRnwquT/J1S/AAAA//8DAFBLAQItABQABgAIAAAAIQC2&#10;gziS/gAAAOEBAAATAAAAAAAAAAAAAAAAAAAAAABbQ29udGVudF9UeXBlc10ueG1sUEsBAi0AFAAG&#10;AAgAAAAhADj9If/WAAAAlAEAAAsAAAAAAAAAAAAAAAAALwEAAF9yZWxzLy5yZWxzUEsBAi0AFAAG&#10;AAgAAAAhAPIY3jcZAgAAMQQAAA4AAAAAAAAAAAAAAAAALgIAAGRycy9lMm9Eb2MueG1sUEsBAi0A&#10;FAAGAAgAAAAhADOqUcHgAAAACgEAAA8AAAAAAAAAAAAAAAAAcwQAAGRycy9kb3ducmV2LnhtbFBL&#10;BQYAAAAABAAEAPMAAACABQAAAAA=&#10;">
                      <v:textbox>
                        <w:txbxContent>
                          <w:p w14:paraId="585D5922" w14:textId="77777777" w:rsidR="00C66CEF" w:rsidRPr="00ED4655" w:rsidRDefault="00C66CEF" w:rsidP="00C66CEF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10314F83" w14:textId="77777777" w:rsidR="00C66CEF" w:rsidRDefault="00C66CEF" w:rsidP="00C66CEF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4621D558" w14:textId="1BAB0AC9" w:rsidR="00DF0E98" w:rsidRPr="006614D5" w:rsidRDefault="00005F9A" w:rsidP="00D94F75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szCs w:val="24"/>
              </w:rPr>
            </w:pPr>
            <w:r w:rsidRPr="00D94F75">
              <w:rPr>
                <w:rFonts w:ascii="Calibri" w:hAnsi="Calibri"/>
                <w:color w:val="222222"/>
                <w:szCs w:val="22"/>
                <w:shd w:val="clear" w:color="auto" w:fill="FFFFFF"/>
              </w:rPr>
              <w:t xml:space="preserve">I am willing </w:t>
            </w:r>
            <w:r w:rsidR="00A43E8B">
              <w:rPr>
                <w:rFonts w:ascii="Calibri" w:hAnsi="Calibri"/>
                <w:color w:val="222222"/>
                <w:szCs w:val="22"/>
                <w:shd w:val="clear" w:color="auto" w:fill="FFFFFF"/>
              </w:rPr>
              <w:t>to trial two sockets at my</w:t>
            </w:r>
            <w:r w:rsidR="004C1E31" w:rsidRPr="00D94F75">
              <w:rPr>
                <w:rFonts w:ascii="Calibri" w:hAnsi="Calibri"/>
                <w:color w:val="222222"/>
                <w:szCs w:val="22"/>
                <w:shd w:val="clear" w:color="auto" w:fill="FFFFFF"/>
              </w:rPr>
              <w:t xml:space="preserve"> fitting appointment</w:t>
            </w:r>
            <w:r w:rsidR="00A43E8B">
              <w:rPr>
                <w:rFonts w:ascii="Calibri" w:hAnsi="Calibri"/>
                <w:color w:val="222222"/>
                <w:szCs w:val="22"/>
                <w:shd w:val="clear" w:color="auto" w:fill="FFFFFF"/>
              </w:rPr>
              <w:t>.</w:t>
            </w:r>
          </w:p>
          <w:p w14:paraId="25BEFB74" w14:textId="77777777" w:rsidR="006614D5" w:rsidRPr="006614D5" w:rsidRDefault="006614D5" w:rsidP="006614D5">
            <w:pPr>
              <w:pStyle w:val="ListParagraph"/>
              <w:rPr>
                <w:rFonts w:asciiTheme="minorHAnsi" w:hAnsiTheme="minorHAnsi" w:cstheme="minorHAnsi"/>
                <w:szCs w:val="24"/>
              </w:rPr>
            </w:pPr>
          </w:p>
          <w:p w14:paraId="1BD06BA9" w14:textId="77777777" w:rsidR="006614D5" w:rsidRPr="00DB76A2" w:rsidRDefault="006614D5" w:rsidP="006614D5">
            <w:pPr>
              <w:pStyle w:val="ListParagraph"/>
              <w:ind w:left="360"/>
              <w:rPr>
                <w:rFonts w:asciiTheme="minorHAnsi" w:hAnsiTheme="minorHAnsi" w:cstheme="minorHAnsi"/>
                <w:szCs w:val="24"/>
              </w:rPr>
            </w:pPr>
          </w:p>
          <w:p w14:paraId="64876B5D" w14:textId="0C045D77" w:rsidR="00DB76A2" w:rsidRPr="00DB76A2" w:rsidRDefault="00DB76A2" w:rsidP="00DB76A2">
            <w:pPr>
              <w:pStyle w:val="ListParagraph"/>
              <w:rPr>
                <w:rFonts w:asciiTheme="minorHAnsi" w:hAnsiTheme="minorHAnsi" w:cstheme="minorHAnsi"/>
                <w:szCs w:val="24"/>
              </w:rPr>
            </w:pPr>
          </w:p>
          <w:p w14:paraId="314ABE78" w14:textId="7C7ED397" w:rsidR="00DB76A2" w:rsidRPr="00703CA8" w:rsidRDefault="00DB76A2" w:rsidP="00DB76A2">
            <w:pPr>
              <w:pStyle w:val="BodyTextIndent"/>
              <w:widowControl w:val="0"/>
              <w:numPr>
                <w:ilvl w:val="0"/>
                <w:numId w:val="7"/>
              </w:numPr>
              <w:ind w:right="567"/>
              <w:rPr>
                <w:rFonts w:ascii="Calibri" w:hAnsi="Calibri" w:cs="Arial"/>
                <w:szCs w:val="24"/>
              </w:rPr>
            </w:pPr>
            <w:r w:rsidRPr="00360D70">
              <w:rPr>
                <w:rFonts w:asciiTheme="minorHAnsi" w:hAnsiTheme="minorHAnsi" w:cs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3A8473F" wp14:editId="1B62C073">
                      <wp:simplePos x="0" y="0"/>
                      <wp:positionH relativeFrom="margin">
                        <wp:posOffset>6320790</wp:posOffset>
                      </wp:positionH>
                      <wp:positionV relativeFrom="paragraph">
                        <wp:posOffset>35560</wp:posOffset>
                      </wp:positionV>
                      <wp:extent cx="514985" cy="285115"/>
                      <wp:effectExtent l="0" t="0" r="18415" b="19685"/>
                      <wp:wrapNone/>
                      <wp:docPr id="12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706BB3" w14:textId="77777777" w:rsidR="00DB76A2" w:rsidRPr="00ED4655" w:rsidRDefault="00DB76A2" w:rsidP="00DB76A2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4CE06E6B" w14:textId="77777777" w:rsidR="00DB76A2" w:rsidRDefault="00DB76A2" w:rsidP="00DB76A2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3A8473F" id="_x0000_s1032" type="#_x0000_t202" style="position:absolute;left:0;text-align:left;margin-left:497.7pt;margin-top:2.8pt;width:40.55pt;height:22.45pt;z-index:25166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bDZGgIAADEEAAAOAAAAZHJzL2Uyb0RvYy54bWysU81u2zAMvg/YOwi6L46DuEuMOEWXLsOA&#10;rhvQ7QEUWY6FyaJGKbG7px8lp2n2dxmmg0CK1EfyI7m6HjrDjgq9BlvxfDLlTFkJtbb7in/5vH21&#10;4MwHYWthwKqKPyrPr9cvX6x6V6oZtGBqhYxArC97V/E2BFdmmZet6oSfgFOWjA1gJwKpuM9qFD2h&#10;dyabTadXWQ9YOwSpvKfX29HI1wm/aZQMH5vGq8BMxSm3kG5M9y7e2Xolyj0K12p5SkP8Qxad0JaC&#10;nqFuRRDsgPo3qE5LBA9NmEjoMmgaLVWqgarJp79U89AKp1ItRI53Z5r8/4OV98cH9wlZGN7AQA1M&#10;RXh3B/KrZxY2rbB7dYMIfatETYHzSFnWO1+evkaqfekjyK7/ADU1WRwCJKChwS6yQnUyQqcGPJ5J&#10;V0Ngkh6LfL5cFJxJMs0WRZ4XKYIonz479OGdgo5FoeJIPU3g4njnQ0xGlE8uMZYHo+utNiYpuN9t&#10;DLKjoP5v0zmh/+RmLOsrvixmxVj/XyGm6fwJotOBBtnoruKLs5MoI2tvbZ3GLAhtRplSNvZEY2Ru&#10;5DAMu4HpuuJXMUBkdQf1I/GKMM4t7RkJLeB3znqa2Yr7bweBijPz3lJvlvl8Hoc8KfPi9YwUvLTs&#10;Li3CSoKqeOBsFDdhXIyDQ71vKdI4DRZuqJ+NTlw/Z3VKn+YyteC0Q3HwL/Xk9bzp6x8AAAD//wMA&#10;UEsDBBQABgAIAAAAIQBZl4YI3wAAAAkBAAAPAAAAZHJzL2Rvd25yZXYueG1sTI/BTsMwEETvSPyD&#10;tUhcELWBJm1CnAohgeAGbQVXN94mEfY62G4a/h73BMfZGc28rVaTNWxEH3pHEm5mAhhS43RPrYTt&#10;5ul6CSxERVoZRyjhBwOs6vOzSpXaHekdx3VsWSqhUCoJXYxDyXloOrQqzNyAlLy981bFJH3LtVfH&#10;VG4NvxUi51b1lBY6NeBjh83X+mAlLOcv42d4vXv7aPK9KeLVYnz+9lJeXkwP98AiTvEvDCf8hA51&#10;Ytq5A+nAjISiyOYpKiHLgZ18scgzYLt0EBnwuuL/P6h/AQAA//8DAFBLAQItABQABgAIAAAAIQC2&#10;gziS/gAAAOEBAAATAAAAAAAAAAAAAAAAAAAAAABbQ29udGVudF9UeXBlc10ueG1sUEsBAi0AFAAG&#10;AAgAAAAhADj9If/WAAAAlAEAAAsAAAAAAAAAAAAAAAAALwEAAF9yZWxzLy5yZWxzUEsBAi0AFAAG&#10;AAgAAAAhAFPNsNkaAgAAMQQAAA4AAAAAAAAAAAAAAAAALgIAAGRycy9lMm9Eb2MueG1sUEsBAi0A&#10;FAAGAAgAAAAhAFmXhgjfAAAACQEAAA8AAAAAAAAAAAAAAAAAdAQAAGRycy9kb3ducmV2LnhtbFBL&#10;BQYAAAAABAAEAPMAAACABQAAAAA=&#10;">
                      <v:textbox>
                        <w:txbxContent>
                          <w:p w14:paraId="2D706BB3" w14:textId="77777777" w:rsidR="00DB76A2" w:rsidRPr="00ED4655" w:rsidRDefault="00DB76A2" w:rsidP="00DB76A2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4CE06E6B" w14:textId="77777777" w:rsidR="00DB76A2" w:rsidRDefault="00DB76A2" w:rsidP="00DB76A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60D70">
              <w:rPr>
                <w:rFonts w:asciiTheme="minorHAnsi" w:hAnsiTheme="minorHAnsi" w:cstheme="minorHAnsi"/>
                <w:b/>
                <w:szCs w:val="24"/>
              </w:rPr>
              <w:t xml:space="preserve">I agree to take part in </w:t>
            </w:r>
            <w:r>
              <w:rPr>
                <w:rFonts w:asciiTheme="minorHAnsi" w:hAnsiTheme="minorHAnsi" w:cstheme="minorHAnsi"/>
                <w:b/>
                <w:szCs w:val="24"/>
              </w:rPr>
              <w:t>this</w:t>
            </w:r>
            <w:r w:rsidRPr="00DB65DD">
              <w:rPr>
                <w:rFonts w:ascii="Calibri" w:hAnsi="Calibri" w:cs="Arial"/>
                <w:b/>
                <w:i/>
                <w:szCs w:val="26"/>
              </w:rPr>
              <w:t xml:space="preserve"> </w:t>
            </w:r>
            <w:r w:rsidRPr="00703CA8">
              <w:rPr>
                <w:rFonts w:ascii="Calibri" w:hAnsi="Calibri" w:cs="Arial"/>
                <w:b/>
                <w:szCs w:val="26"/>
              </w:rPr>
              <w:t>s</w:t>
            </w:r>
            <w:r w:rsidRPr="00703CA8">
              <w:rPr>
                <w:rFonts w:ascii="Calibri" w:hAnsi="Calibri" w:cs="Arial"/>
                <w:b/>
                <w:szCs w:val="24"/>
              </w:rPr>
              <w:t>tudy.</w:t>
            </w:r>
            <w:r w:rsidRPr="00703CA8">
              <w:rPr>
                <w:rFonts w:ascii="Calibri" w:hAnsi="Calibri" w:cs="Arial"/>
                <w:szCs w:val="24"/>
              </w:rPr>
              <w:t xml:space="preserve"> </w:t>
            </w:r>
          </w:p>
          <w:p w14:paraId="1644B2AE" w14:textId="2A3CE08A" w:rsidR="00DB76A2" w:rsidRPr="00DB76A2" w:rsidRDefault="00DB76A2" w:rsidP="00DB76A2">
            <w:pPr>
              <w:rPr>
                <w:rFonts w:asciiTheme="minorHAnsi" w:hAnsiTheme="minorHAnsi" w:cstheme="minorHAnsi"/>
                <w:szCs w:val="24"/>
              </w:rPr>
            </w:pPr>
          </w:p>
          <w:p w14:paraId="17F8EFFC" w14:textId="77777777" w:rsidR="00D94F75" w:rsidRPr="00D94F75" w:rsidRDefault="00D94F75" w:rsidP="00D94F75">
            <w:pPr>
              <w:pStyle w:val="ListParagraph"/>
              <w:rPr>
                <w:rFonts w:asciiTheme="minorHAnsi" w:hAnsiTheme="minorHAnsi" w:cstheme="minorHAnsi"/>
                <w:szCs w:val="24"/>
              </w:rPr>
            </w:pPr>
          </w:p>
          <w:p w14:paraId="6FFE130F" w14:textId="77777777" w:rsidR="00836F67" w:rsidRDefault="00836F67" w:rsidP="00D94F75">
            <w:pPr>
              <w:rPr>
                <w:rFonts w:asciiTheme="minorHAnsi" w:hAnsiTheme="minorHAnsi" w:cstheme="minorHAnsi"/>
                <w:szCs w:val="24"/>
              </w:rPr>
            </w:pPr>
          </w:p>
          <w:p w14:paraId="14FB2005" w14:textId="77777777" w:rsidR="00EB44DD" w:rsidRDefault="00EB44DD" w:rsidP="00D94F75">
            <w:pPr>
              <w:rPr>
                <w:rFonts w:asciiTheme="minorHAnsi" w:hAnsiTheme="minorHAnsi" w:cstheme="minorHAnsi"/>
                <w:szCs w:val="24"/>
              </w:rPr>
            </w:pPr>
          </w:p>
          <w:p w14:paraId="2CFB9FE1" w14:textId="77777777" w:rsidR="00EB44DD" w:rsidRDefault="00EB44DD" w:rsidP="00D94F75">
            <w:pPr>
              <w:rPr>
                <w:rFonts w:asciiTheme="minorHAnsi" w:hAnsiTheme="minorHAnsi" w:cstheme="minorHAnsi"/>
                <w:szCs w:val="24"/>
              </w:rPr>
            </w:pPr>
          </w:p>
          <w:p w14:paraId="622BEACF" w14:textId="77777777" w:rsidR="00836F67" w:rsidRDefault="00836F67" w:rsidP="00D94F75">
            <w:pPr>
              <w:rPr>
                <w:rFonts w:asciiTheme="minorHAnsi" w:hAnsiTheme="minorHAnsi" w:cstheme="minorHAnsi"/>
                <w:szCs w:val="24"/>
              </w:rPr>
            </w:pPr>
          </w:p>
          <w:p w14:paraId="180F4353" w14:textId="77777777" w:rsidR="00836F67" w:rsidRDefault="00836F67" w:rsidP="00D94F75">
            <w:pPr>
              <w:rPr>
                <w:rFonts w:asciiTheme="minorHAnsi" w:hAnsiTheme="minorHAnsi" w:cstheme="minorHAnsi"/>
                <w:szCs w:val="24"/>
              </w:rPr>
            </w:pPr>
          </w:p>
          <w:p w14:paraId="571B9F6E" w14:textId="77777777" w:rsidR="00836F67" w:rsidRDefault="00836F67" w:rsidP="00D94F75">
            <w:pPr>
              <w:rPr>
                <w:rFonts w:asciiTheme="minorHAnsi" w:hAnsiTheme="minorHAnsi" w:cstheme="minorHAnsi"/>
                <w:szCs w:val="24"/>
              </w:rPr>
            </w:pPr>
          </w:p>
          <w:p w14:paraId="73A1673D" w14:textId="77777777" w:rsidR="006614D5" w:rsidRDefault="006614D5" w:rsidP="006614D5">
            <w:pPr>
              <w:pStyle w:val="BodyTextIndent"/>
              <w:ind w:right="567"/>
              <w:jc w:val="right"/>
              <w:rPr>
                <w:rFonts w:asciiTheme="minorHAnsi" w:hAnsiTheme="minorHAnsi"/>
                <w:sz w:val="22"/>
              </w:rPr>
            </w:pPr>
            <w:r w:rsidRPr="00703CA8">
              <w:rPr>
                <w:rFonts w:asciiTheme="minorHAnsi" w:hAnsiTheme="minorHAnsi"/>
                <w:sz w:val="22"/>
              </w:rPr>
              <w:t>Now, please turn over</w:t>
            </w:r>
          </w:p>
          <w:p w14:paraId="534E9FEB" w14:textId="77777777" w:rsidR="00962D6F" w:rsidRDefault="00962D6F" w:rsidP="00D94F75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C476255" w14:textId="5158B618" w:rsidR="00836F67" w:rsidRPr="003448C0" w:rsidRDefault="003A09F5" w:rsidP="00D94F75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3448C0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lastRenderedPageBreak/>
              <w:t>Stage One- Please sign and date this form below:</w:t>
            </w:r>
          </w:p>
          <w:tbl>
            <w:tblPr>
              <w:tblW w:w="10846" w:type="dxa"/>
              <w:tblLayout w:type="fixed"/>
              <w:tblLook w:val="01E0" w:firstRow="1" w:lastRow="1" w:firstColumn="1" w:lastColumn="1" w:noHBand="0" w:noVBand="0"/>
            </w:tblPr>
            <w:tblGrid>
              <w:gridCol w:w="3400"/>
              <w:gridCol w:w="43"/>
              <w:gridCol w:w="350"/>
              <w:gridCol w:w="32"/>
              <w:gridCol w:w="319"/>
              <w:gridCol w:w="21"/>
              <w:gridCol w:w="330"/>
              <w:gridCol w:w="10"/>
              <w:gridCol w:w="341"/>
              <w:gridCol w:w="341"/>
              <w:gridCol w:w="10"/>
              <w:gridCol w:w="331"/>
              <w:gridCol w:w="20"/>
              <w:gridCol w:w="320"/>
              <w:gridCol w:w="30"/>
              <w:gridCol w:w="311"/>
              <w:gridCol w:w="40"/>
              <w:gridCol w:w="300"/>
              <w:gridCol w:w="51"/>
              <w:gridCol w:w="289"/>
              <w:gridCol w:w="62"/>
              <w:gridCol w:w="279"/>
              <w:gridCol w:w="72"/>
              <w:gridCol w:w="211"/>
              <w:gridCol w:w="140"/>
              <w:gridCol w:w="351"/>
              <w:gridCol w:w="2842"/>
            </w:tblGrid>
            <w:tr w:rsidR="00223035" w:rsidRPr="003A09F5" w14:paraId="7A724415" w14:textId="77777777" w:rsidTr="00B161FF">
              <w:trPr>
                <w:gridAfter w:val="1"/>
                <w:wAfter w:w="2842" w:type="dxa"/>
                <w:trHeight w:val="517"/>
              </w:trPr>
              <w:tc>
                <w:tcPr>
                  <w:tcW w:w="3443" w:type="dxa"/>
                  <w:gridSpan w:val="2"/>
                </w:tcPr>
                <w:p w14:paraId="1B451342" w14:textId="77777777" w:rsidR="00223035" w:rsidRPr="003A09F5" w:rsidRDefault="00223035" w:rsidP="003A09F5">
                  <w:pPr>
                    <w:rPr>
                      <w:rFonts w:ascii="Calibri" w:hAnsi="Calibri" w:cs="Arial"/>
                      <w:i/>
                      <w:szCs w:val="28"/>
                    </w:rPr>
                  </w:pPr>
                </w:p>
              </w:tc>
              <w:tc>
                <w:tcPr>
                  <w:tcW w:w="350" w:type="dxa"/>
                </w:tcPr>
                <w:p w14:paraId="44009A41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Cs w:val="28"/>
                    </w:rPr>
                  </w:pPr>
                </w:p>
              </w:tc>
              <w:tc>
                <w:tcPr>
                  <w:tcW w:w="351" w:type="dxa"/>
                  <w:gridSpan w:val="2"/>
                </w:tcPr>
                <w:p w14:paraId="662A80D5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079D67B0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d</w:t>
                  </w:r>
                </w:p>
              </w:tc>
              <w:tc>
                <w:tcPr>
                  <w:tcW w:w="351" w:type="dxa"/>
                  <w:gridSpan w:val="2"/>
                </w:tcPr>
                <w:p w14:paraId="3C9F8B87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4FB8838C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d</w:t>
                  </w:r>
                </w:p>
              </w:tc>
              <w:tc>
                <w:tcPr>
                  <w:tcW w:w="351" w:type="dxa"/>
                  <w:gridSpan w:val="2"/>
                </w:tcPr>
                <w:p w14:paraId="749B72F7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0A965728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/</w:t>
                  </w:r>
                </w:p>
              </w:tc>
              <w:tc>
                <w:tcPr>
                  <w:tcW w:w="351" w:type="dxa"/>
                  <w:gridSpan w:val="2"/>
                </w:tcPr>
                <w:p w14:paraId="449A62E3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71D071A2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m</w:t>
                  </w:r>
                </w:p>
              </w:tc>
              <w:tc>
                <w:tcPr>
                  <w:tcW w:w="351" w:type="dxa"/>
                  <w:gridSpan w:val="2"/>
                </w:tcPr>
                <w:p w14:paraId="64A44584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0D0BC7ED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m</w:t>
                  </w:r>
                </w:p>
              </w:tc>
              <w:tc>
                <w:tcPr>
                  <w:tcW w:w="350" w:type="dxa"/>
                  <w:gridSpan w:val="2"/>
                </w:tcPr>
                <w:p w14:paraId="180182F3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0D09726E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/</w:t>
                  </w:r>
                </w:p>
              </w:tc>
              <w:tc>
                <w:tcPr>
                  <w:tcW w:w="351" w:type="dxa"/>
                  <w:gridSpan w:val="2"/>
                </w:tcPr>
                <w:p w14:paraId="3E77AABF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0FDE317D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y</w:t>
                  </w:r>
                </w:p>
              </w:tc>
              <w:tc>
                <w:tcPr>
                  <w:tcW w:w="351" w:type="dxa"/>
                  <w:gridSpan w:val="2"/>
                </w:tcPr>
                <w:p w14:paraId="5A1D428E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2F8F19A1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y</w:t>
                  </w:r>
                </w:p>
              </w:tc>
              <w:tc>
                <w:tcPr>
                  <w:tcW w:w="351" w:type="dxa"/>
                  <w:gridSpan w:val="2"/>
                </w:tcPr>
                <w:p w14:paraId="1FD6F960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1529A115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y</w:t>
                  </w:r>
                </w:p>
              </w:tc>
              <w:tc>
                <w:tcPr>
                  <w:tcW w:w="351" w:type="dxa"/>
                  <w:gridSpan w:val="2"/>
                </w:tcPr>
                <w:p w14:paraId="791567DC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</w:p>
                <w:p w14:paraId="453E5CD5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i/>
                      <w:sz w:val="14"/>
                      <w:szCs w:val="16"/>
                      <w:lang w:val="fr-FR"/>
                    </w:rPr>
                    <w:t>y</w:t>
                  </w:r>
                </w:p>
              </w:tc>
              <w:tc>
                <w:tcPr>
                  <w:tcW w:w="351" w:type="dxa"/>
                  <w:gridSpan w:val="2"/>
                </w:tcPr>
                <w:p w14:paraId="047C1F3D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Cs w:val="28"/>
                      <w:lang w:val="fr-FR"/>
                    </w:rPr>
                  </w:pPr>
                </w:p>
              </w:tc>
              <w:tc>
                <w:tcPr>
                  <w:tcW w:w="351" w:type="dxa"/>
                </w:tcPr>
                <w:p w14:paraId="28C7220E" w14:textId="77777777" w:rsidR="00223035" w:rsidRPr="003A09F5" w:rsidRDefault="00223035" w:rsidP="00223035">
                  <w:pPr>
                    <w:rPr>
                      <w:rFonts w:ascii="Calibri" w:hAnsi="Calibri" w:cs="Arial"/>
                      <w:i/>
                      <w:szCs w:val="28"/>
                      <w:lang w:val="fr-FR"/>
                    </w:rPr>
                  </w:pPr>
                </w:p>
              </w:tc>
            </w:tr>
            <w:tr w:rsidR="00223035" w:rsidRPr="003A09F5" w14:paraId="7E19B613" w14:textId="77777777" w:rsidTr="00B161FF">
              <w:trPr>
                <w:trHeight w:val="480"/>
              </w:trPr>
              <w:tc>
                <w:tcPr>
                  <w:tcW w:w="34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AAC109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color w:val="D9D9D9"/>
                      <w:szCs w:val="28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color w:val="D9D9D9"/>
                      <w:szCs w:val="28"/>
                      <w:lang w:val="fr-FR"/>
                    </w:rPr>
                    <w:t>Print name</w:t>
                  </w:r>
                </w:p>
              </w:tc>
              <w:tc>
                <w:tcPr>
                  <w:tcW w:w="425" w:type="dxa"/>
                  <w:gridSpan w:val="3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BC1CDC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ABEC4E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9531A5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4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09E6174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szCs w:val="28"/>
                      <w:lang w:val="fr-FR"/>
                    </w:rPr>
                    <w:t>/</w:t>
                  </w:r>
                </w:p>
              </w:tc>
              <w:tc>
                <w:tcPr>
                  <w:tcW w:w="3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70D892B" w14:textId="77777777" w:rsidR="00223035" w:rsidRPr="003A09F5" w:rsidRDefault="00223035" w:rsidP="00223035">
                  <w:pPr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4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D53EAEB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40" w:type="dxa"/>
                  <w:gridSpan w:val="2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683156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szCs w:val="28"/>
                      <w:lang w:val="fr-FR"/>
                    </w:rPr>
                    <w:t>/</w:t>
                  </w:r>
                </w:p>
              </w:tc>
              <w:tc>
                <w:tcPr>
                  <w:tcW w:w="34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3395C61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szCs w:val="28"/>
                      <w:lang w:val="fr-FR"/>
                    </w:rPr>
                    <w:t>2</w:t>
                  </w: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99A831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szCs w:val="28"/>
                      <w:lang w:val="fr-FR"/>
                    </w:rPr>
                    <w:t>0</w:t>
                  </w: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3D62710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4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9A53A53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283" w:type="dxa"/>
                  <w:gridSpan w:val="2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2BB4DC1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  <w:lang w:val="fr-FR"/>
                    </w:rPr>
                  </w:pPr>
                </w:p>
              </w:tc>
              <w:tc>
                <w:tcPr>
                  <w:tcW w:w="3333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A2C985" w14:textId="77777777" w:rsidR="00223035" w:rsidRPr="003A09F5" w:rsidRDefault="00223035" w:rsidP="00223035">
                  <w:pPr>
                    <w:ind w:left="34" w:hanging="34"/>
                    <w:rPr>
                      <w:rFonts w:ascii="Calibri" w:hAnsi="Calibri" w:cs="Arial"/>
                      <w:color w:val="D9D9D9"/>
                      <w:szCs w:val="28"/>
                      <w:lang w:val="fr-FR"/>
                    </w:rPr>
                  </w:pPr>
                  <w:r w:rsidRPr="003A09F5">
                    <w:rPr>
                      <w:rFonts w:ascii="Calibri" w:hAnsi="Calibri" w:cs="Arial"/>
                      <w:color w:val="D9D9D9"/>
                      <w:szCs w:val="28"/>
                      <w:lang w:val="fr-FR"/>
                    </w:rPr>
                    <w:t>Signature</w:t>
                  </w:r>
                </w:p>
              </w:tc>
            </w:tr>
            <w:tr w:rsidR="00223035" w:rsidRPr="00442AB2" w14:paraId="50F99A7C" w14:textId="77777777" w:rsidTr="00B161FF">
              <w:trPr>
                <w:trHeight w:val="484"/>
              </w:trPr>
              <w:tc>
                <w:tcPr>
                  <w:tcW w:w="3825" w:type="dxa"/>
                  <w:gridSpan w:val="4"/>
                </w:tcPr>
                <w:p w14:paraId="3B6AF109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>Name of participant (</w:t>
                  </w:r>
                  <w:r w:rsidRPr="00442AB2">
                    <w:rPr>
                      <w:rFonts w:ascii="Calibri" w:hAnsi="Calibri" w:cs="Arial"/>
                      <w:i/>
                      <w:sz w:val="20"/>
                    </w:rPr>
                    <w:t>please print</w:t>
                  </w:r>
                  <w:r w:rsidRPr="00442AB2">
                    <w:rPr>
                      <w:rFonts w:ascii="Calibri" w:hAnsi="Calibri" w:cs="Arial"/>
                      <w:sz w:val="20"/>
                    </w:rPr>
                    <w:t>)</w:t>
                  </w:r>
                </w:p>
              </w:tc>
              <w:tc>
                <w:tcPr>
                  <w:tcW w:w="3405" w:type="dxa"/>
                  <w:gridSpan w:val="18"/>
                </w:tcPr>
                <w:p w14:paraId="10ADC31C" w14:textId="77777777" w:rsidR="00223035" w:rsidRPr="00442AB2" w:rsidRDefault="00223035" w:rsidP="00223035">
                  <w:pPr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>Date</w:t>
                  </w:r>
                </w:p>
              </w:tc>
              <w:tc>
                <w:tcPr>
                  <w:tcW w:w="3616" w:type="dxa"/>
                  <w:gridSpan w:val="5"/>
                </w:tcPr>
                <w:p w14:paraId="7522BEAB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 xml:space="preserve">   Signature of participant</w:t>
                  </w:r>
                </w:p>
              </w:tc>
            </w:tr>
            <w:tr w:rsidR="00223035" w:rsidRPr="00442AB2" w14:paraId="21EDDE8E" w14:textId="77777777" w:rsidTr="00B161FF">
              <w:trPr>
                <w:trHeight w:val="624"/>
              </w:trPr>
              <w:tc>
                <w:tcPr>
                  <w:tcW w:w="3825" w:type="dxa"/>
                  <w:gridSpan w:val="4"/>
                </w:tcPr>
                <w:p w14:paraId="12A86456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0" w:type="dxa"/>
                  <w:gridSpan w:val="2"/>
                </w:tcPr>
                <w:p w14:paraId="611DF030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54943D13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d</w:t>
                  </w:r>
                </w:p>
              </w:tc>
              <w:tc>
                <w:tcPr>
                  <w:tcW w:w="340" w:type="dxa"/>
                  <w:gridSpan w:val="2"/>
                  <w:tcBorders>
                    <w:bottom w:val="single" w:sz="4" w:space="0" w:color="auto"/>
                  </w:tcBorders>
                </w:tcPr>
                <w:p w14:paraId="55F7E15C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218D6FFF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d</w:t>
                  </w:r>
                </w:p>
              </w:tc>
              <w:tc>
                <w:tcPr>
                  <w:tcW w:w="341" w:type="dxa"/>
                </w:tcPr>
                <w:p w14:paraId="4A0E60DA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24A67585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/</w:t>
                  </w:r>
                </w:p>
              </w:tc>
              <w:tc>
                <w:tcPr>
                  <w:tcW w:w="341" w:type="dxa"/>
                  <w:tcBorders>
                    <w:bottom w:val="single" w:sz="4" w:space="0" w:color="auto"/>
                  </w:tcBorders>
                </w:tcPr>
                <w:p w14:paraId="20F73F7E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484B85E3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m</w:t>
                  </w:r>
                </w:p>
              </w:tc>
              <w:tc>
                <w:tcPr>
                  <w:tcW w:w="341" w:type="dxa"/>
                  <w:gridSpan w:val="2"/>
                  <w:tcBorders>
                    <w:bottom w:val="single" w:sz="4" w:space="0" w:color="auto"/>
                  </w:tcBorders>
                </w:tcPr>
                <w:p w14:paraId="145C2963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2EAC7F3A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m</w:t>
                  </w:r>
                </w:p>
              </w:tc>
              <w:tc>
                <w:tcPr>
                  <w:tcW w:w="340" w:type="dxa"/>
                  <w:gridSpan w:val="2"/>
                </w:tcPr>
                <w:p w14:paraId="2A9999C1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61AC581A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/</w:t>
                  </w:r>
                </w:p>
              </w:tc>
              <w:tc>
                <w:tcPr>
                  <w:tcW w:w="341" w:type="dxa"/>
                  <w:gridSpan w:val="2"/>
                  <w:tcBorders>
                    <w:bottom w:val="single" w:sz="4" w:space="0" w:color="auto"/>
                  </w:tcBorders>
                </w:tcPr>
                <w:p w14:paraId="2BBCD93A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06E6629C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y</w:t>
                  </w:r>
                </w:p>
              </w:tc>
              <w:tc>
                <w:tcPr>
                  <w:tcW w:w="340" w:type="dxa"/>
                  <w:gridSpan w:val="2"/>
                </w:tcPr>
                <w:p w14:paraId="4F61BAA9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7342C3E0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y</w:t>
                  </w:r>
                </w:p>
              </w:tc>
              <w:tc>
                <w:tcPr>
                  <w:tcW w:w="340" w:type="dxa"/>
                  <w:gridSpan w:val="2"/>
                </w:tcPr>
                <w:p w14:paraId="63616A73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2B3DA435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y</w:t>
                  </w:r>
                </w:p>
              </w:tc>
              <w:tc>
                <w:tcPr>
                  <w:tcW w:w="341" w:type="dxa"/>
                  <w:gridSpan w:val="2"/>
                </w:tcPr>
                <w:p w14:paraId="76D14457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</w:p>
                <w:p w14:paraId="5537BB8F" w14:textId="77777777" w:rsidR="00223035" w:rsidRPr="00442AB2" w:rsidRDefault="00223035" w:rsidP="00223035">
                  <w:pPr>
                    <w:rPr>
                      <w:rFonts w:ascii="Calibri" w:hAnsi="Calibri" w:cs="Arial"/>
                      <w:i/>
                      <w:sz w:val="14"/>
                      <w:szCs w:val="16"/>
                    </w:rPr>
                  </w:pPr>
                  <w:r w:rsidRPr="00442AB2">
                    <w:rPr>
                      <w:rFonts w:ascii="Calibri" w:hAnsi="Calibri" w:cs="Arial"/>
                      <w:i/>
                      <w:sz w:val="14"/>
                      <w:szCs w:val="16"/>
                    </w:rPr>
                    <w:t>y</w:t>
                  </w:r>
                </w:p>
              </w:tc>
              <w:tc>
                <w:tcPr>
                  <w:tcW w:w="3616" w:type="dxa"/>
                  <w:gridSpan w:val="5"/>
                </w:tcPr>
                <w:p w14:paraId="562343D3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</w:tr>
            <w:tr w:rsidR="00223035" w:rsidRPr="00442AB2" w14:paraId="3BFDA117" w14:textId="77777777" w:rsidTr="00B161FF">
              <w:trPr>
                <w:trHeight w:val="454"/>
              </w:trPr>
              <w:tc>
                <w:tcPr>
                  <w:tcW w:w="34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7FAC74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color w:val="D9D9D9"/>
                      <w:szCs w:val="28"/>
                    </w:rPr>
                  </w:pPr>
                  <w:r w:rsidRPr="00442AB2">
                    <w:rPr>
                      <w:rFonts w:ascii="Calibri" w:hAnsi="Calibri" w:cs="Arial"/>
                      <w:color w:val="D9D9D9"/>
                      <w:szCs w:val="28"/>
                    </w:rPr>
                    <w:t>Print name</w:t>
                  </w:r>
                </w:p>
              </w:tc>
              <w:tc>
                <w:tcPr>
                  <w:tcW w:w="425" w:type="dxa"/>
                  <w:gridSpan w:val="3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607A0D3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B1B1D1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4FF7FBC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1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8D41CD9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  <w:r w:rsidRPr="00442AB2">
                    <w:rPr>
                      <w:rFonts w:ascii="Calibri" w:hAnsi="Calibri" w:cs="Arial"/>
                      <w:szCs w:val="28"/>
                    </w:rPr>
                    <w:t>/</w:t>
                  </w:r>
                </w:p>
              </w:tc>
              <w:tc>
                <w:tcPr>
                  <w:tcW w:w="3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638A99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1C8DA49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0" w:type="dxa"/>
                  <w:gridSpan w:val="2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16B0007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  <w:r w:rsidRPr="00442AB2">
                    <w:rPr>
                      <w:rFonts w:ascii="Calibri" w:hAnsi="Calibri" w:cs="Arial"/>
                      <w:szCs w:val="28"/>
                    </w:rPr>
                    <w:t>/</w:t>
                  </w:r>
                </w:p>
              </w:tc>
              <w:tc>
                <w:tcPr>
                  <w:tcW w:w="34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ED00C2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  <w:r w:rsidRPr="00442AB2">
                    <w:rPr>
                      <w:rFonts w:ascii="Calibri" w:hAnsi="Calibri" w:cs="Arial"/>
                      <w:szCs w:val="28"/>
                    </w:rPr>
                    <w:t>2</w:t>
                  </w: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42E1D4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  <w:r w:rsidRPr="00442AB2">
                    <w:rPr>
                      <w:rFonts w:ascii="Calibri" w:hAnsi="Calibri" w:cs="Arial"/>
                      <w:szCs w:val="28"/>
                    </w:rPr>
                    <w:t>0</w:t>
                  </w:r>
                </w:p>
              </w:tc>
              <w:tc>
                <w:tcPr>
                  <w:tcW w:w="34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3DE4335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4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C4FCC7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283" w:type="dxa"/>
                  <w:gridSpan w:val="2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02244CC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Cs w:val="28"/>
                    </w:rPr>
                  </w:pPr>
                </w:p>
              </w:tc>
              <w:tc>
                <w:tcPr>
                  <w:tcW w:w="3333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DB60C2B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color w:val="D9D9D9"/>
                      <w:szCs w:val="28"/>
                    </w:rPr>
                  </w:pPr>
                  <w:r w:rsidRPr="00442AB2">
                    <w:rPr>
                      <w:rFonts w:ascii="Calibri" w:hAnsi="Calibri" w:cs="Arial"/>
                      <w:color w:val="D9D9D9"/>
                      <w:szCs w:val="28"/>
                    </w:rPr>
                    <w:t>Signature</w:t>
                  </w:r>
                </w:p>
              </w:tc>
            </w:tr>
            <w:tr w:rsidR="00223035" w:rsidRPr="00442AB2" w14:paraId="6C6A6E32" w14:textId="77777777" w:rsidTr="00B161FF">
              <w:tc>
                <w:tcPr>
                  <w:tcW w:w="3825" w:type="dxa"/>
                  <w:gridSpan w:val="4"/>
                </w:tcPr>
                <w:p w14:paraId="0C19D689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 xml:space="preserve">Name of person taking consent </w:t>
                  </w:r>
                </w:p>
                <w:p w14:paraId="5647FDD1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>(</w:t>
                  </w:r>
                  <w:r w:rsidRPr="00442AB2">
                    <w:rPr>
                      <w:rFonts w:ascii="Calibri" w:hAnsi="Calibri" w:cs="Arial"/>
                      <w:i/>
                      <w:sz w:val="20"/>
                    </w:rPr>
                    <w:t>please print</w:t>
                  </w:r>
                  <w:r w:rsidRPr="00442AB2">
                    <w:rPr>
                      <w:rFonts w:ascii="Calibri" w:hAnsi="Calibri" w:cs="Arial"/>
                      <w:sz w:val="20"/>
                    </w:rPr>
                    <w:t>)</w:t>
                  </w:r>
                </w:p>
              </w:tc>
              <w:tc>
                <w:tcPr>
                  <w:tcW w:w="3405" w:type="dxa"/>
                  <w:gridSpan w:val="18"/>
                </w:tcPr>
                <w:p w14:paraId="22E10FAC" w14:textId="77777777" w:rsidR="00223035" w:rsidRPr="00442AB2" w:rsidRDefault="00223035" w:rsidP="00223035">
                  <w:pPr>
                    <w:ind w:left="34" w:hanging="34"/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>Date</w:t>
                  </w:r>
                </w:p>
              </w:tc>
              <w:tc>
                <w:tcPr>
                  <w:tcW w:w="3616" w:type="dxa"/>
                  <w:gridSpan w:val="5"/>
                </w:tcPr>
                <w:p w14:paraId="2F22FDAC" w14:textId="77777777" w:rsidR="00223035" w:rsidRPr="00442AB2" w:rsidRDefault="00223035" w:rsidP="00223035">
                  <w:pPr>
                    <w:ind w:left="175" w:hanging="141"/>
                    <w:rPr>
                      <w:rFonts w:ascii="Calibri" w:hAnsi="Calibri" w:cs="Arial"/>
                      <w:sz w:val="20"/>
                    </w:rPr>
                  </w:pPr>
                  <w:r w:rsidRPr="00442AB2">
                    <w:rPr>
                      <w:rFonts w:ascii="Calibri" w:hAnsi="Calibri" w:cs="Arial"/>
                      <w:sz w:val="20"/>
                    </w:rPr>
                    <w:t xml:space="preserve">   Signature of person taking consent</w:t>
                  </w:r>
                </w:p>
              </w:tc>
            </w:tr>
          </w:tbl>
          <w:p w14:paraId="4A1275A4" w14:textId="77777777" w:rsidR="00223035" w:rsidRDefault="00223035" w:rsidP="00223035">
            <w:pPr>
              <w:pStyle w:val="BodyTextIndent"/>
              <w:ind w:left="0"/>
              <w:rPr>
                <w:rFonts w:cs="Arial"/>
                <w:b/>
                <w:sz w:val="16"/>
                <w:szCs w:val="18"/>
              </w:rPr>
            </w:pPr>
          </w:p>
          <w:p w14:paraId="39FB5CAF" w14:textId="77777777" w:rsidR="003A09F5" w:rsidRDefault="003A09F5" w:rsidP="003A09F5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  <w:p w14:paraId="5654AF9A" w14:textId="2D72900F" w:rsidR="003A09F5" w:rsidRPr="003448C0" w:rsidRDefault="003A09F5" w:rsidP="003A09F5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3448C0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tage Two (additional optional extra)</w:t>
            </w:r>
          </w:p>
          <w:p w14:paraId="09E19265" w14:textId="77777777" w:rsidR="003A09F5" w:rsidRPr="00836F67" w:rsidRDefault="003A09F5" w:rsidP="003A09F5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836F67">
              <w:rPr>
                <w:rFonts w:asciiTheme="minorHAnsi" w:hAnsiTheme="minorHAnsi" w:cstheme="minorHAnsi"/>
                <w:b/>
                <w:bCs/>
                <w:szCs w:val="24"/>
              </w:rPr>
              <w:t>The following are not essential for you participation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 xml:space="preserve"> in Stage One. </w:t>
            </w:r>
            <w:r w:rsidRPr="00703CA8">
              <w:rPr>
                <w:rFonts w:ascii="Calibri" w:hAnsi="Calibri" w:cs="Arial"/>
                <w:szCs w:val="26"/>
              </w:rPr>
              <w:t xml:space="preserve">If you wish to take part in </w:t>
            </w:r>
            <w:r w:rsidRPr="00C96CCA">
              <w:rPr>
                <w:rFonts w:ascii="Calibri" w:hAnsi="Calibri" w:cs="Arial"/>
                <w:b/>
                <w:bCs/>
                <w:szCs w:val="26"/>
              </w:rPr>
              <w:t xml:space="preserve">Stage </w:t>
            </w:r>
            <w:r>
              <w:rPr>
                <w:rFonts w:ascii="Calibri" w:hAnsi="Calibri" w:cs="Arial"/>
                <w:b/>
                <w:bCs/>
                <w:szCs w:val="26"/>
              </w:rPr>
              <w:t>Two</w:t>
            </w:r>
            <w:r>
              <w:rPr>
                <w:rFonts w:ascii="Calibri" w:hAnsi="Calibri" w:cs="Arial"/>
                <w:szCs w:val="26"/>
              </w:rPr>
              <w:t xml:space="preserve"> of </w:t>
            </w:r>
            <w:r w:rsidRPr="00703CA8">
              <w:rPr>
                <w:rFonts w:ascii="Calibri" w:hAnsi="Calibri" w:cs="Arial"/>
                <w:szCs w:val="26"/>
              </w:rPr>
              <w:t>th</w:t>
            </w:r>
            <w:r>
              <w:rPr>
                <w:rFonts w:ascii="Calibri" w:hAnsi="Calibri" w:cs="Arial"/>
                <w:szCs w:val="26"/>
              </w:rPr>
              <w:t>is study</w:t>
            </w:r>
            <w:r w:rsidRPr="00703CA8">
              <w:rPr>
                <w:rFonts w:ascii="Calibri" w:hAnsi="Calibri" w:cs="Arial"/>
                <w:szCs w:val="26"/>
              </w:rPr>
              <w:t>,</w:t>
            </w:r>
            <w:r w:rsidRPr="00703CA8">
              <w:rPr>
                <w:rFonts w:ascii="Calibri" w:hAnsi="Calibri" w:cs="Arial"/>
                <w:b/>
                <w:szCs w:val="26"/>
              </w:rPr>
              <w:t xml:space="preserve"> please place your initials in each of the boxes below.</w:t>
            </w:r>
            <w:r w:rsidRPr="00836F67">
              <w:rPr>
                <w:rFonts w:asciiTheme="minorHAnsi" w:hAnsiTheme="minorHAnsi" w:cstheme="minorHAnsi"/>
                <w:b/>
                <w:bCs/>
                <w:noProof/>
                <w:szCs w:val="24"/>
                <w:lang w:eastAsia="en-GB"/>
              </w:rPr>
              <w:t xml:space="preserve"> </w:t>
            </w:r>
          </w:p>
          <w:p w14:paraId="2DB9F24D" w14:textId="77777777" w:rsidR="003A09F5" w:rsidRDefault="003A09F5" w:rsidP="003A09F5">
            <w:pPr>
              <w:pStyle w:val="ListParagraph"/>
              <w:rPr>
                <w:rFonts w:ascii="Calibri" w:hAnsi="Calibri"/>
                <w:color w:val="222222"/>
                <w:szCs w:val="22"/>
                <w:shd w:val="clear" w:color="auto" w:fill="FFFFFF"/>
              </w:rPr>
            </w:pPr>
            <w:r w:rsidRPr="00360D70">
              <w:rPr>
                <w:rFonts w:asciiTheme="minorHAnsi" w:hAnsiTheme="minorHAnsi" w:cs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6DBA36C7" wp14:editId="367DC56F">
                      <wp:simplePos x="0" y="0"/>
                      <wp:positionH relativeFrom="margin">
                        <wp:posOffset>6295390</wp:posOffset>
                      </wp:positionH>
                      <wp:positionV relativeFrom="paragraph">
                        <wp:posOffset>111760</wp:posOffset>
                      </wp:positionV>
                      <wp:extent cx="514985" cy="285115"/>
                      <wp:effectExtent l="0" t="0" r="18415" b="19685"/>
                      <wp:wrapNone/>
                      <wp:docPr id="7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1B25C0" w14:textId="77777777" w:rsidR="003A09F5" w:rsidRPr="00ED4655" w:rsidRDefault="003A09F5" w:rsidP="003A09F5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73843EF8" w14:textId="77777777" w:rsidR="003A09F5" w:rsidRDefault="003A09F5" w:rsidP="003A09F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DBA36C7" id="_x0000_s1033" type="#_x0000_t202" style="position:absolute;left:0;text-align:left;margin-left:495.7pt;margin-top:8.8pt;width:40.55pt;height:22.45pt;z-index:251663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0U1GgIAADEEAAAOAAAAZHJzL2Uyb0RvYy54bWysU81u2zAMvg/YOwi6L46DeE2MOEWXLsOA&#10;rhvQ7QEUWY6FyaJGKbG7px8lp2n2dxmmg0CK1EfyI7m6HjrDjgq9BlvxfDLlTFkJtbb7in/5vH21&#10;4MwHYWthwKqKPyrPr9cvX6x6V6oZtGBqhYxArC97V/E2BFdmmZet6oSfgFOWjA1gJwKpuM9qFD2h&#10;dyabTaevsx6wdghSeU+vt6ORrxN+0ygZPjaNV4GZilNuId2Y7l28s/VKlHsUrtXylIb4hyw6oS0F&#10;PUPdiiDYAfVvUJ2WCB6aMJHQZdA0WqpUA1WTT3+p5qEVTqVaiBzvzjT5/wcr748P7hOyMLyBgRqY&#10;ivDuDuRXzyxsWmH36gYR+laJmgLnkbKsd748fY1U+9JHkF3/AWpqsjgESEBDg11khepkhE4NeDyT&#10;robAJD0W+Xy5KDiTZJotijwvUgRRPn126MM7BR2LQsWReprAxfHOh5iMKJ9cYiwPRtdbbUxScL/b&#10;GGRHQf3fpnNC/8nNWNZXfFnMirH+v0JM0/kTRKcDDbLRXcUXZydRRtbe2jqNWRDajDKlbOyJxsjc&#10;yGEYdgPTdcWvYoDI6g7qR+IVYZxb2jMSWsDvnPU0sxX33w4CFWfmvaXeLPP5PA55UubF1YwUvLTs&#10;Li3CSoKqeOBsFDdhXIyDQ71vKdI4DRZuqJ+NTlw/Z3VKn+YyteC0Q3HwL/Xk9bzp6x8AAAD//wMA&#10;UEsDBBQABgAIAAAAIQAnTl1h4AAAAAoBAAAPAAAAZHJzL2Rvd25yZXYueG1sTI/BTsMwDIbvSLxD&#10;ZCQuiKUbo11L0wkhgdgNBoJr1nhtReOUJOvK2+Od4GRZ/6ffn8v1ZHsxog+dIwXzWQICqXamo0bB&#10;+9vj9QpEiJqM7h2hgh8MsK7Oz0pdGHekVxy3sRFcQqHQCtoYh0LKULdodZi5AYmzvfNWR159I43X&#10;Ry63vVwkSSqt7ogvtHrAhxbrr+3BKlgtn8fPsLl5+ajTfZ/Hq2x8+vZKXV5M93cgIk7xD4aTPqtD&#10;xU47dyATRK8gz+dLRjnIUhAnIMkWtyB2ClKesirl/xeqXwAAAP//AwBQSwECLQAUAAYACAAAACEA&#10;toM4kv4AAADhAQAAEwAAAAAAAAAAAAAAAAAAAAAAW0NvbnRlbnRfVHlwZXNdLnhtbFBLAQItABQA&#10;BgAIAAAAIQA4/SH/1gAAAJQBAAALAAAAAAAAAAAAAAAAAC8BAABfcmVscy8ucmVsc1BLAQItABQA&#10;BgAIAAAAIQDzg0U1GgIAADEEAAAOAAAAAAAAAAAAAAAAAC4CAABkcnMvZTJvRG9jLnhtbFBLAQIt&#10;ABQABgAIAAAAIQAnTl1h4AAAAAoBAAAPAAAAAAAAAAAAAAAAAHQEAABkcnMvZG93bnJldi54bWxQ&#10;SwUGAAAAAAQABADzAAAAgQUAAAAA&#10;">
                      <v:textbox>
                        <w:txbxContent>
                          <w:p w14:paraId="731B25C0" w14:textId="77777777" w:rsidR="003A09F5" w:rsidRPr="00ED4655" w:rsidRDefault="003A09F5" w:rsidP="003A09F5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73843EF8" w14:textId="77777777" w:rsidR="003A09F5" w:rsidRDefault="003A09F5" w:rsidP="003A09F5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519143FF" w14:textId="77777777" w:rsidR="003A09F5" w:rsidRPr="00DF0E98" w:rsidRDefault="003A09F5" w:rsidP="003A09F5">
            <w:pPr>
              <w:pStyle w:val="BodyTextIndent"/>
              <w:widowControl w:val="0"/>
              <w:numPr>
                <w:ilvl w:val="0"/>
                <w:numId w:val="7"/>
              </w:numPr>
              <w:ind w:right="567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 am willing to have two audio-recorded interviews to share my socket fitting experiences</w:t>
            </w:r>
          </w:p>
          <w:p w14:paraId="4CEA672D" w14:textId="77777777" w:rsidR="003A09F5" w:rsidRDefault="003A09F5" w:rsidP="003A09F5">
            <w:pPr>
              <w:pStyle w:val="ListParagraph"/>
              <w:rPr>
                <w:rFonts w:ascii="Calibri" w:hAnsi="Calibri"/>
                <w:color w:val="222222"/>
                <w:szCs w:val="22"/>
                <w:shd w:val="clear" w:color="auto" w:fill="FFFFFF"/>
              </w:rPr>
            </w:pPr>
          </w:p>
          <w:p w14:paraId="57850582" w14:textId="77777777" w:rsidR="003A09F5" w:rsidRPr="0050603B" w:rsidRDefault="003A09F5" w:rsidP="003A09F5">
            <w:pPr>
              <w:pStyle w:val="BodyTextIndent"/>
              <w:widowControl w:val="0"/>
              <w:numPr>
                <w:ilvl w:val="0"/>
                <w:numId w:val="7"/>
              </w:numPr>
              <w:ind w:right="567"/>
              <w:rPr>
                <w:rFonts w:asciiTheme="minorHAnsi" w:hAnsiTheme="minorHAnsi" w:cstheme="minorHAnsi"/>
                <w:szCs w:val="24"/>
              </w:rPr>
            </w:pPr>
            <w:r w:rsidRPr="00360D70">
              <w:rPr>
                <w:rFonts w:asciiTheme="minorHAnsi" w:hAnsiTheme="minorHAnsi" w:cs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3C1E15A7" wp14:editId="120BFC02">
                      <wp:simplePos x="0" y="0"/>
                      <wp:positionH relativeFrom="margin">
                        <wp:posOffset>6320790</wp:posOffset>
                      </wp:positionH>
                      <wp:positionV relativeFrom="paragraph">
                        <wp:posOffset>108585</wp:posOffset>
                      </wp:positionV>
                      <wp:extent cx="514985" cy="285115"/>
                      <wp:effectExtent l="0" t="0" r="18415" b="19685"/>
                      <wp:wrapNone/>
                      <wp:docPr id="9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7092A0" w14:textId="77777777" w:rsidR="003A09F5" w:rsidRPr="00ED4655" w:rsidRDefault="003A09F5" w:rsidP="003A09F5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00B5D893" w14:textId="77777777" w:rsidR="003A09F5" w:rsidRDefault="003A09F5" w:rsidP="003A09F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C1E15A7" id="_x0000_s1034" type="#_x0000_t202" style="position:absolute;left:0;text-align:left;margin-left:497.7pt;margin-top:8.55pt;width:40.55pt;height:22.45pt;z-index:25166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HLUGQIAADE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mC6JoAYILK6g/pEvCKMc0t7RkIL+J2znma24v7bQaDizLyz1JtlPp/HIU/KvHg1IwWvLbtr&#10;i7CSoCoeOBvFTRgX4+BQ71uKNE6DhVvqZ6MT109ZndOnuUwtOO9QHPxrPXk9bfr6BwAAAP//AwBQ&#10;SwMEFAAGAAgAAAAhADs2ZUngAAAACgEAAA8AAABkcnMvZG93bnJldi54bWxMj8FOwzAQRO9I/IO1&#10;SFwQtVvapAlxKoQEghsUBFc33iYR9jrYbhr+HvcEx9U8zbytNpM1bEQfekcS5jMBDKlxuqdWwvvb&#10;w/UaWIiKtDKOUMIPBtjU52eVKrU70iuO29iyVEKhVBK6GIeS89B0aFWYuQEpZXvnrYrp9C3XXh1T&#10;uTV8IUTGreopLXRqwPsOm6/twUpYL5/Gz/B88/LRZHtTxKt8fPz2Ul5eTHe3wCJO8Q+Gk35Shzo5&#10;7dyBdGBGQlGslglNQT4HdgJEnq2A7SRkCwG8rvj/F+pfAAAA//8DAFBLAQItABQABgAIAAAAIQC2&#10;gziS/gAAAOEBAAATAAAAAAAAAAAAAAAAAAAAAABbQ29udGVudF9UeXBlc10ueG1sUEsBAi0AFAAG&#10;AAgAAAAhADj9If/WAAAAlAEAAAsAAAAAAAAAAAAAAAAALwEAAF9yZWxzLy5yZWxzUEsBAi0AFAAG&#10;AAgAAAAhAFQMctQZAgAAMQQAAA4AAAAAAAAAAAAAAAAALgIAAGRycy9lMm9Eb2MueG1sUEsBAi0A&#10;FAAGAAgAAAAhADs2ZUngAAAACgEAAA8AAAAAAAAAAAAAAAAAcwQAAGRycy9kb3ducmV2LnhtbFBL&#10;BQYAAAAABAAEAPMAAACABQAAAAA=&#10;">
                      <v:textbox>
                        <w:txbxContent>
                          <w:p w14:paraId="337092A0" w14:textId="77777777" w:rsidR="003A09F5" w:rsidRPr="00ED4655" w:rsidRDefault="003A09F5" w:rsidP="003A09F5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00B5D893" w14:textId="77777777" w:rsidR="003A09F5" w:rsidRDefault="003A09F5" w:rsidP="003A09F5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05EB4">
              <w:rPr>
                <w:rFonts w:ascii="Calibri" w:hAnsi="Calibri"/>
                <w:color w:val="222222"/>
                <w:szCs w:val="22"/>
                <w:shd w:val="clear" w:color="auto" w:fill="FFFFFF"/>
              </w:rPr>
              <w:t xml:space="preserve">I understand that anonymised written quotations from the interview may be used in </w:t>
            </w:r>
            <w:r>
              <w:rPr>
                <w:rFonts w:ascii="Calibri" w:hAnsi="Calibri"/>
                <w:color w:val="222222"/>
                <w:szCs w:val="22"/>
                <w:shd w:val="clear" w:color="auto" w:fill="FFFFFF"/>
              </w:rPr>
              <w:br/>
            </w:r>
            <w:r w:rsidRPr="00705EB4">
              <w:rPr>
                <w:rFonts w:ascii="Calibri" w:hAnsi="Calibri"/>
                <w:color w:val="222222"/>
                <w:szCs w:val="22"/>
                <w:shd w:val="clear" w:color="auto" w:fill="FFFFFF"/>
              </w:rPr>
              <w:t>publications and presentations.</w:t>
            </w:r>
            <w:r>
              <w:rPr>
                <w:rFonts w:ascii="Calibri" w:hAnsi="Calibri"/>
                <w:color w:val="222222"/>
                <w:szCs w:val="22"/>
                <w:shd w:val="clear" w:color="auto" w:fill="FFFFFF"/>
              </w:rPr>
              <w:t xml:space="preserve"> </w:t>
            </w:r>
          </w:p>
          <w:p w14:paraId="2531361A" w14:textId="77777777" w:rsidR="003A09F5" w:rsidRDefault="003A09F5" w:rsidP="003A09F5">
            <w:pPr>
              <w:pStyle w:val="ListParagraph"/>
              <w:rPr>
                <w:rFonts w:asciiTheme="minorHAnsi" w:hAnsiTheme="minorHAnsi" w:cstheme="minorHAnsi"/>
                <w:szCs w:val="24"/>
              </w:rPr>
            </w:pPr>
          </w:p>
          <w:p w14:paraId="6BF5502B" w14:textId="77777777" w:rsidR="003A09F5" w:rsidRPr="00D73FE3" w:rsidRDefault="003A09F5" w:rsidP="003A09F5">
            <w:pPr>
              <w:pStyle w:val="BodyTextIndent"/>
              <w:widowControl w:val="0"/>
              <w:numPr>
                <w:ilvl w:val="0"/>
                <w:numId w:val="7"/>
              </w:numPr>
              <w:ind w:right="567"/>
              <w:rPr>
                <w:rFonts w:ascii="Calibri" w:hAnsi="Calibri" w:cs="Arial"/>
                <w:szCs w:val="24"/>
              </w:rPr>
            </w:pPr>
            <w:r w:rsidRPr="00360D70">
              <w:rPr>
                <w:rFonts w:asciiTheme="minorHAnsi" w:hAnsiTheme="minorHAnsi" w:cs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27D57158" wp14:editId="70CF938B">
                      <wp:simplePos x="0" y="0"/>
                      <wp:positionH relativeFrom="margin">
                        <wp:posOffset>6318250</wp:posOffset>
                      </wp:positionH>
                      <wp:positionV relativeFrom="paragraph">
                        <wp:posOffset>26670</wp:posOffset>
                      </wp:positionV>
                      <wp:extent cx="514985" cy="285115"/>
                      <wp:effectExtent l="0" t="0" r="18415" b="19685"/>
                      <wp:wrapNone/>
                      <wp:docPr id="6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4227B6" w14:textId="77777777" w:rsidR="003A09F5" w:rsidRPr="00ED4655" w:rsidRDefault="003A09F5" w:rsidP="003A09F5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13FA66AF" w14:textId="77777777" w:rsidR="003A09F5" w:rsidRDefault="003A09F5" w:rsidP="003A09F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7D57158" id="_x0000_s1035" type="#_x0000_t202" style="position:absolute;left:0;text-align:left;margin-left:497.5pt;margin-top:2.1pt;width:40.55pt;height:22.45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oc4GQIAADE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mC6pkRigMjqDuoT8Yowzi3tGQkt4HfOeprZivtvB4GKM/POUm+W+Xwehzwp8+LVjBS8tuyu&#10;LcJKgqp44GwUN2FcjINDvW8p0jgNFm6pn41OXD9ldU6f5jK14LxDcfCv9eT1tOnrHwAAAP//AwBQ&#10;SwMEFAAGAAgAAAAhAEHVsqzgAAAACQEAAA8AAABkcnMvZG93bnJldi54bWxMj8FOwzAQRO9I/Qdr&#10;K3FB1EkpaZPGqRASiN6gIHp1420SYa+D7abh73FPcJyd1cybcjMazQZ0vrMkIJ0lwJBqqzpqBHy8&#10;P92ugPkgSUltCQX8oIdNNbkqZaHsmd5w2IWGxRDyhRTQhtAXnPu6RSP9zPZI0TtaZ2SI0jVcOXmO&#10;4UbzeZJk3MiOYkMre3xssf7anYyA1eJl2Pvt3etnnR11Hm6Ww/O3E+J6Oj6sgQUcw98zXPAjOlSR&#10;6WBPpDzTAvL8Pm4JAhZzYBc/WWYpsEM85CnwquT/F1S/AAAA//8DAFBLAQItABQABgAIAAAAIQC2&#10;gziS/gAAAOEBAAATAAAAAAAAAAAAAAAAAAAAAABbQ29udGVudF9UeXBlc10ueG1sUEsBAi0AFAAG&#10;AAgAAAAhADj9If/WAAAAlAEAAAsAAAAAAAAAAAAAAAAALwEAAF9yZWxzLy5yZWxzUEsBAi0AFAAG&#10;AAgAAAAhAPRChzgZAgAAMQQAAA4AAAAAAAAAAAAAAAAALgIAAGRycy9lMm9Eb2MueG1sUEsBAi0A&#10;FAAGAAgAAAAhAEHVsqzgAAAACQEAAA8AAAAAAAAAAAAAAAAAcwQAAGRycy9kb3ducmV2LnhtbFBL&#10;BQYAAAAABAAEAPMAAACABQAAAAA=&#10;">
                      <v:textbox>
                        <w:txbxContent>
                          <w:p w14:paraId="5B4227B6" w14:textId="77777777" w:rsidR="003A09F5" w:rsidRPr="00ED4655" w:rsidRDefault="003A09F5" w:rsidP="003A09F5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13FA66AF" w14:textId="77777777" w:rsidR="003A09F5" w:rsidRDefault="003A09F5" w:rsidP="003A09F5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005F9A">
              <w:rPr>
                <w:rFonts w:asciiTheme="minorHAnsi" w:hAnsiTheme="minorHAnsi" w:cstheme="minorHAnsi"/>
                <w:szCs w:val="24"/>
              </w:rPr>
              <w:t xml:space="preserve">I give permission for the researchers to publish anonymised direct quotations for the purpose of </w:t>
            </w:r>
            <w:r>
              <w:rPr>
                <w:rFonts w:asciiTheme="minorHAnsi" w:hAnsiTheme="minorHAnsi" w:cstheme="minorHAnsi"/>
                <w:szCs w:val="24"/>
              </w:rPr>
              <w:t xml:space="preserve">sharing </w:t>
            </w:r>
            <w:r w:rsidRPr="00005F9A">
              <w:rPr>
                <w:rFonts w:asciiTheme="minorHAnsi" w:hAnsiTheme="minorHAnsi" w:cstheme="minorHAnsi"/>
                <w:szCs w:val="24"/>
              </w:rPr>
              <w:t xml:space="preserve">research. </w:t>
            </w:r>
          </w:p>
          <w:p w14:paraId="3D1181D3" w14:textId="77777777" w:rsidR="003A09F5" w:rsidRDefault="003A09F5" w:rsidP="003A09F5">
            <w:pPr>
              <w:pStyle w:val="ListParagraph"/>
              <w:rPr>
                <w:rFonts w:ascii="Calibri" w:hAnsi="Calibri" w:cs="Arial"/>
                <w:szCs w:val="24"/>
              </w:rPr>
            </w:pPr>
            <w:r w:rsidRPr="00442AB2">
              <w:rPr>
                <w:rFonts w:cs="Arial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798CC54B" wp14:editId="665C2BE3">
                      <wp:simplePos x="0" y="0"/>
                      <wp:positionH relativeFrom="margin">
                        <wp:posOffset>6303645</wp:posOffset>
                      </wp:positionH>
                      <wp:positionV relativeFrom="paragraph">
                        <wp:posOffset>149860</wp:posOffset>
                      </wp:positionV>
                      <wp:extent cx="514985" cy="285115"/>
                      <wp:effectExtent l="0" t="0" r="18415" b="19685"/>
                      <wp:wrapNone/>
                      <wp:docPr id="1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985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42064B" w14:textId="77777777" w:rsidR="003A09F5" w:rsidRPr="00ED4655" w:rsidRDefault="003A09F5" w:rsidP="003A09F5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67F81FFE" w14:textId="77777777" w:rsidR="003A09F5" w:rsidRDefault="003A09F5" w:rsidP="003A09F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98CC54B" id="_x0000_s1036" type="#_x0000_t202" style="position:absolute;left:0;text-align:left;margin-left:496.35pt;margin-top:11.8pt;width:40.55pt;height:22.45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C1DGQIAADIEAAAOAAAAZHJzL2Uyb0RvYy54bWysU9uO0zAQfUfiHyy/0zRVA23UdLV0KUJa&#10;LtLCB7iO01g4HjN2m5SvZ+x0u+X2gvCD5fHYZ2bOnFndDJ1hR4Veg614PplypqyEWtt9xb983r5Y&#10;cOaDsLUwYFXFT8rzm/XzZ6velWoGLZhaISMQ68veVbwNwZVZ5mWrOuEn4JQlZwPYiUAm7rMaRU/o&#10;nclm0+nLrAesHYJU3tPt3ejk64TfNEqGj03jVWCm4pRbSDumfRf3bL0S5R6Fa7U8pyH+IYtOaEtB&#10;L1B3Igh2QP0bVKclgocmTCR0GTSNlirVQNXk01+qeWiFU6kWIse7C03+/8HKD8cH9wlZGF7DQA1M&#10;RXh3D/KrZxY2rbB7dYsIfatETYHzSFnWO1+ev0aqfekjyK5/DzU1WRwCJKChwS6yQnUyQqcGnC6k&#10;qyEwSZdFPl8uCs4kuWaLIs+LFEGUj58d+vBWQcfioeJIPU3g4njvQ0xGlI9PYiwPRtdbbUwycL/b&#10;GGRHQf3fpnVG/+mZsayv+LKYFWP9f4WYpvUniE4HErLRXcUXl0eijKy9sXWSWRDajGdK2dgzjZG5&#10;kcMw7Aama+I46TLSuoP6RMQijMKlQaNDC/ids55EW3H/7SBQcWbeWWrOMp/Po8qTMS9ezcjAa8/u&#10;2iOsJKiKB87G4yaMk3FwqPctRRrlYOGWGtroRPZTVuf8SZipB+chisq/ttOrp1Ff/wAAAP//AwBQ&#10;SwMEFAAGAAgAAAAhABqGCM3fAAAACgEAAA8AAABkcnMvZG93bnJldi54bWxMj8tOwzAQRfdI/IM1&#10;SGwQdUggLzKpEBIIdlAQbN3YTSLscbDdNPw97gqWozm699xmvRjNZuX8aAnhapUAU9RZOVKP8P72&#10;cFkC80GQFNqSQvhRHtbt6UkjamkP9KrmTehZDCFfC4QhhKnm3HeDMsKv7KQo/nbWGRHi6XounTjE&#10;cKN5miQ5N2Kk2DCISd0Pqvva7A1Cef00f/rn7OWjy3e6ChfF/PjtEM/PlrtbYEEt4Q+Go35UhzY6&#10;be2epGcaoarSIqIIaZYDOwJJkcUxW4S8vAHeNvz/hPYXAAD//wMAUEsBAi0AFAAGAAgAAAAhALaD&#10;OJL+AAAA4QEAABMAAAAAAAAAAAAAAAAAAAAAAFtDb250ZW50X1R5cGVzXS54bWxQSwECLQAUAAYA&#10;CAAAACEAOP0h/9YAAACUAQAACwAAAAAAAAAAAAAAAAAvAQAAX3JlbHMvLnJlbHNQSwECLQAUAAYA&#10;CAAAACEAQKwtQxkCAAAyBAAADgAAAAAAAAAAAAAAAAAuAgAAZHJzL2Uyb0RvYy54bWxQSwECLQAU&#10;AAYACAAAACEAGoYIzd8AAAAKAQAADwAAAAAAAAAAAAAAAABzBAAAZHJzL2Rvd25yZXYueG1sUEsF&#10;BgAAAAAEAAQA8wAAAH8FAAAAAA==&#10;">
                      <v:textbox>
                        <w:txbxContent>
                          <w:p w14:paraId="0842064B" w14:textId="77777777" w:rsidR="003A09F5" w:rsidRPr="00ED4655" w:rsidRDefault="003A09F5" w:rsidP="003A09F5">
                            <w:pPr>
                              <w:rPr>
                                <w:rFonts w:ascii="Arial" w:hAnsi="Arial" w:cs="Arial"/>
                                <w:color w:val="D9D9D9"/>
                                <w:sz w:val="18"/>
                                <w:szCs w:val="18"/>
                              </w:rPr>
                            </w:pPr>
                            <w:r w:rsidRPr="00ED4655">
                              <w:rPr>
                                <w:rFonts w:ascii="Calibri" w:hAnsi="Calibri" w:cs="Arial"/>
                                <w:b/>
                                <w:i/>
                                <w:color w:val="D9D9D9"/>
                                <w:sz w:val="18"/>
                                <w:szCs w:val="18"/>
                              </w:rPr>
                              <w:t>Initials</w:t>
                            </w:r>
                          </w:p>
                          <w:p w14:paraId="67F81FFE" w14:textId="77777777" w:rsidR="003A09F5" w:rsidRDefault="003A09F5" w:rsidP="003A09F5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63AE4D66" w14:textId="77777777" w:rsidR="003A09F5" w:rsidRPr="00D73FE3" w:rsidRDefault="003A09F5" w:rsidP="003A09F5">
            <w:pPr>
              <w:pStyle w:val="BodyTextIndent"/>
              <w:widowControl w:val="0"/>
              <w:numPr>
                <w:ilvl w:val="0"/>
                <w:numId w:val="7"/>
              </w:numPr>
              <w:ind w:right="1055"/>
              <w:rPr>
                <w:rFonts w:ascii="Calibri" w:hAnsi="Calibri" w:cs="Arial"/>
                <w:szCs w:val="24"/>
              </w:rPr>
            </w:pPr>
            <w:r w:rsidRPr="00703CA8">
              <w:rPr>
                <w:rFonts w:ascii="Calibri" w:hAnsi="Calibri" w:cs="Arial"/>
                <w:szCs w:val="24"/>
                <w:shd w:val="clear" w:color="auto" w:fill="FFFFFF"/>
              </w:rPr>
              <w:t xml:space="preserve">I </w:t>
            </w:r>
            <w:r w:rsidRPr="00703CA8">
              <w:rPr>
                <w:rFonts w:ascii="Calibri" w:hAnsi="Calibri" w:cs="Arial"/>
                <w:bCs/>
                <w:szCs w:val="24"/>
                <w:shd w:val="clear" w:color="auto" w:fill="FFFFFF"/>
              </w:rPr>
              <w:t>understand that the information collected about me will be used to support other research in the future, and may be shared anonymously with other researchers</w:t>
            </w:r>
            <w:r>
              <w:rPr>
                <w:rFonts w:ascii="Calibri" w:hAnsi="Calibri" w:cs="Arial"/>
                <w:bCs/>
                <w:szCs w:val="24"/>
                <w:shd w:val="clear" w:color="auto" w:fill="FFFFFF"/>
              </w:rPr>
              <w:t>.</w:t>
            </w:r>
          </w:p>
          <w:p w14:paraId="30DC226A" w14:textId="39888668" w:rsidR="003A09F5" w:rsidRDefault="00860AF9" w:rsidP="003A09F5">
            <w:pPr>
              <w:pStyle w:val="BodyTextIndent"/>
              <w:ind w:right="567"/>
              <w:jc w:val="right"/>
              <w:rPr>
                <w:rFonts w:asciiTheme="minorHAnsi" w:hAnsiTheme="minorHAnsi"/>
                <w:sz w:val="22"/>
              </w:rPr>
            </w:pPr>
            <w:r>
              <w:rPr>
                <w:rFonts w:ascii="Calibri" w:hAnsi="Calibr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43D6B94E" wp14:editId="790C8EFC">
                      <wp:simplePos x="0" y="0"/>
                      <wp:positionH relativeFrom="column">
                        <wp:posOffset>6470650</wp:posOffset>
                      </wp:positionH>
                      <wp:positionV relativeFrom="paragraph">
                        <wp:posOffset>161290</wp:posOffset>
                      </wp:positionV>
                      <wp:extent cx="396240" cy="243840"/>
                      <wp:effectExtent l="0" t="0" r="0" b="381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6240" cy="2438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92B0A8" w14:textId="77777777" w:rsidR="003A09F5" w:rsidRPr="00B635B8" w:rsidRDefault="003A09F5" w:rsidP="003A09F5">
                                  <w:pPr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3D6B94E" id="_x0000_s1037" type="#_x0000_t202" style="position:absolute;left:0;text-align:left;margin-left:509.5pt;margin-top:12.7pt;width:31.2pt;height:19.2pt;z-index:251661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mG8GAIAADMEAAAOAAAAZHJzL2Uyb0RvYy54bWysU8lu2zAQvRfoPxC81/IWNzEsB24CFwWM&#10;JIAT5ExTpCWA4rDk2JL79R1S3pD2VPRCzfCNZnlvOLtva8P2yocKbM4HvT5nykooKrvN+dvr8sst&#10;ZwGFLYQBq3J+UIHfzz9/mjVuqoZQgimUZ5TEhmnjcl4iummWBVmqWoQeOGUJ1OBrgeT6bVZ40VD2&#10;2mTDfn+SNeAL50GqEOj2sQP5POXXWkl81jooZCbn1Bum06dzE89sPhPTrReurOSxDfEPXdSislT0&#10;nOpRoGA7X/2Rqq6khwAaexLqDLSupEoz0DSD/odp1qVwKs1C5AR3pin8v7Tyab92L55h+w1aEjAS&#10;0rgwDXQZ52m1r+OXOmWEE4WHM22qRSbpcnQ3GY4JkQQNx6NbsilLdvnZ+YDfFdQsGjn3pEoiS+xX&#10;AbvQU0isZWFZGZOUMZY1OZ+MbvrphzNCyY2lGpdWo4XtpmVVQWOc59hAcaDxPHTKByeXFTWxEgFf&#10;hCepqW9aX3ymQxugYnC0OCvB//rbfYwnBQjlrKHVyXn4uRNecWZ+WNLmbjCOdGByxjdfh+T4a2Rz&#10;jdhd/QC0nQN6KE4mM8ajOZnaQ/1OW76IVQkSVlLtnOPJfMBuoemVSLVYpCDaLidwZddOxtSR1kjx&#10;a/suvDvqgCTgE5yWTEw/yNHFdoIsdgi6SlpFojtWj/zTZia1j68orv61n6Iub33+GwAA//8DAFBL&#10;AwQUAAYACAAAACEAUuVnvuIAAAALAQAADwAAAGRycy9kb3ducmV2LnhtbEyPwU7DMBBE70j8g7VI&#10;3KidQKs0jVNVkSokBIeWXrg5sZtE2OsQu23g69me4LajHc28KdaTs+xsxtB7lJDMBDCDjdc9thIO&#10;79uHDFiICrWyHo2EbxNgXd7eFCrX/oI7c97HllEIhlxJ6GIccs5D0xmnwswPBul39KNTkeTYcj2q&#10;C4U7y1MhFtypHqmhU4OpOtN87k9Owku1fVO7OnXZj62eX4+b4evwMZfy/m7arIBFM8U/M1zxCR1K&#10;Yqr9CXVglrRIljQmSkjnT8CuDpEldNUSFo8Z8LLg/zeUvwAAAP//AwBQSwECLQAUAAYACAAAACEA&#10;toM4kv4AAADhAQAAEwAAAAAAAAAAAAAAAAAAAAAAW0NvbnRlbnRfVHlwZXNdLnhtbFBLAQItABQA&#10;BgAIAAAAIQA4/SH/1gAAAJQBAAALAAAAAAAAAAAAAAAAAC8BAABfcmVscy8ucmVsc1BLAQItABQA&#10;BgAIAAAAIQAf1mG8GAIAADMEAAAOAAAAAAAAAAAAAAAAAC4CAABkcnMvZTJvRG9jLnhtbFBLAQIt&#10;ABQABgAIAAAAIQBS5We+4gAAAAsBAAAPAAAAAAAAAAAAAAAAAHIEAABkcnMvZG93bnJldi54bWxQ&#10;SwUGAAAAAAQABADzAAAAgQUAAAAA&#10;" filled="f" stroked="f" strokeweight=".5pt">
                      <v:textbox>
                        <w:txbxContent>
                          <w:p w14:paraId="6C92B0A8" w14:textId="77777777" w:rsidR="003A09F5" w:rsidRPr="00B635B8" w:rsidRDefault="003A09F5" w:rsidP="003A09F5">
                            <w:pPr>
                              <w:rPr>
                                <w:rFonts w:ascii="Arial" w:hAnsi="Arial" w:cs="Arial"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hAnsi="Calibr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61D29C0A" wp14:editId="71D64C7C">
                      <wp:simplePos x="0" y="0"/>
                      <wp:positionH relativeFrom="column">
                        <wp:posOffset>5850890</wp:posOffset>
                      </wp:positionH>
                      <wp:positionV relativeFrom="paragraph">
                        <wp:posOffset>162560</wp:posOffset>
                      </wp:positionV>
                      <wp:extent cx="581025" cy="243840"/>
                      <wp:effectExtent l="0" t="0" r="0" b="381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" cy="2438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F04EAE" w14:textId="77777777" w:rsidR="003A09F5" w:rsidRPr="00B635B8" w:rsidRDefault="003A09F5" w:rsidP="003A09F5">
                                  <w:pPr>
                                    <w:rPr>
                                      <w:rFonts w:ascii="Arial" w:hAnsi="Arial" w:cs="Arial"/>
                                      <w:i/>
                                    </w:rPr>
                                  </w:pPr>
                                  <w:r w:rsidRPr="00B635B8">
                                    <w:rPr>
                                      <w:rFonts w:ascii="Arial" w:hAnsi="Arial" w:cs="Arial"/>
                                      <w:i/>
                                    </w:rPr>
                                    <w:t>Yes</w:t>
                                  </w:r>
                                </w:p>
                                <w:p w14:paraId="02074946" w14:textId="77777777" w:rsidR="003A09F5" w:rsidRDefault="003A09F5" w:rsidP="003A09F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1D29C0A" id="Text Box 4" o:spid="_x0000_s1038" type="#_x0000_t202" style="position:absolute;left:0;text-align:left;margin-left:460.7pt;margin-top:12.8pt;width:45.75pt;height:19.2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jhUHAIAADMEAAAOAAAAZHJzL2Uyb0RvYy54bWysU01vGyEQvVfqf0Dc611v7NRdeR25iVxV&#10;ipJITpUzZsGLxDIUsHfdX9+B9ZfSnqpeYGCG+XjvMb/rW032wnkFpqLjUU6JMBxqZbYV/fG6+jSj&#10;xAdmaqbBiIoehKd3i48f5p0tRQEN6Fo4gkmMLztb0SYEW2aZ541omR+BFQadElzLAh7dNqsd6zB7&#10;q7Miz2+zDlxtHXDhPd4+DE66SPmlFDw8S+lFILqi2FtIq0vrJq7ZYs7KrWO2UfzYBvuHLlqmDBY9&#10;p3pggZGdU3+kahV34EGGEYc2AykVF2kGnGacv5tm3TAr0iwIjrdnmPz/S8uf9mv74kjov0KPBEZA&#10;OutLj5dxnl66Nu7YKUE/Qng4wyb6QDheTmfjvJhSwtFVTG5mkwRrdnlsnQ/fBLQkGhV1yEoCi+0f&#10;fcCCGHoKibUMrJTWiRltSFfR25tpnh6cPfhCG3x4aTVaod/0RNU4RnGaYwP1AcdzMDDvLV8pbOKR&#10;+fDCHFKNE6F8wzMuUgMWg6NFSQPu19/uYzwygF5KOpRORf3PHXOCEv3dIDdfxhOEgIR0mEw/F3hw&#10;157Ntcfs2ntAdY7xo1iezBgf9MmUDto3VPkyVkUXMxxrVzSczPswCBp/CRfLZQpCdVkWHs3a8pg6&#10;whohfu3fmLNHHgIS+AQnkbHyHR1D7EDIchdAqsRVBHpA9Yg/KjNRePxFUfrX5xR1+euL3wAAAP//&#10;AwBQSwMEFAAGAAgAAAAhAMj7BbjiAAAACgEAAA8AAABkcnMvZG93bnJldi54bWxMj8FOwzAQRO9I&#10;/IO1SNyonaiN2pBNVUWqkBAcWnrh5sRuEmGvQ+y2ga/HPdHjap5m3hbryRp21qPvHSEkMwFMU+NU&#10;Ty3C4WP7tATmgyQljSON8KM9rMv7u0Lmyl1op8/70LJYQj6XCF0IQ865bzptpZ+5QVPMjm60MsRz&#10;bLka5SWWW8NTITJuZU9xoZODrjrdfO1PFuG12r7LXZ3a5a+pXt6Om+H78LlAfHyYNs/Agp7CPwxX&#10;/agOZXSq3YmUZwZhlSbziCKkiwzYFRBJugJWI2RzAbws+O0L5R8AAAD//wMAUEsBAi0AFAAGAAgA&#10;AAAhALaDOJL+AAAA4QEAABMAAAAAAAAAAAAAAAAAAAAAAFtDb250ZW50X1R5cGVzXS54bWxQSwEC&#10;LQAUAAYACAAAACEAOP0h/9YAAACUAQAACwAAAAAAAAAAAAAAAAAvAQAAX3JlbHMvLnJlbHNQSwEC&#10;LQAUAAYACAAAACEA6so4VBwCAAAzBAAADgAAAAAAAAAAAAAAAAAuAgAAZHJzL2Uyb0RvYy54bWxQ&#10;SwECLQAUAAYACAAAACEAyPsFuOIAAAAKAQAADwAAAAAAAAAAAAAAAAB2BAAAZHJzL2Rvd25yZXYu&#10;eG1sUEsFBgAAAAAEAAQA8wAAAIUFAAAAAA==&#10;" filled="f" stroked="f" strokeweight=".5pt">
                      <v:textbox>
                        <w:txbxContent>
                          <w:p w14:paraId="34F04EAE" w14:textId="77777777" w:rsidR="003A09F5" w:rsidRPr="00B635B8" w:rsidRDefault="003A09F5" w:rsidP="003A09F5">
                            <w:pPr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B635B8">
                              <w:rPr>
                                <w:rFonts w:ascii="Arial" w:hAnsi="Arial" w:cs="Arial"/>
                                <w:i/>
                              </w:rPr>
                              <w:t>Yes</w:t>
                            </w:r>
                          </w:p>
                          <w:p w14:paraId="02074946" w14:textId="77777777" w:rsidR="003A09F5" w:rsidRDefault="003A09F5" w:rsidP="003A09F5"/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10846" w:type="dxa"/>
              <w:tblLayout w:type="fixed"/>
              <w:tblLook w:val="0000" w:firstRow="0" w:lastRow="0" w:firstColumn="0" w:lastColumn="0" w:noHBand="0" w:noVBand="0"/>
            </w:tblPr>
            <w:tblGrid>
              <w:gridCol w:w="10846"/>
            </w:tblGrid>
            <w:tr w:rsidR="003A09F5" w:rsidRPr="00442AB2" w14:paraId="044888F1" w14:textId="77777777" w:rsidTr="004F351D">
              <w:trPr>
                <w:trHeight w:val="1655"/>
              </w:trPr>
              <w:tc>
                <w:tcPr>
                  <w:tcW w:w="10490" w:type="dxa"/>
                </w:tcPr>
                <w:p w14:paraId="0821069E" w14:textId="7477F896" w:rsidR="003A09F5" w:rsidRPr="00DB5EB6" w:rsidRDefault="003A09F5" w:rsidP="003A09F5">
                  <w:pPr>
                    <w:pStyle w:val="BodyTextIndent"/>
                    <w:ind w:left="0" w:right="567"/>
                    <w:rPr>
                      <w:rFonts w:asciiTheme="minorHAnsi" w:hAnsiTheme="minorHAnsi" w:cs="Arial"/>
                      <w:color w:val="000000"/>
                      <w:szCs w:val="24"/>
                    </w:rPr>
                  </w:pPr>
                </w:p>
                <w:p w14:paraId="76078129" w14:textId="78823F34" w:rsidR="003A09F5" w:rsidRPr="00005F9A" w:rsidRDefault="00860AF9" w:rsidP="003A09F5">
                  <w:pPr>
                    <w:pStyle w:val="BodyTextIndent"/>
                    <w:widowControl w:val="0"/>
                    <w:numPr>
                      <w:ilvl w:val="0"/>
                      <w:numId w:val="7"/>
                    </w:numPr>
                    <w:ind w:right="1238"/>
                    <w:rPr>
                      <w:rFonts w:asciiTheme="minorHAnsi" w:hAnsiTheme="minorHAnsi" w:cs="Arial"/>
                      <w:color w:val="000000"/>
                      <w:szCs w:val="24"/>
                    </w:rPr>
                  </w:pPr>
                  <w:r w:rsidRPr="00DB5EB6">
                    <w:rPr>
                      <w:rFonts w:cs="Arial"/>
                      <w:noProof/>
                      <w:szCs w:val="24"/>
                      <w:highlight w:val="yellow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4656" behindDoc="0" locked="0" layoutInCell="1" allowOverlap="1" wp14:anchorId="68A8D2E3" wp14:editId="45412376">
                            <wp:simplePos x="0" y="0"/>
                            <wp:positionH relativeFrom="margin">
                              <wp:posOffset>5828030</wp:posOffset>
                            </wp:positionH>
                            <wp:positionV relativeFrom="paragraph">
                              <wp:posOffset>150495</wp:posOffset>
                            </wp:positionV>
                            <wp:extent cx="502920" cy="274320"/>
                            <wp:effectExtent l="0" t="0" r="11430" b="11430"/>
                            <wp:wrapNone/>
                            <wp:docPr id="14" name="Text Box 1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502920" cy="2743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52902002" w14:textId="77777777" w:rsidR="003A09F5" w:rsidRPr="00ED4655" w:rsidRDefault="003A09F5" w:rsidP="003A09F5">
                                        <w:pPr>
                                          <w:rPr>
                                            <w:rFonts w:ascii="Arial" w:hAnsi="Arial" w:cs="Arial"/>
                                            <w:color w:val="D9D9D9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ED4655">
                                          <w:rPr>
                                            <w:rFonts w:ascii="Calibri" w:hAnsi="Calibri" w:cs="Arial"/>
                                            <w:b/>
                                            <w:i/>
                                            <w:color w:val="D9D9D9"/>
                                            <w:sz w:val="18"/>
                                            <w:szCs w:val="18"/>
                                          </w:rPr>
                                          <w:t>Initials</w:t>
                                        </w:r>
                                      </w:p>
                                      <w:p w14:paraId="7E28CAC2" w14:textId="77777777" w:rsidR="003A09F5" w:rsidRDefault="003A09F5" w:rsidP="003A09F5"/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<w:pict>
                          <v:shape w14:anchorId="68A8D2E3" id="_x0000_s1039" type="#_x0000_t202" style="position:absolute;left:0;text-align:left;margin-left:458.9pt;margin-top:11.85pt;width:39.6pt;height:21.6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CuTGAIAADIEAAAOAAAAZHJzL2Uyb0RvYy54bWysU9tu2zAMfR+wfxD0vjhxk7Ux4hRdugwD&#10;ugvQ7QNkWY6FyaJGKbG7ry8lp2l2exmmB4EUqUPykFxdD51hB4Vegy35bDLlTFkJtba7kn/9sn11&#10;xZkPwtbCgFUlf1CeX69fvlj1rlA5tGBqhYxArC96V/I2BFdkmZet6oSfgFOWjA1gJwKpuMtqFD2h&#10;dybLp9PXWQ9YOwSpvKfX29HI1wm/aZQMn5rGq8BMySm3kG5MdxXvbL0SxQ6Fa7U8piH+IYtOaEtB&#10;T1C3Igi2R/0bVKclgocmTCR0GTSNlirVQNXMpr9Uc98Kp1ItRI53J5r8/4OVHw/37jOyMLyBgRqY&#10;ivDuDuQ3zyxsWmF36gYR+laJmgLPImVZ73xx/Bqp9oWPIFX/AWpqstgHSEBDg11khepkhE4NeDiR&#10;robAJD0upvkyJ4skU345vyA5RhDF02eHPrxT0LEolByppwlcHO58GF2fXGIsD0bXW21MUnBXbQyy&#10;g6D+b9M5ov/kZizrS75c5Iux/r9CTNP5E0SnAw2y0V3Jr05OooisvbV1GrMgtBllqs7YI42RuZHD&#10;MFQD0zVxfBEjRForqB+IWIRxcGnRSGgBf3DW09CW3H/fC1ScmfeWmrOczedxypMyX1xGXvHcUp1b&#10;hJUEVfLA2ShuwrgZe4d611KkcRws3FBDG53Ifs7qmD8NZmrXcYni5J/ryet51dePAAAA//8DAFBL&#10;AwQUAAYACAAAACEAeHQHWOAAAAAJAQAADwAAAGRycy9kb3ducmV2LnhtbEyPzU7DMBCE70i8g7VI&#10;XBB12qKkDtlUCAkEt1KqcnXjbRLhn2C7aXh7zAmOoxnNfFOtJ6PZSD70ziLMZxkwso1TvW0Rdu9P&#10;tytgIUqrpHaWEL4pwLq+vKhkqdzZvtG4jS1LJTaUEqGLcSg5D01HRoaZG8gm7+i8kTFJ33Ll5TmV&#10;G80XWZZzI3ubFjo50GNHzef2ZBBWdy/jR3hdbvZNftQi3hTj85dHvL6aHu6BRZriXxh+8RM61Inp&#10;4E5WBaYRxLxI6BFhsSyApYAQRTp3QMhzAbyu+P8H9Q8AAAD//wMAUEsBAi0AFAAGAAgAAAAhALaD&#10;OJL+AAAA4QEAABMAAAAAAAAAAAAAAAAAAAAAAFtDb250ZW50X1R5cGVzXS54bWxQSwECLQAUAAYA&#10;CAAAACEAOP0h/9YAAACUAQAACwAAAAAAAAAAAAAAAAAvAQAAX3JlbHMvLnJlbHNQSwECLQAUAAYA&#10;CAAAACEA9jgrkxgCAAAyBAAADgAAAAAAAAAAAAAAAAAuAgAAZHJzL2Uyb0RvYy54bWxQSwECLQAU&#10;AAYACAAAACEAeHQHWOAAAAAJAQAADwAAAAAAAAAAAAAAAAByBAAAZHJzL2Rvd25yZXYueG1sUEsF&#10;BgAAAAAEAAQA8wAAAH8FAAAAAA==&#10;">
                            <v:textbox>
                              <w:txbxContent>
                                <w:p w14:paraId="52902002" w14:textId="77777777" w:rsidR="003A09F5" w:rsidRPr="00ED4655" w:rsidRDefault="003A09F5" w:rsidP="003A09F5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7E28CAC2" w14:textId="77777777" w:rsidR="003A09F5" w:rsidRDefault="003A09F5" w:rsidP="003A09F5"/>
                              </w:txbxContent>
                            </v:textbox>
                            <w10:wrap anchorx="margin"/>
                          </v:shape>
                        </w:pict>
                      </mc:Fallback>
                    </mc:AlternateContent>
                  </w:r>
                  <w:r w:rsidRPr="00DB5EB6">
                    <w:rPr>
                      <w:rFonts w:cs="Arial"/>
                      <w:noProof/>
                      <w:szCs w:val="24"/>
                      <w:highlight w:val="yellow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7728" behindDoc="0" locked="0" layoutInCell="1" allowOverlap="1" wp14:anchorId="72BA6FAE" wp14:editId="6EFA4DCA">
                            <wp:simplePos x="0" y="0"/>
                            <wp:positionH relativeFrom="margin">
                              <wp:posOffset>6373495</wp:posOffset>
                            </wp:positionH>
                            <wp:positionV relativeFrom="paragraph">
                              <wp:posOffset>149225</wp:posOffset>
                            </wp:positionV>
                            <wp:extent cx="514985" cy="285115"/>
                            <wp:effectExtent l="0" t="0" r="18415" b="19685"/>
                            <wp:wrapNone/>
                            <wp:docPr id="2" name="Text Box 1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514985" cy="28511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7DF7731A" w14:textId="77777777" w:rsidR="003A09F5" w:rsidRPr="00ED4655" w:rsidRDefault="003A09F5" w:rsidP="003A09F5">
                                        <w:pPr>
                                          <w:rPr>
                                            <w:rFonts w:ascii="Arial" w:hAnsi="Arial" w:cs="Arial"/>
                                            <w:color w:val="D9D9D9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ED4655">
                                          <w:rPr>
                                            <w:rFonts w:ascii="Calibri" w:hAnsi="Calibri" w:cs="Arial"/>
                                            <w:b/>
                                            <w:i/>
                                            <w:color w:val="D9D9D9"/>
                                            <w:sz w:val="18"/>
                                            <w:szCs w:val="18"/>
                                          </w:rPr>
                                          <w:t>Initials</w:t>
                                        </w:r>
                                      </w:p>
                                      <w:p w14:paraId="1907ABC0" w14:textId="77777777" w:rsidR="003A09F5" w:rsidRDefault="003A09F5" w:rsidP="003A09F5"/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<w:pict>
                          <v:shape w14:anchorId="72BA6FAE" id="_x0000_s1040" type="#_x0000_t202" style="position:absolute;left:0;text-align:left;margin-left:501.85pt;margin-top:11.75pt;width:40.55pt;height:22.4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hpGGgIAADIEAAAOAAAAZHJzL2Uyb0RvYy54bWysU92u0zAMvkfiHaLcs67TClu17uiwwxDS&#10;4Uc68ABZmq4RaRycbO14epx0Z2f83SByEdmx89n+bK9uhs6wo0KvwVY8n0w5U1ZCre2+4l8+b18s&#10;OPNB2FoYsKriJ+X5zfr5s1XvSjWDFkytkBGI9WXvKt6G4Mos87JVnfATcMqSsQHsRCAV91mNoif0&#10;zmSz6fRl1gPWDkEq7+n1bjTydcJvGiXDx6bxKjBTccotpBvTvYt3tl6Jco/CtVqe0xD/kEUntKWg&#10;F6g7EQQ7oP4NqtMSwUMTJhK6DJpGS5VqoGry6S/VPLTCqVQLkePdhSb//2Dlh+OD+4QsDK9hoAam&#10;Iry7B/nVMwubVti9ukWEvlWipsB5pCzrnS/PXyPVvvQRZNe/h5qaLA4BEtDQYBdZoToZoVMDThfS&#10;1RCYpMciny8XBWeSTLNFkedFiiDKx88OfXiroGNRqDhSTxO4ON77EJMR5aNLjOXB6HqrjUkK7ncb&#10;g+woqP/bdM7oP7kZy/qKL4tZMdb/V4hpOn+C6HSgQTa6q/ji4iTKyNobW6cxC0KbUaaUjT3TGJkb&#10;OQzDbmC6Jo7nMUKkdQf1iYhFGAeXFo2EFvA7Zz0NbcX9t4NAxZl5Z6k5y3w+j1OelHnxakYKXlt2&#10;1xZhJUFVPHA2ipswbsbBod63FGkcBwu31NBGJ7KfsjrnT4OZenBeojj513ryelr19Q8AAAD//wMA&#10;UEsDBBQABgAIAAAAIQAzInp54AAAAAsBAAAPAAAAZHJzL2Rvd25yZXYueG1sTI/BTsMwEETvSPyD&#10;tUhcELVpQhpCnAohgeAGBcHVjd0kwl4H203D37M9wXG0T7Nv6vXsLJtMiINHCVcLAcxg6/WAnYT3&#10;t4fLElhMCrWyHo2EHxNh3Zye1KrS/oCvZtqkjlEJxkpJ6FMaK85j2xun4sKPBum288GpRDF0XAd1&#10;oHJn+VKIgjs1IH3o1Wjue9N+bfZOQpk/TZ/xOXv5aIudvUkXq+nxO0h5fjbf3QJLZk5/MBz1SR0a&#10;ctr6PerILGUhshWxEpbZNbAjIcqc1mwlFGUOvKn5/w3NLwAAAP//AwBQSwECLQAUAAYACAAAACEA&#10;toM4kv4AAADhAQAAEwAAAAAAAAAAAAAAAAAAAAAAW0NvbnRlbnRfVHlwZXNdLnhtbFBLAQItABQA&#10;BgAIAAAAIQA4/SH/1gAAAJQBAAALAAAAAAAAAAAAAAAAAC8BAABfcmVscy8ucmVsc1BLAQItABQA&#10;BgAIAAAAIQBCmhpGGgIAADIEAAAOAAAAAAAAAAAAAAAAAC4CAABkcnMvZTJvRG9jLnhtbFBLAQIt&#10;ABQABgAIAAAAIQAzInp54AAAAAsBAAAPAAAAAAAAAAAAAAAAAHQEAABkcnMvZG93bnJldi54bWxQ&#10;SwUGAAAAAAQABADzAAAAgQUAAAAA&#10;">
                            <v:textbox>
                              <w:txbxContent>
                                <w:p w14:paraId="7DF7731A" w14:textId="77777777" w:rsidR="003A09F5" w:rsidRPr="00ED4655" w:rsidRDefault="003A09F5" w:rsidP="003A09F5">
                                  <w:pPr>
                                    <w:rPr>
                                      <w:rFonts w:ascii="Arial" w:hAnsi="Arial" w:cs="Arial"/>
                                      <w:color w:val="D9D9D9"/>
                                      <w:sz w:val="18"/>
                                      <w:szCs w:val="18"/>
                                    </w:rPr>
                                  </w:pPr>
                                  <w:r w:rsidRPr="00ED4655">
                                    <w:rPr>
                                      <w:rFonts w:ascii="Calibri" w:hAnsi="Calibri" w:cs="Arial"/>
                                      <w:b/>
                                      <w:i/>
                                      <w:color w:val="D9D9D9"/>
                                      <w:sz w:val="18"/>
                                      <w:szCs w:val="18"/>
                                    </w:rPr>
                                    <w:t>Initials</w:t>
                                  </w:r>
                                </w:p>
                                <w:p w14:paraId="1907ABC0" w14:textId="77777777" w:rsidR="003A09F5" w:rsidRDefault="003A09F5" w:rsidP="003A09F5"/>
                              </w:txbxContent>
                            </v:textbox>
                            <w10:wrap anchorx="margin"/>
                          </v:shape>
                        </w:pict>
                      </mc:Fallback>
                    </mc:AlternateContent>
                  </w:r>
                  <w:r w:rsidR="003A09F5" w:rsidRPr="004240B1">
                    <w:rPr>
                      <w:rFonts w:ascii="Calibri" w:hAnsi="Calibri" w:cs="Arial"/>
                      <w:color w:val="222222"/>
                      <w:szCs w:val="24"/>
                    </w:rPr>
                    <w:t xml:space="preserve">Researchers from </w:t>
                  </w:r>
                  <w:r w:rsidR="003A09F5" w:rsidRPr="00273C1A">
                    <w:rPr>
                      <w:rFonts w:ascii="Calibri" w:hAnsi="Calibri" w:cs="Arial"/>
                      <w:color w:val="222222"/>
                      <w:szCs w:val="24"/>
                    </w:rPr>
                    <w:t>th</w:t>
                  </w:r>
                  <w:r w:rsidR="003A09F5">
                    <w:rPr>
                      <w:rFonts w:ascii="Calibri" w:hAnsi="Calibri" w:cs="Arial"/>
                      <w:color w:val="222222"/>
                      <w:szCs w:val="24"/>
                    </w:rPr>
                    <w:t>is</w:t>
                  </w:r>
                  <w:r w:rsidR="003A09F5" w:rsidRPr="00DB65DD">
                    <w:rPr>
                      <w:rFonts w:ascii="Calibri" w:hAnsi="Calibri" w:cs="Arial"/>
                      <w:b/>
                      <w:i/>
                      <w:szCs w:val="26"/>
                    </w:rPr>
                    <w:t xml:space="preserve"> </w:t>
                  </w:r>
                  <w:r w:rsidR="003A09F5">
                    <w:rPr>
                      <w:rFonts w:ascii="Calibri" w:hAnsi="Calibri" w:cs="Arial"/>
                      <w:szCs w:val="26"/>
                    </w:rPr>
                    <w:t xml:space="preserve">study </w:t>
                  </w:r>
                  <w:r w:rsidR="003A09F5" w:rsidRPr="004240B1">
                    <w:rPr>
                      <w:rFonts w:ascii="Calibri" w:hAnsi="Calibri" w:cs="Arial"/>
                      <w:color w:val="222222"/>
                      <w:szCs w:val="24"/>
                    </w:rPr>
                    <w:t xml:space="preserve">would like to contact </w:t>
                  </w:r>
                  <w:r w:rsidR="003A09F5">
                    <w:rPr>
                      <w:rFonts w:ascii="Calibri" w:hAnsi="Calibri" w:cs="Arial"/>
                      <w:color w:val="222222"/>
                      <w:szCs w:val="24"/>
                    </w:rPr>
                    <w:t>people</w:t>
                  </w:r>
                  <w:r w:rsidR="003A09F5" w:rsidRPr="004240B1">
                    <w:rPr>
                      <w:rFonts w:ascii="Calibri" w:hAnsi="Calibri" w:cs="Arial"/>
                      <w:color w:val="222222"/>
                      <w:szCs w:val="24"/>
                    </w:rPr>
                    <w:t xml:space="preserve"> who agree to take part in this study to see if they would be interested in helping with other related studies. </w:t>
                  </w:r>
                  <w:r w:rsidR="003A09F5">
                    <w:rPr>
                      <w:rFonts w:ascii="Calibri" w:hAnsi="Calibri" w:cs="Arial"/>
                      <w:color w:val="222222"/>
                      <w:szCs w:val="24"/>
                    </w:rPr>
                    <w:t>I</w:t>
                  </w:r>
                  <w:r w:rsidR="003A09F5" w:rsidRPr="004240B1">
                    <w:rPr>
                      <w:rFonts w:ascii="Calibri" w:hAnsi="Calibri" w:cs="Arial"/>
                      <w:color w:val="222222"/>
                      <w:szCs w:val="24"/>
                    </w:rPr>
                    <w:t xml:space="preserve">f you would like to be sent information about related studies, please initial </w:t>
                  </w:r>
                  <w:r w:rsidR="003A09F5">
                    <w:rPr>
                      <w:rFonts w:ascii="Calibri" w:hAnsi="Calibri" w:cs="Arial"/>
                      <w:color w:val="222222"/>
                      <w:szCs w:val="24"/>
                    </w:rPr>
                    <w:t>in the Yes or No</w:t>
                  </w:r>
                  <w:r w:rsidR="003A09F5" w:rsidRPr="004240B1">
                    <w:rPr>
                      <w:rFonts w:ascii="Calibri" w:hAnsi="Calibri" w:cs="Arial"/>
                      <w:color w:val="222222"/>
                      <w:szCs w:val="24"/>
                    </w:rPr>
                    <w:t xml:space="preserve"> box.</w:t>
                  </w:r>
                </w:p>
                <w:p w14:paraId="18F2F0B7" w14:textId="77777777" w:rsidR="003A09F5" w:rsidRDefault="003A09F5" w:rsidP="003A09F5">
                  <w:pPr>
                    <w:pStyle w:val="BodyTextIndent"/>
                    <w:widowControl w:val="0"/>
                    <w:ind w:left="0" w:right="567" w:firstLine="0"/>
                    <w:rPr>
                      <w:rFonts w:asciiTheme="minorHAnsi" w:hAnsiTheme="minorHAnsi" w:cs="Arial"/>
                      <w:color w:val="000000"/>
                      <w:szCs w:val="24"/>
                    </w:rPr>
                  </w:pPr>
                </w:p>
                <w:p w14:paraId="730790BD" w14:textId="790F54ED" w:rsidR="003A09F5" w:rsidRPr="0006763F" w:rsidRDefault="003A09F5" w:rsidP="003A09F5">
                  <w:pPr>
                    <w:pStyle w:val="BodyTextIndent"/>
                    <w:widowControl w:val="0"/>
                    <w:ind w:left="0" w:right="567" w:firstLine="0"/>
                    <w:rPr>
                      <w:rFonts w:ascii="Calibri" w:hAnsi="Calibri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Arial"/>
                      <w:b/>
                      <w:sz w:val="28"/>
                      <w:szCs w:val="28"/>
                    </w:rPr>
                    <w:t xml:space="preserve">Stage Two- </w:t>
                  </w:r>
                  <w:r w:rsidRPr="0006763F">
                    <w:rPr>
                      <w:rFonts w:ascii="Calibri" w:hAnsi="Calibri" w:cs="Arial"/>
                      <w:b/>
                      <w:sz w:val="28"/>
                      <w:szCs w:val="28"/>
                    </w:rPr>
                    <w:t>Please sign and date this form below:</w:t>
                  </w:r>
                </w:p>
              </w:tc>
            </w:tr>
          </w:tbl>
          <w:p w14:paraId="4EFE1D34" w14:textId="4F0A755B" w:rsidR="003A09F5" w:rsidRPr="00703CA8" w:rsidRDefault="003A09F5" w:rsidP="00005F9A">
            <w:pPr>
              <w:pStyle w:val="BodyTextIndent"/>
              <w:ind w:left="0" w:firstLine="0"/>
              <w:rPr>
                <w:rFonts w:asciiTheme="minorHAnsi" w:hAnsiTheme="minorHAnsi" w:cs="Arial"/>
                <w:szCs w:val="24"/>
              </w:rPr>
            </w:pPr>
          </w:p>
        </w:tc>
      </w:tr>
      <w:tr w:rsidR="003448C0" w:rsidRPr="003A09F5" w14:paraId="197429FC" w14:textId="77777777" w:rsidTr="003448C0">
        <w:tblPrEx>
          <w:tblLook w:val="01E0" w:firstRow="1" w:lastRow="1" w:firstColumn="1" w:lastColumn="1" w:noHBand="0" w:noVBand="0"/>
        </w:tblPrEx>
        <w:trPr>
          <w:gridBefore w:val="1"/>
          <w:gridAfter w:val="1"/>
          <w:wBefore w:w="34" w:type="dxa"/>
          <w:wAfter w:w="241" w:type="dxa"/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84F1" w14:textId="0140D114" w:rsidR="003448C0" w:rsidRPr="003A09F5" w:rsidRDefault="00D3628B" w:rsidP="004F351D">
            <w:pPr>
              <w:ind w:left="34" w:hanging="34"/>
              <w:rPr>
                <w:rFonts w:ascii="Calibri" w:hAnsi="Calibri" w:cs="Arial"/>
                <w:color w:val="D9D9D9"/>
                <w:szCs w:val="28"/>
                <w:lang w:val="fr-FR"/>
              </w:rPr>
            </w:pPr>
            <w:r w:rsidRPr="00703CA8">
              <w:rPr>
                <w:rFonts w:ascii="Arial" w:hAnsi="Arial" w:cs="Arial"/>
                <w:sz w:val="20"/>
              </w:rPr>
              <w:lastRenderedPageBreak/>
              <w:t xml:space="preserve"> </w:t>
            </w:r>
            <w:r w:rsidR="003448C0" w:rsidRPr="003A09F5">
              <w:rPr>
                <w:rFonts w:ascii="Calibri" w:hAnsi="Calibri" w:cs="Arial"/>
                <w:color w:val="D9D9D9"/>
                <w:szCs w:val="28"/>
                <w:lang w:val="fr-FR"/>
              </w:rPr>
              <w:t>Print name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14:paraId="676B0E28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F112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FF87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41" w:type="dxa"/>
            <w:tcBorders>
              <w:left w:val="single" w:sz="4" w:space="0" w:color="auto"/>
              <w:right w:val="single" w:sz="4" w:space="0" w:color="auto"/>
            </w:tcBorders>
          </w:tcPr>
          <w:p w14:paraId="7F2DBC86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  <w:r w:rsidRPr="003A09F5">
              <w:rPr>
                <w:rFonts w:ascii="Calibri" w:hAnsi="Calibri" w:cs="Arial"/>
                <w:szCs w:val="28"/>
                <w:lang w:val="fr-FR"/>
              </w:rPr>
              <w:t>/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62D5" w14:textId="77777777" w:rsidR="003448C0" w:rsidRPr="003A09F5" w:rsidRDefault="003448C0" w:rsidP="004F351D">
            <w:pPr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A4C7C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</w:tcPr>
          <w:p w14:paraId="6BC51958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  <w:r w:rsidRPr="003A09F5">
              <w:rPr>
                <w:rFonts w:ascii="Calibri" w:hAnsi="Calibri" w:cs="Arial"/>
                <w:szCs w:val="28"/>
                <w:lang w:val="fr-FR"/>
              </w:rPr>
              <w:t>/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3F2E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  <w:r w:rsidRPr="003A09F5">
              <w:rPr>
                <w:rFonts w:ascii="Calibri" w:hAnsi="Calibri" w:cs="Arial"/>
                <w:szCs w:val="28"/>
                <w:lang w:val="fr-FR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8514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  <w:r w:rsidRPr="003A09F5">
              <w:rPr>
                <w:rFonts w:ascii="Calibri" w:hAnsi="Calibri" w:cs="Arial"/>
                <w:szCs w:val="28"/>
                <w:lang w:val="fr-FR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C2109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C4F20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78747E60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szCs w:val="28"/>
                <w:lang w:val="fr-FR"/>
              </w:rPr>
            </w:pP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1D77" w14:textId="77777777" w:rsidR="003448C0" w:rsidRPr="003A09F5" w:rsidRDefault="003448C0" w:rsidP="004F351D">
            <w:pPr>
              <w:ind w:left="34" w:hanging="34"/>
              <w:rPr>
                <w:rFonts w:ascii="Calibri" w:hAnsi="Calibri" w:cs="Arial"/>
                <w:color w:val="D9D9D9"/>
                <w:szCs w:val="28"/>
                <w:lang w:val="fr-FR"/>
              </w:rPr>
            </w:pPr>
            <w:r w:rsidRPr="003A09F5">
              <w:rPr>
                <w:rFonts w:ascii="Calibri" w:hAnsi="Calibri" w:cs="Arial"/>
                <w:color w:val="D9D9D9"/>
                <w:szCs w:val="28"/>
                <w:lang w:val="fr-FR"/>
              </w:rPr>
              <w:t>Signature</w:t>
            </w:r>
          </w:p>
        </w:tc>
      </w:tr>
      <w:tr w:rsidR="003448C0" w:rsidRPr="00442AB2" w14:paraId="07E72A07" w14:textId="77777777" w:rsidTr="003448C0">
        <w:tblPrEx>
          <w:tblLook w:val="01E0" w:firstRow="1" w:lastRow="1" w:firstColumn="1" w:lastColumn="1" w:noHBand="0" w:noVBand="0"/>
        </w:tblPrEx>
        <w:trPr>
          <w:gridBefore w:val="1"/>
          <w:gridAfter w:val="1"/>
          <w:wBefore w:w="34" w:type="dxa"/>
          <w:wAfter w:w="241" w:type="dxa"/>
          <w:trHeight w:val="484"/>
        </w:trPr>
        <w:tc>
          <w:tcPr>
            <w:tcW w:w="3825" w:type="dxa"/>
            <w:gridSpan w:val="2"/>
          </w:tcPr>
          <w:p w14:paraId="187B7487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>Name of participant (</w:t>
            </w:r>
            <w:r w:rsidRPr="00442AB2">
              <w:rPr>
                <w:rFonts w:ascii="Calibri" w:hAnsi="Calibri" w:cs="Arial"/>
                <w:i/>
                <w:sz w:val="20"/>
              </w:rPr>
              <w:t>please print</w:t>
            </w:r>
            <w:r w:rsidRPr="00442AB2">
              <w:rPr>
                <w:rFonts w:ascii="Calibri" w:hAnsi="Calibri" w:cs="Arial"/>
                <w:sz w:val="20"/>
              </w:rPr>
              <w:t>)</w:t>
            </w:r>
          </w:p>
        </w:tc>
        <w:tc>
          <w:tcPr>
            <w:tcW w:w="3405" w:type="dxa"/>
            <w:gridSpan w:val="10"/>
          </w:tcPr>
          <w:p w14:paraId="53321990" w14:textId="77777777" w:rsidR="003448C0" w:rsidRPr="00442AB2" w:rsidRDefault="003448C0" w:rsidP="004F351D">
            <w:pPr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>Date</w:t>
            </w:r>
          </w:p>
        </w:tc>
        <w:tc>
          <w:tcPr>
            <w:tcW w:w="3616" w:type="dxa"/>
            <w:gridSpan w:val="2"/>
          </w:tcPr>
          <w:p w14:paraId="440B7DD5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 xml:space="preserve">   Signature of participant</w:t>
            </w:r>
          </w:p>
        </w:tc>
      </w:tr>
      <w:tr w:rsidR="003448C0" w:rsidRPr="00442AB2" w14:paraId="1E00BBB2" w14:textId="77777777" w:rsidTr="003448C0">
        <w:tblPrEx>
          <w:tblLook w:val="01E0" w:firstRow="1" w:lastRow="1" w:firstColumn="1" w:lastColumn="1" w:noHBand="0" w:noVBand="0"/>
        </w:tblPrEx>
        <w:trPr>
          <w:gridBefore w:val="1"/>
          <w:gridAfter w:val="1"/>
          <w:wBefore w:w="34" w:type="dxa"/>
          <w:wAfter w:w="241" w:type="dxa"/>
          <w:trHeight w:val="454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BED7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color w:val="D9D9D9"/>
                <w:szCs w:val="28"/>
              </w:rPr>
            </w:pPr>
            <w:r w:rsidRPr="00442AB2">
              <w:rPr>
                <w:rFonts w:ascii="Calibri" w:hAnsi="Calibri" w:cs="Arial"/>
                <w:color w:val="D9D9D9"/>
                <w:szCs w:val="28"/>
              </w:rPr>
              <w:t>Print name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</w:tcPr>
          <w:p w14:paraId="0BA0E3F3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8A57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F3C4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41" w:type="dxa"/>
            <w:tcBorders>
              <w:left w:val="single" w:sz="4" w:space="0" w:color="auto"/>
              <w:right w:val="single" w:sz="4" w:space="0" w:color="auto"/>
            </w:tcBorders>
          </w:tcPr>
          <w:p w14:paraId="0E9C569C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  <w:r w:rsidRPr="00442AB2">
              <w:rPr>
                <w:rFonts w:ascii="Calibri" w:hAnsi="Calibri" w:cs="Arial"/>
                <w:szCs w:val="28"/>
              </w:rPr>
              <w:t>/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5F30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76F9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</w:tcPr>
          <w:p w14:paraId="507C13AF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  <w:r w:rsidRPr="00442AB2">
              <w:rPr>
                <w:rFonts w:ascii="Calibri" w:hAnsi="Calibri" w:cs="Arial"/>
                <w:szCs w:val="28"/>
              </w:rPr>
              <w:t>/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09A0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  <w:r w:rsidRPr="00442AB2">
              <w:rPr>
                <w:rFonts w:ascii="Calibri" w:hAnsi="Calibri" w:cs="Arial"/>
                <w:szCs w:val="28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0BED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  <w:r w:rsidRPr="00442AB2">
              <w:rPr>
                <w:rFonts w:ascii="Calibri" w:hAnsi="Calibri" w:cs="Arial"/>
                <w:szCs w:val="28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63E8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88D4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62A72D24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Cs w:val="28"/>
              </w:rPr>
            </w:pP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AF4C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color w:val="D9D9D9"/>
                <w:szCs w:val="28"/>
              </w:rPr>
            </w:pPr>
            <w:r w:rsidRPr="00442AB2">
              <w:rPr>
                <w:rFonts w:ascii="Calibri" w:hAnsi="Calibri" w:cs="Arial"/>
                <w:color w:val="D9D9D9"/>
                <w:szCs w:val="28"/>
              </w:rPr>
              <w:t>Signature</w:t>
            </w:r>
          </w:p>
        </w:tc>
      </w:tr>
      <w:tr w:rsidR="003448C0" w:rsidRPr="00442AB2" w14:paraId="47B7DE42" w14:textId="77777777" w:rsidTr="003448C0">
        <w:tblPrEx>
          <w:tblLook w:val="01E0" w:firstRow="1" w:lastRow="1" w:firstColumn="1" w:lastColumn="1" w:noHBand="0" w:noVBand="0"/>
        </w:tblPrEx>
        <w:trPr>
          <w:gridBefore w:val="1"/>
          <w:gridAfter w:val="1"/>
          <w:wBefore w:w="34" w:type="dxa"/>
          <w:wAfter w:w="241" w:type="dxa"/>
        </w:trPr>
        <w:tc>
          <w:tcPr>
            <w:tcW w:w="3825" w:type="dxa"/>
            <w:gridSpan w:val="2"/>
          </w:tcPr>
          <w:p w14:paraId="1D2D6146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 xml:space="preserve">Name of person taking consent </w:t>
            </w:r>
          </w:p>
          <w:p w14:paraId="70F98A73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>(</w:t>
            </w:r>
            <w:r w:rsidRPr="00442AB2">
              <w:rPr>
                <w:rFonts w:ascii="Calibri" w:hAnsi="Calibri" w:cs="Arial"/>
                <w:i/>
                <w:sz w:val="20"/>
              </w:rPr>
              <w:t>please print</w:t>
            </w:r>
            <w:r w:rsidRPr="00442AB2">
              <w:rPr>
                <w:rFonts w:ascii="Calibri" w:hAnsi="Calibri" w:cs="Arial"/>
                <w:sz w:val="20"/>
              </w:rPr>
              <w:t>)</w:t>
            </w:r>
          </w:p>
        </w:tc>
        <w:tc>
          <w:tcPr>
            <w:tcW w:w="3405" w:type="dxa"/>
            <w:gridSpan w:val="10"/>
          </w:tcPr>
          <w:p w14:paraId="30415DAE" w14:textId="77777777" w:rsidR="003448C0" w:rsidRPr="00442AB2" w:rsidRDefault="003448C0" w:rsidP="004F351D">
            <w:pPr>
              <w:ind w:left="34" w:hanging="34"/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>Date</w:t>
            </w:r>
          </w:p>
        </w:tc>
        <w:tc>
          <w:tcPr>
            <w:tcW w:w="3616" w:type="dxa"/>
            <w:gridSpan w:val="2"/>
          </w:tcPr>
          <w:p w14:paraId="56B3B872" w14:textId="77777777" w:rsidR="003448C0" w:rsidRPr="00442AB2" w:rsidRDefault="003448C0" w:rsidP="004F351D">
            <w:pPr>
              <w:ind w:left="175" w:hanging="141"/>
              <w:rPr>
                <w:rFonts w:ascii="Calibri" w:hAnsi="Calibri" w:cs="Arial"/>
                <w:sz w:val="20"/>
              </w:rPr>
            </w:pPr>
            <w:r w:rsidRPr="00442AB2">
              <w:rPr>
                <w:rFonts w:ascii="Calibri" w:hAnsi="Calibri" w:cs="Arial"/>
                <w:sz w:val="20"/>
              </w:rPr>
              <w:t xml:space="preserve">   Signature of person taking consent</w:t>
            </w:r>
          </w:p>
        </w:tc>
      </w:tr>
    </w:tbl>
    <w:p w14:paraId="0837CCD0" w14:textId="4C05B774" w:rsidR="00A51190" w:rsidRPr="00703CA8" w:rsidRDefault="00A51190" w:rsidP="000E5359">
      <w:pPr>
        <w:spacing w:after="120" w:line="360" w:lineRule="auto"/>
        <w:ind w:right="-339"/>
        <w:rPr>
          <w:rFonts w:ascii="Arial" w:hAnsi="Arial" w:cs="Arial"/>
          <w:sz w:val="20"/>
        </w:rPr>
      </w:pPr>
    </w:p>
    <w:p w14:paraId="78AC2CFA" w14:textId="77777777" w:rsidR="003448C0" w:rsidRDefault="003448C0" w:rsidP="003448C0">
      <w:pPr>
        <w:pStyle w:val="BodyTextIndent"/>
        <w:ind w:left="0" w:firstLine="0"/>
        <w:rPr>
          <w:rFonts w:cs="Arial"/>
          <w:b/>
          <w:sz w:val="20"/>
        </w:rPr>
      </w:pPr>
      <w:r w:rsidRPr="009F6DB8">
        <w:rPr>
          <w:rFonts w:cs="Arial"/>
          <w:b/>
          <w:sz w:val="20"/>
        </w:rPr>
        <w:t xml:space="preserve">[Original to be kept in </w:t>
      </w:r>
      <w:r>
        <w:rPr>
          <w:rFonts w:cs="Arial"/>
          <w:b/>
          <w:sz w:val="20"/>
        </w:rPr>
        <w:t xml:space="preserve">Site File; one copy given to participant (upon request); one copy in participant’s records; </w:t>
      </w:r>
      <w:r w:rsidRPr="009F6DB8">
        <w:rPr>
          <w:rFonts w:cs="Arial"/>
          <w:b/>
          <w:sz w:val="20"/>
        </w:rPr>
        <w:t xml:space="preserve">one copy </w:t>
      </w:r>
      <w:r>
        <w:rPr>
          <w:rFonts w:cs="Arial"/>
          <w:b/>
          <w:sz w:val="20"/>
        </w:rPr>
        <w:t>to be returned to the University of Southampton</w:t>
      </w:r>
      <w:r w:rsidRPr="009F6DB8">
        <w:rPr>
          <w:rFonts w:cs="Arial"/>
          <w:b/>
          <w:sz w:val="20"/>
        </w:rPr>
        <w:t>]</w:t>
      </w:r>
    </w:p>
    <w:p w14:paraId="35F26315" w14:textId="77777777" w:rsidR="00A51190" w:rsidRDefault="00A51190" w:rsidP="00A51190">
      <w:pPr>
        <w:pStyle w:val="BodyTextIndent"/>
        <w:ind w:left="0"/>
        <w:rPr>
          <w:rFonts w:cs="Arial"/>
          <w:b/>
          <w:sz w:val="16"/>
          <w:szCs w:val="18"/>
        </w:rPr>
      </w:pPr>
    </w:p>
    <w:sectPr w:rsidR="00A51190" w:rsidSect="00890546">
      <w:headerReference w:type="default" r:id="rId8"/>
      <w:footerReference w:type="default" r:id="rId9"/>
      <w:pgSz w:w="11906" w:h="16838" w:code="9"/>
      <w:pgMar w:top="720" w:right="720" w:bottom="720" w:left="72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F036B" w14:textId="77777777" w:rsidR="003A622D" w:rsidRDefault="003A622D" w:rsidP="00925509">
      <w:r>
        <w:separator/>
      </w:r>
    </w:p>
    <w:p w14:paraId="09D2FAFD" w14:textId="77777777" w:rsidR="003A622D" w:rsidRDefault="003A622D"/>
  </w:endnote>
  <w:endnote w:type="continuationSeparator" w:id="0">
    <w:p w14:paraId="7E4D02E9" w14:textId="77777777" w:rsidR="003A622D" w:rsidRDefault="003A622D" w:rsidP="00925509">
      <w:r>
        <w:continuationSeparator/>
      </w:r>
    </w:p>
    <w:p w14:paraId="6B759FC0" w14:textId="77777777" w:rsidR="003A622D" w:rsidRDefault="003A62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C334C7" w14:textId="4BFCFC20" w:rsidR="00885264" w:rsidRPr="003F076E" w:rsidRDefault="009A0A01" w:rsidP="00AB22D6">
    <w:pPr>
      <w:pStyle w:val="Footer"/>
      <w:rPr>
        <w:rFonts w:ascii="Arial" w:hAnsi="Arial"/>
        <w:i/>
        <w:sz w:val="16"/>
        <w:szCs w:val="16"/>
      </w:rPr>
    </w:pPr>
    <w:r>
      <w:rPr>
        <w:rFonts w:ascii="Arial" w:hAnsi="Arial"/>
        <w:i/>
        <w:sz w:val="16"/>
        <w:szCs w:val="16"/>
      </w:rPr>
      <w:t>Group A</w:t>
    </w:r>
    <w:r w:rsidR="007F793C">
      <w:rPr>
        <w:rFonts w:ascii="Arial" w:hAnsi="Arial"/>
        <w:i/>
        <w:sz w:val="16"/>
        <w:szCs w:val="16"/>
      </w:rPr>
      <w:t>_</w:t>
    </w:r>
    <w:r>
      <w:rPr>
        <w:rFonts w:ascii="Arial" w:hAnsi="Arial"/>
        <w:i/>
        <w:sz w:val="16"/>
        <w:szCs w:val="16"/>
      </w:rPr>
      <w:t xml:space="preserve"> </w:t>
    </w:r>
    <w:r w:rsidR="00AD75B3">
      <w:rPr>
        <w:rFonts w:ascii="Arial" w:hAnsi="Arial"/>
        <w:i/>
        <w:sz w:val="16"/>
        <w:szCs w:val="16"/>
      </w:rPr>
      <w:t>Consent_</w:t>
    </w:r>
    <w:r>
      <w:rPr>
        <w:rFonts w:ascii="Arial" w:hAnsi="Arial"/>
        <w:i/>
        <w:sz w:val="16"/>
        <w:szCs w:val="16"/>
      </w:rPr>
      <w:t>V1_0107</w:t>
    </w:r>
    <w:r w:rsidR="00B635B8">
      <w:rPr>
        <w:rFonts w:ascii="Arial" w:hAnsi="Arial"/>
        <w:i/>
        <w:sz w:val="16"/>
        <w:szCs w:val="16"/>
      </w:rPr>
      <w:t>202</w:t>
    </w:r>
    <w:r w:rsidR="004C1E31">
      <w:rPr>
        <w:rFonts w:ascii="Arial" w:hAnsi="Arial"/>
        <w:i/>
        <w:sz w:val="16"/>
        <w:szCs w:val="16"/>
      </w:rPr>
      <w:t>22</w:t>
    </w:r>
  </w:p>
  <w:p w14:paraId="55CC8770" w14:textId="75F1E8EB" w:rsidR="009226E1" w:rsidRPr="003F076E" w:rsidRDefault="009226E1" w:rsidP="00C7167D">
    <w:pPr>
      <w:pStyle w:val="Footer"/>
      <w:rPr>
        <w:rFonts w:ascii="Arial" w:hAnsi="Arial"/>
        <w:i/>
        <w:sz w:val="16"/>
        <w:szCs w:val="16"/>
      </w:rPr>
    </w:pPr>
  </w:p>
  <w:p w14:paraId="7550D640" w14:textId="36B2ABC6" w:rsidR="00885264" w:rsidRDefault="00885264">
    <w:pPr>
      <w:pStyle w:val="Footer"/>
      <w:rPr>
        <w:rFonts w:ascii="Arial" w:hAnsi="Arial"/>
        <w:i/>
        <w:sz w:val="16"/>
      </w:rPr>
    </w:pPr>
  </w:p>
  <w:p w14:paraId="393844BE" w14:textId="2C0B79AF" w:rsidR="00885264" w:rsidRDefault="00885264">
    <w:pPr>
      <w:pStyle w:val="Footer"/>
      <w:rPr>
        <w:rFonts w:ascii="Arial" w:hAnsi="Arial"/>
        <w:sz w:val="16"/>
      </w:rPr>
    </w:pPr>
    <w:r>
      <w:rPr>
        <w:rFonts w:ascii="Arial" w:hAnsi="Arial"/>
        <w:sz w:val="16"/>
      </w:rPr>
      <w:tab/>
      <w:t xml:space="preserve">    </w:t>
    </w:r>
    <w:r w:rsidR="00A56B85">
      <w:rPr>
        <w:rStyle w:val="PageNumber"/>
        <w:rFonts w:ascii="Arial" w:hAnsi="Arial"/>
        <w:sz w:val="16"/>
      </w:rPr>
      <w:fldChar w:fldCharType="begin"/>
    </w:r>
    <w:r>
      <w:rPr>
        <w:rStyle w:val="PageNumber"/>
        <w:rFonts w:ascii="Arial" w:hAnsi="Arial"/>
        <w:sz w:val="16"/>
      </w:rPr>
      <w:instrText xml:space="preserve"> PAGE </w:instrText>
    </w:r>
    <w:r w:rsidR="00A56B85">
      <w:rPr>
        <w:rStyle w:val="PageNumber"/>
        <w:rFonts w:ascii="Arial" w:hAnsi="Arial"/>
        <w:sz w:val="16"/>
      </w:rPr>
      <w:fldChar w:fldCharType="separate"/>
    </w:r>
    <w:r w:rsidR="004C7AB2">
      <w:rPr>
        <w:rStyle w:val="PageNumber"/>
        <w:rFonts w:ascii="Arial" w:hAnsi="Arial"/>
        <w:noProof/>
        <w:sz w:val="16"/>
      </w:rPr>
      <w:t>1</w:t>
    </w:r>
    <w:r w:rsidR="00A56B85">
      <w:rPr>
        <w:rStyle w:val="PageNumber"/>
        <w:rFonts w:ascii="Arial" w:hAnsi="Arial"/>
        <w:sz w:val="16"/>
      </w:rPr>
      <w:fldChar w:fldCharType="end"/>
    </w:r>
  </w:p>
  <w:p w14:paraId="26778996" w14:textId="77777777" w:rsidR="003947C0" w:rsidRDefault="003947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4F9B3E" w14:textId="77777777" w:rsidR="003A622D" w:rsidRDefault="003A622D" w:rsidP="00925509">
      <w:r>
        <w:separator/>
      </w:r>
    </w:p>
    <w:p w14:paraId="3F0374B6" w14:textId="77777777" w:rsidR="003A622D" w:rsidRDefault="003A622D"/>
  </w:footnote>
  <w:footnote w:type="continuationSeparator" w:id="0">
    <w:p w14:paraId="000C3BEE" w14:textId="77777777" w:rsidR="003A622D" w:rsidRDefault="003A622D" w:rsidP="00925509">
      <w:r>
        <w:continuationSeparator/>
      </w:r>
    </w:p>
    <w:p w14:paraId="7063C811" w14:textId="77777777" w:rsidR="003A622D" w:rsidRDefault="003A62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584810" w14:textId="2C3D009E" w:rsidR="001719B1" w:rsidRDefault="00F24278" w:rsidP="006A6DCD">
    <w:pPr>
      <w:pStyle w:val="Header"/>
      <w:jc w:val="center"/>
    </w:pPr>
    <w:r>
      <w:rPr>
        <w:noProof/>
        <w:lang w:eastAsia="en-GB"/>
      </w:rPr>
      <w:drawing>
        <wp:anchor distT="0" distB="0" distL="114300" distR="114300" simplePos="0" relativeHeight="251664384" behindDoc="1" locked="0" layoutInCell="1" allowOverlap="1" wp14:anchorId="7A950C4C" wp14:editId="22C56975">
          <wp:simplePos x="0" y="0"/>
          <wp:positionH relativeFrom="column">
            <wp:posOffset>2241913</wp:posOffset>
          </wp:positionH>
          <wp:positionV relativeFrom="paragraph">
            <wp:posOffset>-219529</wp:posOffset>
          </wp:positionV>
          <wp:extent cx="642257" cy="391524"/>
          <wp:effectExtent l="0" t="0" r="5715" b="8890"/>
          <wp:wrapNone/>
          <wp:docPr id="16" name="Picture 16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Picture 16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5147" b="5147"/>
                  <a:stretch>
                    <a:fillRect/>
                  </a:stretch>
                </pic:blipFill>
                <pic:spPr bwMode="auto">
                  <a:xfrm>
                    <a:off x="0" y="0"/>
                    <a:ext cx="642257" cy="39152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BD27C8" w:rsidRPr="002859B8">
      <w:rPr>
        <w:noProof/>
        <w:lang w:eastAsia="en-GB"/>
      </w:rPr>
      <w:drawing>
        <wp:anchor distT="0" distB="0" distL="114300" distR="114300" simplePos="0" relativeHeight="251660288" behindDoc="1" locked="0" layoutInCell="1" allowOverlap="1" wp14:anchorId="668A9F53" wp14:editId="4FA79417">
          <wp:simplePos x="0" y="0"/>
          <wp:positionH relativeFrom="column">
            <wp:posOffset>3840480</wp:posOffset>
          </wp:positionH>
          <wp:positionV relativeFrom="paragraph">
            <wp:posOffset>-219075</wp:posOffset>
          </wp:positionV>
          <wp:extent cx="1668780" cy="379774"/>
          <wp:effectExtent l="0" t="0" r="7620" b="1270"/>
          <wp:wrapNone/>
          <wp:docPr id="20" name="Picture 20" descr="A picture containing ico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A picture containing icon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8780" cy="37977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24BB2">
      <w:rPr>
        <w:noProof/>
        <w:lang w:eastAsia="en-GB"/>
      </w:rPr>
      <w:drawing>
        <wp:anchor distT="0" distB="0" distL="114300" distR="114300" simplePos="0" relativeHeight="251662336" behindDoc="1" locked="0" layoutInCell="1" allowOverlap="1" wp14:anchorId="27F0BBAE" wp14:editId="33B46A1B">
          <wp:simplePos x="0" y="0"/>
          <wp:positionH relativeFrom="margin">
            <wp:posOffset>-152400</wp:posOffset>
          </wp:positionH>
          <wp:positionV relativeFrom="paragraph">
            <wp:posOffset>-181610</wp:posOffset>
          </wp:positionV>
          <wp:extent cx="1659148" cy="464820"/>
          <wp:effectExtent l="0" t="0" r="0" b="0"/>
          <wp:wrapNone/>
          <wp:docPr id="3" name="Picture 3" descr="Graphical user interface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Graphical user interface&#10;&#10;Description automatically generated with medium confidence"/>
                  <pic:cNvPicPr>
                    <a:picLocks noChangeAspect="1" noChangeArrowheads="1"/>
                  </pic:cNvPicPr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612" t="6447" r="72517" b="81176"/>
                  <a:stretch/>
                </pic:blipFill>
                <pic:spPr bwMode="auto">
                  <a:xfrm>
                    <a:off x="0" y="0"/>
                    <a:ext cx="1659148" cy="46482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24BB2" w:rsidRPr="002859B8">
      <w:rPr>
        <w:noProof/>
        <w:lang w:eastAsia="en-GB"/>
      </w:rPr>
      <w:drawing>
        <wp:anchor distT="0" distB="0" distL="114300" distR="114300" simplePos="0" relativeHeight="251661312" behindDoc="1" locked="0" layoutInCell="1" allowOverlap="1" wp14:anchorId="2F91DC86" wp14:editId="7010565C">
          <wp:simplePos x="0" y="0"/>
          <wp:positionH relativeFrom="margin">
            <wp:posOffset>5762625</wp:posOffset>
          </wp:positionH>
          <wp:positionV relativeFrom="paragraph">
            <wp:posOffset>-181610</wp:posOffset>
          </wp:positionV>
          <wp:extent cx="1001064" cy="397510"/>
          <wp:effectExtent l="0" t="0" r="8890" b="2540"/>
          <wp:wrapNone/>
          <wp:docPr id="21" name="Picture 21" descr="A black and white logo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A black and white logo&#10;&#10;Description automatically generated with low confidence"/>
                  <pic:cNvPicPr/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01064" cy="3975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55E37">
      <w:tab/>
    </w:r>
    <w:r w:rsidR="00555E37">
      <w:tab/>
    </w:r>
  </w:p>
  <w:p w14:paraId="403F4CD7" w14:textId="24355C12" w:rsidR="001719B1" w:rsidRDefault="001719B1" w:rsidP="006A6DCD">
    <w:pPr>
      <w:pStyle w:val="Header"/>
      <w:jc w:val="center"/>
    </w:pPr>
  </w:p>
  <w:p w14:paraId="20F9B5E6" w14:textId="100CB080" w:rsidR="00C55F8B" w:rsidRDefault="001719B1" w:rsidP="006A6DCD">
    <w:pPr>
      <w:pStyle w:val="Header"/>
      <w:jc w:val="center"/>
    </w:pPr>
    <w:r>
      <w:tab/>
    </w:r>
    <w:r>
      <w:tab/>
    </w:r>
    <w:r w:rsidR="00555E37" w:rsidRPr="00555E37">
      <w:rPr>
        <w:rFonts w:asciiTheme="minorHAnsi" w:hAnsiTheme="minorHAnsi" w:cstheme="minorHAnsi"/>
        <w:sz w:val="16"/>
        <w:szCs w:val="16"/>
      </w:rPr>
      <w:t>Participant ID Number</w:t>
    </w:r>
    <w:r w:rsidR="00555E37">
      <w:rPr>
        <w:rFonts w:asciiTheme="minorHAnsi" w:hAnsiTheme="minorHAnsi" w:cstheme="minorHAnsi"/>
        <w:sz w:val="16"/>
        <w:szCs w:val="16"/>
      </w:rPr>
      <w:t>: ___________________</w:t>
    </w:r>
  </w:p>
  <w:p w14:paraId="7EF27C5B" w14:textId="77777777" w:rsidR="003947C0" w:rsidRDefault="003947C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821F1"/>
    <w:multiLevelType w:val="hybridMultilevel"/>
    <w:tmpl w:val="90B03E90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CA53DC9"/>
    <w:multiLevelType w:val="hybridMultilevel"/>
    <w:tmpl w:val="F0BABD10"/>
    <w:lvl w:ilvl="0" w:tplc="FFFFFFFF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DE46BDE"/>
    <w:multiLevelType w:val="singleLevel"/>
    <w:tmpl w:val="C36C8CF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240471B1"/>
    <w:multiLevelType w:val="hybridMultilevel"/>
    <w:tmpl w:val="C83C1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6722DD"/>
    <w:multiLevelType w:val="singleLevel"/>
    <w:tmpl w:val="3CB6938E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5" w15:restartNumberingAfterBreak="0">
    <w:nsid w:val="606E2F11"/>
    <w:multiLevelType w:val="hybridMultilevel"/>
    <w:tmpl w:val="B9BC05EA"/>
    <w:lvl w:ilvl="0" w:tplc="046E3AE4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7" w15:restartNumberingAfterBreak="0">
    <w:nsid w:val="71D37CA5"/>
    <w:multiLevelType w:val="hybridMultilevel"/>
    <w:tmpl w:val="F0BABD10"/>
    <w:lvl w:ilvl="0" w:tplc="046E3AE4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3BB2FB1"/>
    <w:multiLevelType w:val="hybridMultilevel"/>
    <w:tmpl w:val="B6BCD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0A704D"/>
    <w:multiLevelType w:val="hybridMultilevel"/>
    <w:tmpl w:val="03B0AE56"/>
    <w:lvl w:ilvl="0" w:tplc="046E3AE4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3"/>
  </w:num>
  <w:num w:numId="5">
    <w:abstractNumId w:val="6"/>
  </w:num>
  <w:num w:numId="6">
    <w:abstractNumId w:val="0"/>
  </w:num>
  <w:num w:numId="7">
    <w:abstractNumId w:val="7"/>
  </w:num>
  <w:num w:numId="8">
    <w:abstractNumId w:val="9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fr-FR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99E"/>
    <w:rsid w:val="00005F9A"/>
    <w:rsid w:val="00012703"/>
    <w:rsid w:val="0001760A"/>
    <w:rsid w:val="00027DD9"/>
    <w:rsid w:val="000324AA"/>
    <w:rsid w:val="00041712"/>
    <w:rsid w:val="00045F99"/>
    <w:rsid w:val="0006763F"/>
    <w:rsid w:val="000676E3"/>
    <w:rsid w:val="00081FA3"/>
    <w:rsid w:val="000D0B2C"/>
    <w:rsid w:val="000D6EAF"/>
    <w:rsid w:val="000E5359"/>
    <w:rsid w:val="000F3459"/>
    <w:rsid w:val="001061F2"/>
    <w:rsid w:val="00111F9A"/>
    <w:rsid w:val="00127E0E"/>
    <w:rsid w:val="001517F0"/>
    <w:rsid w:val="00153C61"/>
    <w:rsid w:val="00157281"/>
    <w:rsid w:val="0015730C"/>
    <w:rsid w:val="00160745"/>
    <w:rsid w:val="00161270"/>
    <w:rsid w:val="001719B1"/>
    <w:rsid w:val="001735F1"/>
    <w:rsid w:val="00175AC7"/>
    <w:rsid w:val="001901FA"/>
    <w:rsid w:val="00194137"/>
    <w:rsid w:val="001A4AAF"/>
    <w:rsid w:val="001A7FD5"/>
    <w:rsid w:val="001C13CE"/>
    <w:rsid w:val="001C621A"/>
    <w:rsid w:val="001F2383"/>
    <w:rsid w:val="001F2804"/>
    <w:rsid w:val="00205ADF"/>
    <w:rsid w:val="00213C2E"/>
    <w:rsid w:val="0022073D"/>
    <w:rsid w:val="00221933"/>
    <w:rsid w:val="00223035"/>
    <w:rsid w:val="00235AC2"/>
    <w:rsid w:val="00273C1A"/>
    <w:rsid w:val="002813A4"/>
    <w:rsid w:val="002859B8"/>
    <w:rsid w:val="002A6035"/>
    <w:rsid w:val="002B47B4"/>
    <w:rsid w:val="002B4B60"/>
    <w:rsid w:val="002C2673"/>
    <w:rsid w:val="002F4001"/>
    <w:rsid w:val="002F4F8F"/>
    <w:rsid w:val="00323ED4"/>
    <w:rsid w:val="00336B7B"/>
    <w:rsid w:val="003448C0"/>
    <w:rsid w:val="003507B0"/>
    <w:rsid w:val="00360D70"/>
    <w:rsid w:val="00365F9C"/>
    <w:rsid w:val="003947C0"/>
    <w:rsid w:val="003971C2"/>
    <w:rsid w:val="003A09F5"/>
    <w:rsid w:val="003A622D"/>
    <w:rsid w:val="003A741D"/>
    <w:rsid w:val="003B2C88"/>
    <w:rsid w:val="003F076E"/>
    <w:rsid w:val="00436899"/>
    <w:rsid w:val="0044344B"/>
    <w:rsid w:val="00454283"/>
    <w:rsid w:val="00461B68"/>
    <w:rsid w:val="00494C2F"/>
    <w:rsid w:val="004A0BE5"/>
    <w:rsid w:val="004B0336"/>
    <w:rsid w:val="004B6E08"/>
    <w:rsid w:val="004C1E31"/>
    <w:rsid w:val="004C4D55"/>
    <w:rsid w:val="004C604E"/>
    <w:rsid w:val="004C7AB2"/>
    <w:rsid w:val="004F6E48"/>
    <w:rsid w:val="00505928"/>
    <w:rsid w:val="0050603B"/>
    <w:rsid w:val="00510894"/>
    <w:rsid w:val="005148FD"/>
    <w:rsid w:val="00517031"/>
    <w:rsid w:val="00545AAE"/>
    <w:rsid w:val="00555E37"/>
    <w:rsid w:val="0055796F"/>
    <w:rsid w:val="00562E99"/>
    <w:rsid w:val="00564D7A"/>
    <w:rsid w:val="00575943"/>
    <w:rsid w:val="005A2772"/>
    <w:rsid w:val="005C5D96"/>
    <w:rsid w:val="00601A18"/>
    <w:rsid w:val="00607F8D"/>
    <w:rsid w:val="006110B8"/>
    <w:rsid w:val="00614102"/>
    <w:rsid w:val="00625526"/>
    <w:rsid w:val="00636ED2"/>
    <w:rsid w:val="00637049"/>
    <w:rsid w:val="006428C4"/>
    <w:rsid w:val="00650505"/>
    <w:rsid w:val="006524FC"/>
    <w:rsid w:val="00655E83"/>
    <w:rsid w:val="00657894"/>
    <w:rsid w:val="006614D5"/>
    <w:rsid w:val="00672674"/>
    <w:rsid w:val="00674BE8"/>
    <w:rsid w:val="006A5795"/>
    <w:rsid w:val="006A6DCD"/>
    <w:rsid w:val="006B5A29"/>
    <w:rsid w:val="006C31D8"/>
    <w:rsid w:val="006D5837"/>
    <w:rsid w:val="006D5A94"/>
    <w:rsid w:val="006E51A4"/>
    <w:rsid w:val="006F40AC"/>
    <w:rsid w:val="006F5570"/>
    <w:rsid w:val="00703CA8"/>
    <w:rsid w:val="00705359"/>
    <w:rsid w:val="007300CC"/>
    <w:rsid w:val="00744737"/>
    <w:rsid w:val="00747435"/>
    <w:rsid w:val="00765A30"/>
    <w:rsid w:val="00770555"/>
    <w:rsid w:val="007D2620"/>
    <w:rsid w:val="007E56F2"/>
    <w:rsid w:val="007F793C"/>
    <w:rsid w:val="00800E2E"/>
    <w:rsid w:val="00803F4D"/>
    <w:rsid w:val="00804F0D"/>
    <w:rsid w:val="00811931"/>
    <w:rsid w:val="00836F67"/>
    <w:rsid w:val="00842E3A"/>
    <w:rsid w:val="00846393"/>
    <w:rsid w:val="00856ED4"/>
    <w:rsid w:val="00860AF9"/>
    <w:rsid w:val="00885264"/>
    <w:rsid w:val="00887332"/>
    <w:rsid w:val="00890546"/>
    <w:rsid w:val="008950EB"/>
    <w:rsid w:val="008A53F1"/>
    <w:rsid w:val="008B3AC9"/>
    <w:rsid w:val="008B6415"/>
    <w:rsid w:val="008C0011"/>
    <w:rsid w:val="008C49B8"/>
    <w:rsid w:val="008D0DB8"/>
    <w:rsid w:val="008D3467"/>
    <w:rsid w:val="008E2939"/>
    <w:rsid w:val="008F0BAC"/>
    <w:rsid w:val="008F4F7D"/>
    <w:rsid w:val="00917124"/>
    <w:rsid w:val="009226E1"/>
    <w:rsid w:val="009275F4"/>
    <w:rsid w:val="00937E18"/>
    <w:rsid w:val="0095333F"/>
    <w:rsid w:val="00962D6F"/>
    <w:rsid w:val="009A0A01"/>
    <w:rsid w:val="009A310E"/>
    <w:rsid w:val="009B3EEB"/>
    <w:rsid w:val="009C1DE8"/>
    <w:rsid w:val="009C372B"/>
    <w:rsid w:val="009C5019"/>
    <w:rsid w:val="009E70A3"/>
    <w:rsid w:val="00A04DFA"/>
    <w:rsid w:val="00A12DA2"/>
    <w:rsid w:val="00A2031E"/>
    <w:rsid w:val="00A37469"/>
    <w:rsid w:val="00A42963"/>
    <w:rsid w:val="00A43E8B"/>
    <w:rsid w:val="00A51190"/>
    <w:rsid w:val="00A524C0"/>
    <w:rsid w:val="00A56B85"/>
    <w:rsid w:val="00A96DD7"/>
    <w:rsid w:val="00AA4AA9"/>
    <w:rsid w:val="00AA71A9"/>
    <w:rsid w:val="00AB22D6"/>
    <w:rsid w:val="00AB5FC8"/>
    <w:rsid w:val="00AD080D"/>
    <w:rsid w:val="00AD0969"/>
    <w:rsid w:val="00AD319F"/>
    <w:rsid w:val="00AD75B3"/>
    <w:rsid w:val="00AE10B8"/>
    <w:rsid w:val="00AE3FEE"/>
    <w:rsid w:val="00AE731D"/>
    <w:rsid w:val="00AF55CD"/>
    <w:rsid w:val="00B01E9C"/>
    <w:rsid w:val="00B0799E"/>
    <w:rsid w:val="00B10EF6"/>
    <w:rsid w:val="00B161FF"/>
    <w:rsid w:val="00B2731D"/>
    <w:rsid w:val="00B27741"/>
    <w:rsid w:val="00B37103"/>
    <w:rsid w:val="00B40462"/>
    <w:rsid w:val="00B463DD"/>
    <w:rsid w:val="00B635B8"/>
    <w:rsid w:val="00B7391D"/>
    <w:rsid w:val="00B9661B"/>
    <w:rsid w:val="00BA68C3"/>
    <w:rsid w:val="00BB0262"/>
    <w:rsid w:val="00BB4BC6"/>
    <w:rsid w:val="00BB63FB"/>
    <w:rsid w:val="00BC0A8F"/>
    <w:rsid w:val="00BC3E5F"/>
    <w:rsid w:val="00BD27C8"/>
    <w:rsid w:val="00BF2F93"/>
    <w:rsid w:val="00BF7A50"/>
    <w:rsid w:val="00C02B03"/>
    <w:rsid w:val="00C03E7F"/>
    <w:rsid w:val="00C0486A"/>
    <w:rsid w:val="00C11894"/>
    <w:rsid w:val="00C317BC"/>
    <w:rsid w:val="00C40A04"/>
    <w:rsid w:val="00C55F8B"/>
    <w:rsid w:val="00C66CEF"/>
    <w:rsid w:val="00C7167D"/>
    <w:rsid w:val="00C772CA"/>
    <w:rsid w:val="00C83A90"/>
    <w:rsid w:val="00C84A2E"/>
    <w:rsid w:val="00C96CCA"/>
    <w:rsid w:val="00CC7D69"/>
    <w:rsid w:val="00CF1CCB"/>
    <w:rsid w:val="00D01E7C"/>
    <w:rsid w:val="00D05F0A"/>
    <w:rsid w:val="00D3628B"/>
    <w:rsid w:val="00D6023A"/>
    <w:rsid w:val="00D73FE3"/>
    <w:rsid w:val="00D80638"/>
    <w:rsid w:val="00D91F53"/>
    <w:rsid w:val="00D94F75"/>
    <w:rsid w:val="00D972A7"/>
    <w:rsid w:val="00DB65DD"/>
    <w:rsid w:val="00DB76A2"/>
    <w:rsid w:val="00DD3671"/>
    <w:rsid w:val="00DD49AC"/>
    <w:rsid w:val="00DF0E98"/>
    <w:rsid w:val="00E23083"/>
    <w:rsid w:val="00E230DC"/>
    <w:rsid w:val="00E27961"/>
    <w:rsid w:val="00E355F0"/>
    <w:rsid w:val="00E3680D"/>
    <w:rsid w:val="00E5474A"/>
    <w:rsid w:val="00E84B49"/>
    <w:rsid w:val="00EB44DD"/>
    <w:rsid w:val="00EC384F"/>
    <w:rsid w:val="00EE3750"/>
    <w:rsid w:val="00EF6FE8"/>
    <w:rsid w:val="00F03D95"/>
    <w:rsid w:val="00F24278"/>
    <w:rsid w:val="00F24BB2"/>
    <w:rsid w:val="00F26EA1"/>
    <w:rsid w:val="00F30EEA"/>
    <w:rsid w:val="00F87137"/>
    <w:rsid w:val="00FA72BA"/>
    <w:rsid w:val="00FD0359"/>
    <w:rsid w:val="00FF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0EB1F"/>
  <w15:docId w15:val="{C26FF0FC-6188-4C09-97A5-D2C53F4C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CA8"/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BF7A50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BF7A50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BF7A50"/>
    <w:pPr>
      <w:keepNext/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link w:val="Heading4Char"/>
    <w:qFormat/>
    <w:rsid w:val="00BF7A50"/>
    <w:pPr>
      <w:keepNext/>
      <w:outlineLvl w:val="3"/>
    </w:pPr>
    <w:rPr>
      <w:rFonts w:ascii="Arial" w:hAnsi="Arial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BF7A50"/>
    <w:rPr>
      <w:b/>
      <w:i/>
    </w:rPr>
  </w:style>
  <w:style w:type="paragraph" w:styleId="Title">
    <w:name w:val="Title"/>
    <w:basedOn w:val="Normal"/>
    <w:link w:val="TitleChar"/>
    <w:qFormat/>
    <w:rsid w:val="00BF7A50"/>
    <w:pPr>
      <w:jc w:val="center"/>
    </w:pPr>
    <w:rPr>
      <w:rFonts w:ascii="Arial" w:hAnsi="Arial"/>
      <w:b/>
      <w:i/>
      <w:sz w:val="22"/>
    </w:rPr>
  </w:style>
  <w:style w:type="paragraph" w:styleId="Subtitle">
    <w:name w:val="Subtitle"/>
    <w:basedOn w:val="Normal"/>
    <w:qFormat/>
    <w:rsid w:val="00BF7A50"/>
    <w:pPr>
      <w:jc w:val="center"/>
    </w:pPr>
    <w:rPr>
      <w:rFonts w:ascii="Arial" w:hAnsi="Arial"/>
      <w:b/>
      <w:i/>
      <w:sz w:val="22"/>
    </w:rPr>
  </w:style>
  <w:style w:type="paragraph" w:styleId="BodyText2">
    <w:name w:val="Body Text 2"/>
    <w:basedOn w:val="Normal"/>
    <w:link w:val="BodyText2Char"/>
    <w:rsid w:val="00BF7A50"/>
    <w:rPr>
      <w:rFonts w:ascii="Arial" w:hAnsi="Arial"/>
      <w:i/>
      <w:sz w:val="22"/>
    </w:rPr>
  </w:style>
  <w:style w:type="paragraph" w:styleId="Header">
    <w:name w:val="header"/>
    <w:basedOn w:val="Normal"/>
    <w:link w:val="HeaderChar"/>
    <w:rsid w:val="00BF7A5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BF7A5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BF7A50"/>
  </w:style>
  <w:style w:type="paragraph" w:styleId="BodyTextIndent">
    <w:name w:val="Body Text Indent"/>
    <w:basedOn w:val="Normal"/>
    <w:rsid w:val="00BF7A50"/>
    <w:pPr>
      <w:ind w:left="709" w:hanging="709"/>
    </w:pPr>
    <w:rPr>
      <w:rFonts w:ascii="Arial" w:hAnsi="Arial"/>
    </w:rPr>
  </w:style>
  <w:style w:type="paragraph" w:styleId="BodyText3">
    <w:name w:val="Body Text 3"/>
    <w:basedOn w:val="Normal"/>
    <w:rsid w:val="00BF7A50"/>
    <w:rPr>
      <w:rFonts w:ascii="Arial" w:hAnsi="Arial"/>
      <w:b/>
      <w:sz w:val="22"/>
    </w:rPr>
  </w:style>
  <w:style w:type="paragraph" w:styleId="BalloonText">
    <w:name w:val="Balloon Text"/>
    <w:basedOn w:val="Normal"/>
    <w:semiHidden/>
    <w:rsid w:val="007474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61F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23ED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436899"/>
    <w:rPr>
      <w:b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436899"/>
    <w:rPr>
      <w:rFonts w:ascii="Arial" w:hAnsi="Arial"/>
      <w:i/>
      <w:sz w:val="22"/>
      <w:lang w:eastAsia="en-US"/>
    </w:rPr>
  </w:style>
  <w:style w:type="character" w:customStyle="1" w:styleId="TitleChar">
    <w:name w:val="Title Char"/>
    <w:basedOn w:val="DefaultParagraphFont"/>
    <w:link w:val="Title"/>
    <w:rsid w:val="00436899"/>
    <w:rPr>
      <w:rFonts w:ascii="Arial" w:hAnsi="Arial"/>
      <w:b/>
      <w:i/>
      <w:sz w:val="22"/>
      <w:lang w:eastAsia="en-US"/>
    </w:rPr>
  </w:style>
  <w:style w:type="character" w:customStyle="1" w:styleId="BodyText2Char">
    <w:name w:val="Body Text 2 Char"/>
    <w:basedOn w:val="DefaultParagraphFont"/>
    <w:link w:val="BodyText2"/>
    <w:rsid w:val="00436899"/>
    <w:rPr>
      <w:rFonts w:ascii="Arial" w:hAnsi="Arial"/>
      <w:i/>
      <w:sz w:val="22"/>
      <w:lang w:eastAsia="en-US"/>
    </w:rPr>
  </w:style>
  <w:style w:type="paragraph" w:customStyle="1" w:styleId="Default">
    <w:name w:val="Default"/>
    <w:rsid w:val="004368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36899"/>
    <w:rPr>
      <w:color w:val="808080"/>
    </w:rPr>
  </w:style>
  <w:style w:type="paragraph" w:styleId="NoSpacing">
    <w:name w:val="No Spacing"/>
    <w:uiPriority w:val="1"/>
    <w:qFormat/>
    <w:rsid w:val="00614102"/>
    <w:rPr>
      <w:sz w:val="24"/>
      <w:lang w:eastAsia="en-US"/>
    </w:rPr>
  </w:style>
  <w:style w:type="character" w:customStyle="1" w:styleId="HeaderChar">
    <w:name w:val="Header Char"/>
    <w:basedOn w:val="DefaultParagraphFont"/>
    <w:link w:val="Header"/>
    <w:rsid w:val="00C7167D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275F4"/>
    <w:rPr>
      <w:sz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CA8"/>
    <w:pPr>
      <w:spacing w:after="200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CA8"/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79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61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61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8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2E2CE46ACBA040A60D745EA16B7FF7" ma:contentTypeVersion="16" ma:contentTypeDescription="Create a new document." ma:contentTypeScope="" ma:versionID="12ea12b01c09dcf058e7c9270e6e3e06">
  <xsd:schema xmlns:xsd="http://www.w3.org/2001/XMLSchema" xmlns:xs="http://www.w3.org/2001/XMLSchema" xmlns:p="http://schemas.microsoft.com/office/2006/metadata/properties" xmlns:ns2="139da16a-24f3-46fb-837c-ee66a8f9e546" xmlns:ns3="be4ad2b6-a47a-4a39-bc4f-c5f302f0c1cd" targetNamespace="http://schemas.microsoft.com/office/2006/metadata/properties" ma:root="true" ma:fieldsID="319bc7c08eb88a32bbcf4a489b675939" ns2:_="" ns3:_="">
    <xsd:import namespace="139da16a-24f3-46fb-837c-ee66a8f9e546"/>
    <xsd:import namespace="be4ad2b6-a47a-4a39-bc4f-c5f302f0c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da16a-24f3-46fb-837c-ee66a8f9e5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ad2b6-a47a-4a39-bc4f-c5f302f0c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b83fa21-9e62-4520-903d-6b3758cf51f9}" ma:internalName="TaxCatchAll" ma:showField="CatchAllData" ma:web="be4ad2b6-a47a-4a39-bc4f-c5f302f0c1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e4ad2b6-a47a-4a39-bc4f-c5f302f0c1cd" xsi:nil="true"/>
    <lcf76f155ced4ddcb4097134ff3c332f xmlns="139da16a-24f3-46fb-837c-ee66a8f9e54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E4E5FBF-222D-41B5-8211-142407FDEF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DD031E-A403-4C23-B440-B9706985FF72}"/>
</file>

<file path=customXml/itemProps3.xml><?xml version="1.0" encoding="utf-8"?>
<ds:datastoreItem xmlns:ds="http://schemas.openxmlformats.org/officeDocument/2006/customXml" ds:itemID="{6AFE2BB4-706D-4E2C-A854-F3F960D98F68}"/>
</file>

<file path=customXml/itemProps4.xml><?xml version="1.0" encoding="utf-8"?>
<ds:datastoreItem xmlns:ds="http://schemas.openxmlformats.org/officeDocument/2006/customXml" ds:itemID="{7B89B397-8BE3-45CD-99C9-6DD1A6B8C3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lt;STUDY TITLE&gt;</vt:lpstr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STUDY TITLE&gt;</dc:title>
  <dc:creator>Jenny@radiidevices.com</dc:creator>
  <cp:lastModifiedBy>Florence Mbithi</cp:lastModifiedBy>
  <cp:revision>6</cp:revision>
  <cp:lastPrinted>2021-10-08T09:30:00Z</cp:lastPrinted>
  <dcterms:created xsi:type="dcterms:W3CDTF">2022-06-30T01:36:00Z</dcterms:created>
  <dcterms:modified xsi:type="dcterms:W3CDTF">2022-07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2E2CE46ACBA040A60D745EA16B7FF7</vt:lpwstr>
  </property>
</Properties>
</file>